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176FD" w14:textId="2FB1C13C" w:rsidR="002D3A12" w:rsidRDefault="002D3A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</w:p>
    <w:p w14:paraId="2EABC75B" w14:textId="71AEB1A8" w:rsidR="002D3A12" w:rsidRDefault="002D3A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3943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3A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hort</w:t>
      </w:r>
      <w:r w:rsidRPr="008923A1">
        <w:rPr>
          <w:rFonts w:ascii="Times New Roman" w:hAnsi="Times New Roman" w:cs="Times New Roman"/>
          <w:b/>
          <w:bCs/>
          <w:sz w:val="24"/>
          <w:szCs w:val="24"/>
        </w:rPr>
        <w:t xml:space="preserve">-term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 xml:space="preserve">clinical outcomes of </w:t>
      </w:r>
      <w:r w:rsidR="00A03793">
        <w:rPr>
          <w:rFonts w:ascii="Times New Roman" w:hAnsi="Times New Roman" w:cs="Times New Roman"/>
          <w:b/>
          <w:bCs/>
          <w:sz w:val="24"/>
          <w:szCs w:val="24"/>
        </w:rPr>
        <w:t xml:space="preserve">planned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 xml:space="preserve">caesarean versus </w:t>
      </w:r>
      <w:r w:rsidR="00A03793">
        <w:rPr>
          <w:rFonts w:ascii="Times New Roman" w:hAnsi="Times New Roman" w:cs="Times New Roman"/>
          <w:b/>
          <w:bCs/>
          <w:sz w:val="24"/>
          <w:szCs w:val="24"/>
        </w:rPr>
        <w:t xml:space="preserve">planned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>vaginal birth</w:t>
      </w:r>
      <w:r w:rsidRPr="00892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hich did not meet inclusion criteria for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>revie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0"/>
        <w:gridCol w:w="2350"/>
        <w:gridCol w:w="2350"/>
        <w:gridCol w:w="2066"/>
      </w:tblGrid>
      <w:tr w:rsidR="00A03793" w:rsidRPr="00671ACC" w14:paraId="41ED4B5E" w14:textId="77777777" w:rsidTr="00AA4357">
        <w:trPr>
          <w:tblHeader/>
        </w:trPr>
        <w:tc>
          <w:tcPr>
            <w:tcW w:w="1248" w:type="pct"/>
            <w:shd w:val="clear" w:color="auto" w:fill="BFBFBF" w:themeFill="background1" w:themeFillShade="BF"/>
          </w:tcPr>
          <w:p w14:paraId="1F714B29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Study ID</w:t>
            </w:r>
          </w:p>
          <w:p w14:paraId="585D3018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6" w:type="pct"/>
            <w:gridSpan w:val="2"/>
            <w:shd w:val="clear" w:color="auto" w:fill="BFBFBF" w:themeFill="background1" w:themeFillShade="BF"/>
          </w:tcPr>
          <w:p w14:paraId="0A0AFE82" w14:textId="77777777" w:rsidR="00A03793" w:rsidRPr="00671ACC" w:rsidRDefault="00A03793" w:rsidP="00AA43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n/N (%) participants with event</w:t>
            </w:r>
          </w:p>
        </w:tc>
        <w:tc>
          <w:tcPr>
            <w:tcW w:w="1146" w:type="pct"/>
            <w:shd w:val="clear" w:color="auto" w:fill="BFBFBF" w:themeFill="background1" w:themeFillShade="BF"/>
          </w:tcPr>
          <w:p w14:paraId="62D28961" w14:textId="77777777" w:rsidR="00A03793" w:rsidRPr="00671ACC" w:rsidRDefault="00A03793" w:rsidP="00AA43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</w:tr>
      <w:tr w:rsidR="00A03793" w:rsidRPr="00671ACC" w14:paraId="7102337E" w14:textId="77777777" w:rsidTr="00AA435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47713C06" w14:textId="139471AB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52155767"/>
            <w:r w:rsidRPr="00671ACC">
              <w:rPr>
                <w:rFonts w:ascii="Times New Roman" w:hAnsi="Times New Roman" w:cs="Times New Roman"/>
                <w:b/>
                <w:bCs/>
              </w:rPr>
              <w:t xml:space="preserve">NEW MATERNAL SHORT-TERM OUTCOMES IDENTIFIED </w:t>
            </w:r>
            <w:bookmarkEnd w:id="0"/>
          </w:p>
          <w:p w14:paraId="5E189B14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20BFAE15" w14:textId="77777777" w:rsidTr="00AA4357">
        <w:tc>
          <w:tcPr>
            <w:tcW w:w="1248" w:type="pct"/>
            <w:shd w:val="clear" w:color="auto" w:fill="C9C9C9" w:themeFill="accent3" w:themeFillTint="99"/>
          </w:tcPr>
          <w:p w14:paraId="7C7E51D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shd w:val="clear" w:color="auto" w:fill="C9C9C9" w:themeFill="accent3" w:themeFillTint="99"/>
          </w:tcPr>
          <w:p w14:paraId="1515D89B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nned c</w:t>
            </w:r>
            <w:r w:rsidRPr="007E2B6C">
              <w:rPr>
                <w:rFonts w:ascii="Times New Roman" w:hAnsi="Times New Roman" w:cs="Times New Roman"/>
                <w:b/>
                <w:bCs/>
              </w:rPr>
              <w:t>aesarean birth</w:t>
            </w:r>
          </w:p>
        </w:tc>
        <w:tc>
          <w:tcPr>
            <w:tcW w:w="1303" w:type="pct"/>
            <w:shd w:val="clear" w:color="auto" w:fill="C9C9C9" w:themeFill="accent3" w:themeFillTint="99"/>
          </w:tcPr>
          <w:p w14:paraId="02237AC5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nned v</w:t>
            </w:r>
            <w:r w:rsidRPr="007E2B6C">
              <w:rPr>
                <w:rFonts w:ascii="Times New Roman" w:hAnsi="Times New Roman" w:cs="Times New Roman"/>
                <w:b/>
                <w:bCs/>
              </w:rPr>
              <w:t>aginal birth</w:t>
            </w:r>
          </w:p>
        </w:tc>
        <w:tc>
          <w:tcPr>
            <w:tcW w:w="1146" w:type="pct"/>
            <w:shd w:val="clear" w:color="auto" w:fill="C9C9C9" w:themeFill="accent3" w:themeFillTint="99"/>
          </w:tcPr>
          <w:p w14:paraId="26297D7B" w14:textId="0F624FD9" w:rsidR="00A03793" w:rsidRPr="00671ACC" w:rsidRDefault="007A646C" w:rsidP="00AA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sure of effect</w:t>
            </w:r>
            <w:r w:rsidR="00A03793" w:rsidRPr="007E2B6C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</w:tr>
      <w:tr w:rsidR="00A03793" w:rsidRPr="00671ACC" w14:paraId="7CC8F678" w14:textId="77777777" w:rsidTr="00AA4357">
        <w:tc>
          <w:tcPr>
            <w:tcW w:w="5000" w:type="pct"/>
            <w:gridSpan w:val="4"/>
          </w:tcPr>
          <w:p w14:paraId="7486104D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ant a</w:t>
            </w:r>
            <w:r w:rsidRPr="00671ACC">
              <w:rPr>
                <w:rFonts w:ascii="Times New Roman" w:hAnsi="Times New Roman" w:cs="Times New Roman"/>
                <w:b/>
                <w:bCs/>
              </w:rPr>
              <w:t>ntibiotic use</w:t>
            </w:r>
          </w:p>
          <w:p w14:paraId="562C4E69" w14:textId="77777777" w:rsidR="00A03793" w:rsidRPr="007E2B6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5D29EB3C" w14:textId="77777777" w:rsidTr="00AA4357">
        <w:tc>
          <w:tcPr>
            <w:tcW w:w="1248" w:type="pct"/>
          </w:tcPr>
          <w:p w14:paraId="44A4621D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Dahlquist 2022</w:t>
            </w:r>
          </w:p>
        </w:tc>
        <w:tc>
          <w:tcPr>
            <w:tcW w:w="1303" w:type="pct"/>
          </w:tcPr>
          <w:p w14:paraId="7154CA93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14 days: 1758/22,855 (7.7)</w:t>
            </w:r>
          </w:p>
          <w:p w14:paraId="5CEC53A6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42 days: 2937/22,855 (12.9)</w:t>
            </w:r>
          </w:p>
        </w:tc>
        <w:tc>
          <w:tcPr>
            <w:tcW w:w="1303" w:type="pct"/>
          </w:tcPr>
          <w:p w14:paraId="7151F705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14 days: 3698/691,471 (0.5)</w:t>
            </w:r>
          </w:p>
          <w:p w14:paraId="707E7459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42 days: 62,631/691,471 (9.1)</w:t>
            </w:r>
          </w:p>
        </w:tc>
        <w:tc>
          <w:tcPr>
            <w:tcW w:w="1146" w:type="pct"/>
          </w:tcPr>
          <w:p w14:paraId="3E426C26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Adjusted RR</w:t>
            </w:r>
          </w:p>
          <w:p w14:paraId="153BC45A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14 days: 1.3 (1.3, 1.4)</w:t>
            </w:r>
          </w:p>
          <w:p w14:paraId="30E85C4E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42 days: 1.4 (1.4, 1.4)</w:t>
            </w:r>
          </w:p>
        </w:tc>
      </w:tr>
      <w:tr w:rsidR="00A03793" w:rsidRPr="00671ACC" w14:paraId="10CE8065" w14:textId="77777777" w:rsidTr="00AA4357">
        <w:tc>
          <w:tcPr>
            <w:tcW w:w="1248" w:type="pct"/>
          </w:tcPr>
          <w:p w14:paraId="2C3240E7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Yang 2022</w:t>
            </w:r>
          </w:p>
        </w:tc>
        <w:tc>
          <w:tcPr>
            <w:tcW w:w="1303" w:type="pct"/>
          </w:tcPr>
          <w:p w14:paraId="1EF0AB2C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</w:t>
            </w:r>
            <w:r>
              <w:rPr>
                <w:rFonts w:ascii="Times New Roman" w:hAnsi="Times New Roman" w:cs="Times New Roman"/>
              </w:rPr>
              <w:t>i</w:t>
            </w:r>
            <w:r w:rsidRPr="00671ACC">
              <w:rPr>
                <w:rFonts w:ascii="Times New Roman" w:hAnsi="Times New Roman" w:cs="Times New Roman"/>
              </w:rPr>
              <w:t xml:space="preserve">parous and no previous CB: 455/2588 (17.6) </w:t>
            </w:r>
          </w:p>
          <w:p w14:paraId="11E374E1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</w:t>
            </w:r>
            <w:r>
              <w:rPr>
                <w:rFonts w:ascii="Times New Roman" w:hAnsi="Times New Roman" w:cs="Times New Roman"/>
              </w:rPr>
              <w:t>i</w:t>
            </w:r>
            <w:r w:rsidRPr="00671ACC">
              <w:rPr>
                <w:rFonts w:ascii="Times New Roman" w:hAnsi="Times New Roman" w:cs="Times New Roman"/>
              </w:rPr>
              <w:t>parous and previous CB: 3080/16571 (18.6)</w:t>
            </w:r>
          </w:p>
        </w:tc>
        <w:tc>
          <w:tcPr>
            <w:tcW w:w="1303" w:type="pct"/>
          </w:tcPr>
          <w:p w14:paraId="5E079090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</w:t>
            </w:r>
            <w:r>
              <w:rPr>
                <w:rFonts w:ascii="Times New Roman" w:hAnsi="Times New Roman" w:cs="Times New Roman"/>
              </w:rPr>
              <w:t>i</w:t>
            </w:r>
            <w:r w:rsidRPr="00671ACC">
              <w:rPr>
                <w:rFonts w:ascii="Times New Roman" w:hAnsi="Times New Roman" w:cs="Times New Roman"/>
              </w:rPr>
              <w:t xml:space="preserve">parous and no previous CB: 18009/72417 (24.9) </w:t>
            </w:r>
          </w:p>
          <w:p w14:paraId="6341C053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</w:t>
            </w:r>
            <w:r>
              <w:rPr>
                <w:rFonts w:ascii="Times New Roman" w:hAnsi="Times New Roman" w:cs="Times New Roman"/>
              </w:rPr>
              <w:t>i</w:t>
            </w:r>
            <w:r w:rsidRPr="00671ACC">
              <w:rPr>
                <w:rFonts w:ascii="Times New Roman" w:hAnsi="Times New Roman" w:cs="Times New Roman"/>
              </w:rPr>
              <w:t>parous and previous CB: 2851/9125 (31.2)</w:t>
            </w:r>
          </w:p>
        </w:tc>
        <w:tc>
          <w:tcPr>
            <w:tcW w:w="1146" w:type="pct"/>
          </w:tcPr>
          <w:p w14:paraId="6C7C0C16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</w:t>
            </w:r>
            <w:r w:rsidRPr="00671ACC">
              <w:rPr>
                <w:rFonts w:ascii="Times New Roman" w:hAnsi="Times New Roman" w:cs="Times New Roman"/>
              </w:rPr>
              <w:t xml:space="preserve">parous and no previous CB: OR </w:t>
            </w:r>
            <w:r>
              <w:rPr>
                <w:rFonts w:ascii="Times New Roman" w:hAnsi="Times New Roman" w:cs="Times New Roman"/>
              </w:rPr>
              <w:t>0.78 (0.60, 1.01)</w:t>
            </w:r>
            <w:r w:rsidRPr="00671ACC">
              <w:rPr>
                <w:rFonts w:ascii="Times New Roman" w:hAnsi="Times New Roman" w:cs="Times New Roman"/>
              </w:rPr>
              <w:t>:</w:t>
            </w:r>
          </w:p>
          <w:p w14:paraId="6DE8A35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</w:t>
            </w:r>
            <w:r w:rsidRPr="00671ACC">
              <w:rPr>
                <w:rFonts w:ascii="Times New Roman" w:hAnsi="Times New Roman" w:cs="Times New Roman"/>
              </w:rPr>
              <w:t xml:space="preserve">parous and previous CB: OR </w:t>
            </w:r>
            <w:r>
              <w:rPr>
                <w:rFonts w:ascii="Times New Roman" w:hAnsi="Times New Roman" w:cs="Times New Roman"/>
              </w:rPr>
              <w:t>0.33 (0.27, 0.40)</w:t>
            </w:r>
          </w:p>
        </w:tc>
      </w:tr>
      <w:tr w:rsidR="00A03793" w:rsidRPr="00671ACC" w14:paraId="0C3A18D5" w14:textId="77777777" w:rsidTr="00AA4357">
        <w:tc>
          <w:tcPr>
            <w:tcW w:w="5000" w:type="pct"/>
            <w:gridSpan w:val="4"/>
            <w:vAlign w:val="center"/>
          </w:tcPr>
          <w:p w14:paraId="5D20630E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Unanticipated operative procedures</w:t>
            </w:r>
          </w:p>
          <w:p w14:paraId="3E84EB0D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5F36BE52" w14:textId="77777777" w:rsidTr="00AA4357">
        <w:tc>
          <w:tcPr>
            <w:tcW w:w="1248" w:type="pct"/>
          </w:tcPr>
          <w:p w14:paraId="2BD76551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Guo 2021</w:t>
            </w:r>
          </w:p>
        </w:tc>
        <w:tc>
          <w:tcPr>
            <w:tcW w:w="1303" w:type="pct"/>
          </w:tcPr>
          <w:p w14:paraId="0156A846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21/1827 (1.2)</w:t>
            </w:r>
          </w:p>
        </w:tc>
        <w:tc>
          <w:tcPr>
            <w:tcW w:w="1303" w:type="pct"/>
          </w:tcPr>
          <w:p w14:paraId="748242B8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2212/420,383 (0.5)</w:t>
            </w:r>
          </w:p>
        </w:tc>
        <w:tc>
          <w:tcPr>
            <w:tcW w:w="1146" w:type="pct"/>
          </w:tcPr>
          <w:p w14:paraId="44467D03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Adjusted RR 2.00 (1.30, 3.08)</w:t>
            </w:r>
          </w:p>
        </w:tc>
      </w:tr>
      <w:tr w:rsidR="00A03793" w:rsidRPr="00671ACC" w14:paraId="7CEDCFF4" w14:textId="77777777" w:rsidTr="00AA4357">
        <w:tc>
          <w:tcPr>
            <w:tcW w:w="5000" w:type="pct"/>
            <w:gridSpan w:val="4"/>
            <w:vAlign w:val="center"/>
          </w:tcPr>
          <w:p w14:paraId="52302EA6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Risk of any Adverse Outcome Index outcome</w:t>
            </w:r>
          </w:p>
          <w:p w14:paraId="1D7A6E7F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36A8987B" w14:textId="77777777" w:rsidTr="00AA4357">
        <w:tc>
          <w:tcPr>
            <w:tcW w:w="1248" w:type="pct"/>
          </w:tcPr>
          <w:p w14:paraId="4A4FD154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Guo 2021</w:t>
            </w:r>
          </w:p>
        </w:tc>
        <w:tc>
          <w:tcPr>
            <w:tcW w:w="1303" w:type="pct"/>
          </w:tcPr>
          <w:p w14:paraId="731E6FEF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70/1827 (3.8)</w:t>
            </w:r>
          </w:p>
        </w:tc>
        <w:tc>
          <w:tcPr>
            <w:tcW w:w="1303" w:type="pct"/>
          </w:tcPr>
          <w:p w14:paraId="71B91DA8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34,999</w:t>
            </w:r>
            <w:r>
              <w:rPr>
                <w:rFonts w:ascii="Times New Roman" w:hAnsi="Times New Roman" w:cs="Times New Roman"/>
              </w:rPr>
              <w:t>/420,383</w:t>
            </w:r>
            <w:r w:rsidRPr="00671ACC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1146" w:type="pct"/>
          </w:tcPr>
          <w:p w14:paraId="65B39D5B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RR 0.42 (0.33, 0.54)</w:t>
            </w:r>
          </w:p>
        </w:tc>
      </w:tr>
      <w:tr w:rsidR="00A03793" w:rsidRPr="00671ACC" w14:paraId="66933B74" w14:textId="77777777" w:rsidTr="00AA4357">
        <w:tc>
          <w:tcPr>
            <w:tcW w:w="5000" w:type="pct"/>
            <w:gridSpan w:val="4"/>
            <w:vAlign w:val="center"/>
          </w:tcPr>
          <w:p w14:paraId="7CEE7A26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Any maternal compon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the Adverse Outcome Index</w:t>
            </w:r>
          </w:p>
          <w:p w14:paraId="63D11158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485BEAD7" w14:textId="77777777" w:rsidTr="00AA4357">
        <w:tc>
          <w:tcPr>
            <w:tcW w:w="1248" w:type="pct"/>
          </w:tcPr>
          <w:p w14:paraId="395CACDB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Guo 2021</w:t>
            </w:r>
          </w:p>
        </w:tc>
        <w:tc>
          <w:tcPr>
            <w:tcW w:w="1303" w:type="pct"/>
          </w:tcPr>
          <w:p w14:paraId="33600DA0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37/1827 (2.0)</w:t>
            </w:r>
          </w:p>
        </w:tc>
        <w:tc>
          <w:tcPr>
            <w:tcW w:w="1303" w:type="pct"/>
          </w:tcPr>
          <w:p w14:paraId="06F77238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18,336</w:t>
            </w:r>
            <w:r>
              <w:rPr>
                <w:rFonts w:ascii="Times New Roman" w:hAnsi="Times New Roman" w:cs="Times New Roman"/>
              </w:rPr>
              <w:t>/420,383</w:t>
            </w:r>
            <w:r w:rsidRPr="00671ACC">
              <w:rPr>
                <w:rFonts w:ascii="Times New Roman" w:hAnsi="Times New Roman" w:cs="Times New Roman"/>
              </w:rPr>
              <w:t xml:space="preserve"> (4.4)</w:t>
            </w:r>
          </w:p>
        </w:tc>
        <w:tc>
          <w:tcPr>
            <w:tcW w:w="1146" w:type="pct"/>
          </w:tcPr>
          <w:p w14:paraId="5DE57F9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RR 0.41 (0.30, 0.57)</w:t>
            </w:r>
          </w:p>
        </w:tc>
      </w:tr>
      <w:tr w:rsidR="00A03793" w:rsidRPr="00671ACC" w14:paraId="2C558C13" w14:textId="77777777" w:rsidTr="00AA435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094D1C0A" w14:textId="5DF62F01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 xml:space="preserve">NEW INFANT SHORT-TERM OUTCOMES IDENTIFIED </w:t>
            </w:r>
          </w:p>
          <w:p w14:paraId="6E396E9E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</w:p>
        </w:tc>
      </w:tr>
      <w:tr w:rsidR="00A03793" w:rsidRPr="00671ACC" w14:paraId="0E43C7D5" w14:textId="77777777" w:rsidTr="00AA4357">
        <w:tc>
          <w:tcPr>
            <w:tcW w:w="5000" w:type="pct"/>
            <w:gridSpan w:val="4"/>
          </w:tcPr>
          <w:p w14:paraId="68EB854C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Apgar score</w:t>
            </w:r>
          </w:p>
          <w:p w14:paraId="2E65B0FE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4EF4BF64" w14:textId="77777777" w:rsidTr="00AA4357">
        <w:tc>
          <w:tcPr>
            <w:tcW w:w="1248" w:type="pct"/>
          </w:tcPr>
          <w:p w14:paraId="5955FBC3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Guo 2021</w:t>
            </w:r>
          </w:p>
          <w:p w14:paraId="52A8495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Score &lt;7 at 5min</w:t>
            </w:r>
          </w:p>
        </w:tc>
        <w:tc>
          <w:tcPr>
            <w:tcW w:w="1303" w:type="pct"/>
          </w:tcPr>
          <w:p w14:paraId="1D11B4B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Suppressed for small cell sizes (n&lt;6)</w:t>
            </w:r>
          </w:p>
        </w:tc>
        <w:tc>
          <w:tcPr>
            <w:tcW w:w="1303" w:type="pct"/>
          </w:tcPr>
          <w:p w14:paraId="4B4DC557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5353/420,383 (1.3)</w:t>
            </w:r>
          </w:p>
        </w:tc>
        <w:tc>
          <w:tcPr>
            <w:tcW w:w="1146" w:type="pct"/>
          </w:tcPr>
          <w:p w14:paraId="019868AF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Suppressed for small cell sizes (n&lt;6)</w:t>
            </w:r>
          </w:p>
        </w:tc>
      </w:tr>
      <w:tr w:rsidR="00A03793" w:rsidRPr="00671ACC" w14:paraId="2E46E6BD" w14:textId="77777777" w:rsidTr="00AA4357">
        <w:tc>
          <w:tcPr>
            <w:tcW w:w="1248" w:type="pct"/>
          </w:tcPr>
          <w:p w14:paraId="1E5F338D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Yang 2022</w:t>
            </w:r>
          </w:p>
          <w:p w14:paraId="45496D75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0-3 scores at 5min</w:t>
            </w:r>
          </w:p>
        </w:tc>
        <w:tc>
          <w:tcPr>
            <w:tcW w:w="1303" w:type="pct"/>
          </w:tcPr>
          <w:p w14:paraId="2CF8F50D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</w:t>
            </w:r>
            <w:r>
              <w:rPr>
                <w:rFonts w:ascii="Times New Roman" w:hAnsi="Times New Roman" w:cs="Times New Roman"/>
              </w:rPr>
              <w:t>i</w:t>
            </w:r>
            <w:r w:rsidRPr="00671ACC">
              <w:rPr>
                <w:rFonts w:ascii="Times New Roman" w:hAnsi="Times New Roman" w:cs="Times New Roman"/>
              </w:rPr>
              <w:t>parous and no previous CB: 17/2918 (0.6)</w:t>
            </w:r>
          </w:p>
          <w:p w14:paraId="65DDBB81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</w:t>
            </w:r>
            <w:r w:rsidRPr="00671ACC">
              <w:rPr>
                <w:rFonts w:ascii="Times New Roman" w:hAnsi="Times New Roman" w:cs="Times New Roman"/>
              </w:rPr>
              <w:t>parous and previous CB: 36/18380 (0.2)</w:t>
            </w:r>
          </w:p>
        </w:tc>
        <w:tc>
          <w:tcPr>
            <w:tcW w:w="1303" w:type="pct"/>
          </w:tcPr>
          <w:p w14:paraId="066F1E28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</w:t>
            </w:r>
            <w:r w:rsidRPr="00671ACC">
              <w:rPr>
                <w:rFonts w:ascii="Times New Roman" w:hAnsi="Times New Roman" w:cs="Times New Roman"/>
              </w:rPr>
              <w:t xml:space="preserve">parous and no previous CB:699/76963 (0.9) </w:t>
            </w:r>
          </w:p>
          <w:p w14:paraId="6FE49349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iparous and previous CB: 175/9614 (1.8)</w:t>
            </w:r>
          </w:p>
        </w:tc>
        <w:tc>
          <w:tcPr>
            <w:tcW w:w="1146" w:type="pct"/>
          </w:tcPr>
          <w:p w14:paraId="2EF33E8C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</w:t>
            </w:r>
            <w:r w:rsidRPr="00671ACC">
              <w:rPr>
                <w:rFonts w:ascii="Times New Roman" w:hAnsi="Times New Roman" w:cs="Times New Roman"/>
              </w:rPr>
              <w:t xml:space="preserve">parous and no previous CB: OR </w:t>
            </w:r>
            <w:r>
              <w:rPr>
                <w:rFonts w:ascii="Times New Roman" w:hAnsi="Times New Roman" w:cs="Times New Roman"/>
              </w:rPr>
              <w:t>0.76 (0.20, 2.94)</w:t>
            </w:r>
          </w:p>
          <w:p w14:paraId="44B35168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 xml:space="preserve">Multiparous and previous CB: OR </w:t>
            </w:r>
            <w:r>
              <w:rPr>
                <w:rFonts w:ascii="Times New Roman" w:hAnsi="Times New Roman" w:cs="Times New Roman"/>
              </w:rPr>
              <w:t>0.14 (0.04, 0.44)</w:t>
            </w:r>
          </w:p>
        </w:tc>
      </w:tr>
      <w:tr w:rsidR="00A03793" w:rsidRPr="00671ACC" w14:paraId="1BB72A5E" w14:textId="77777777" w:rsidTr="00AA4357">
        <w:tc>
          <w:tcPr>
            <w:tcW w:w="1248" w:type="pct"/>
          </w:tcPr>
          <w:p w14:paraId="710E9FF9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Yang 2022</w:t>
            </w:r>
          </w:p>
          <w:p w14:paraId="591BFFF4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4-6 scores at 5min</w:t>
            </w:r>
          </w:p>
        </w:tc>
        <w:tc>
          <w:tcPr>
            <w:tcW w:w="1303" w:type="pct"/>
          </w:tcPr>
          <w:p w14:paraId="22370E15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iparous and no previous CB: 49/2918 (1.7)</w:t>
            </w:r>
          </w:p>
          <w:p w14:paraId="3523F85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iparous and previous CB: 100/18380 (0.5)</w:t>
            </w:r>
          </w:p>
        </w:tc>
        <w:tc>
          <w:tcPr>
            <w:tcW w:w="1303" w:type="pct"/>
          </w:tcPr>
          <w:p w14:paraId="3FFA4093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 xml:space="preserve">Multiparous and no previous CB: 769/76963 (1.0) </w:t>
            </w:r>
          </w:p>
          <w:p w14:paraId="7E8C189F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Multiparous and previous CB: 189/9614 (2.0)</w:t>
            </w:r>
          </w:p>
        </w:tc>
        <w:tc>
          <w:tcPr>
            <w:tcW w:w="1146" w:type="pct"/>
          </w:tcPr>
          <w:p w14:paraId="5F998811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 xml:space="preserve">Multiparous and no previous CB: OR </w:t>
            </w:r>
            <w:r>
              <w:rPr>
                <w:rFonts w:ascii="Times New Roman" w:hAnsi="Times New Roman" w:cs="Times New Roman"/>
              </w:rPr>
              <w:t>0.47 (0.24, 0.93)</w:t>
            </w:r>
          </w:p>
          <w:p w14:paraId="2005DB34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 xml:space="preserve">Multiparous and previous CB: OR </w:t>
            </w:r>
            <w:r>
              <w:rPr>
                <w:rFonts w:ascii="Times New Roman" w:hAnsi="Times New Roman" w:cs="Times New Roman"/>
              </w:rPr>
              <w:t>0.30 (0.17, 0.54)</w:t>
            </w:r>
          </w:p>
        </w:tc>
      </w:tr>
      <w:tr w:rsidR="00A03793" w:rsidRPr="00671ACC" w14:paraId="4C092CE8" w14:textId="77777777" w:rsidTr="00AA4357">
        <w:tc>
          <w:tcPr>
            <w:tcW w:w="5000" w:type="pct"/>
            <w:gridSpan w:val="4"/>
            <w:vAlign w:val="center"/>
          </w:tcPr>
          <w:p w14:paraId="5CE10EC5" w14:textId="77777777" w:rsidR="00A03793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  <w:r w:rsidRPr="00671ACC">
              <w:rPr>
                <w:rFonts w:ascii="Times New Roman" w:hAnsi="Times New Roman" w:cs="Times New Roman"/>
                <w:b/>
                <w:bCs/>
              </w:rPr>
              <w:t>Any neonatal component of Adverse Outcome Index (AOI)</w:t>
            </w:r>
          </w:p>
          <w:p w14:paraId="4100855E" w14:textId="77777777" w:rsidR="00A03793" w:rsidRPr="00671ACC" w:rsidRDefault="00A03793" w:rsidP="00AA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3793" w:rsidRPr="00671ACC" w14:paraId="2B8EE04E" w14:textId="77777777" w:rsidTr="00AA4357">
        <w:tc>
          <w:tcPr>
            <w:tcW w:w="1248" w:type="pct"/>
          </w:tcPr>
          <w:p w14:paraId="170C9E3F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lastRenderedPageBreak/>
              <w:t>Guo 2021</w:t>
            </w:r>
          </w:p>
        </w:tc>
        <w:tc>
          <w:tcPr>
            <w:tcW w:w="1303" w:type="pct"/>
          </w:tcPr>
          <w:p w14:paraId="5A1F81D2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34/1827 (1.9)</w:t>
            </w:r>
          </w:p>
        </w:tc>
        <w:tc>
          <w:tcPr>
            <w:tcW w:w="1303" w:type="pct"/>
          </w:tcPr>
          <w:p w14:paraId="05C43234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17,899/420,383 (4.3)</w:t>
            </w:r>
          </w:p>
        </w:tc>
        <w:tc>
          <w:tcPr>
            <w:tcW w:w="1146" w:type="pct"/>
          </w:tcPr>
          <w:p w14:paraId="52C6B15B" w14:textId="77777777" w:rsidR="00A03793" w:rsidRPr="00671ACC" w:rsidRDefault="00A03793" w:rsidP="00AA4357">
            <w:pPr>
              <w:rPr>
                <w:rFonts w:ascii="Times New Roman" w:hAnsi="Times New Roman" w:cs="Times New Roman"/>
              </w:rPr>
            </w:pPr>
            <w:r w:rsidRPr="00671ACC">
              <w:rPr>
                <w:rFonts w:ascii="Times New Roman" w:hAnsi="Times New Roman" w:cs="Times New Roman"/>
              </w:rPr>
              <w:t>RR 0.42 (0.30, 0.58)</w:t>
            </w:r>
          </w:p>
        </w:tc>
      </w:tr>
    </w:tbl>
    <w:p w14:paraId="12108955" w14:textId="74CB63FB" w:rsidR="00A03793" w:rsidRDefault="007A64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B=caesarean birth; RR=relative risk; OR=odds ratio</w:t>
      </w:r>
    </w:p>
    <w:p w14:paraId="2F0F89AD" w14:textId="68E04AED" w:rsidR="00056834" w:rsidRPr="008923A1" w:rsidRDefault="002D3A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394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4C6D" w:rsidRPr="008923A1">
        <w:rPr>
          <w:rFonts w:ascii="Times New Roman" w:hAnsi="Times New Roman" w:cs="Times New Roman"/>
          <w:b/>
          <w:bCs/>
          <w:sz w:val="24"/>
          <w:szCs w:val="24"/>
        </w:rPr>
        <w:t xml:space="preserve">Long-term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>clinical outcomes of caesarean versus vaginal birth</w:t>
      </w:r>
      <w:r w:rsidR="005F4E15" w:rsidRPr="00892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4E15">
        <w:rPr>
          <w:rFonts w:ascii="Times New Roman" w:hAnsi="Times New Roman" w:cs="Times New Roman"/>
          <w:b/>
          <w:bCs/>
          <w:sz w:val="24"/>
          <w:szCs w:val="24"/>
        </w:rPr>
        <w:t>which did not meet inclusion criteria for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2687"/>
        <w:gridCol w:w="1763"/>
        <w:gridCol w:w="2226"/>
      </w:tblGrid>
      <w:tr w:rsidR="007E2B6C" w:rsidRPr="007E2B6C" w14:paraId="5CA8F809" w14:textId="77777777" w:rsidTr="00060BB7">
        <w:trPr>
          <w:tblHeader/>
        </w:trPr>
        <w:tc>
          <w:tcPr>
            <w:tcW w:w="2371" w:type="dxa"/>
            <w:shd w:val="clear" w:color="auto" w:fill="BFBFBF" w:themeFill="background1" w:themeFillShade="BF"/>
          </w:tcPr>
          <w:p w14:paraId="37489CB4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4287" w:type="dxa"/>
            <w:gridSpan w:val="2"/>
            <w:shd w:val="clear" w:color="auto" w:fill="BFBFBF" w:themeFill="background1" w:themeFillShade="BF"/>
          </w:tcPr>
          <w:p w14:paraId="77B08020" w14:textId="77777777" w:rsidR="0073035D" w:rsidRPr="007E2B6C" w:rsidRDefault="0073035D" w:rsidP="008B47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n/N (%) participants with event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9304A8E" w14:textId="77777777" w:rsidR="0073035D" w:rsidRPr="007E2B6C" w:rsidRDefault="0073035D" w:rsidP="008B47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</w:tr>
      <w:tr w:rsidR="00FE16BD" w:rsidRPr="007E2B6C" w14:paraId="1A6BD66A" w14:textId="77777777" w:rsidTr="00060BB7">
        <w:trPr>
          <w:tblHeader/>
        </w:trPr>
        <w:tc>
          <w:tcPr>
            <w:tcW w:w="2371" w:type="dxa"/>
            <w:shd w:val="clear" w:color="auto" w:fill="BFBFBF" w:themeFill="background1" w:themeFillShade="BF"/>
          </w:tcPr>
          <w:p w14:paraId="594051E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7" w:type="dxa"/>
            <w:shd w:val="clear" w:color="auto" w:fill="BFBFBF" w:themeFill="background1" w:themeFillShade="BF"/>
          </w:tcPr>
          <w:p w14:paraId="1393D714" w14:textId="6B0EF6E2" w:rsidR="00FE16BD" w:rsidRPr="007E2B6C" w:rsidRDefault="00852EDC" w:rsidP="008B47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FE16BD" w:rsidRPr="007E2B6C">
              <w:rPr>
                <w:rFonts w:ascii="Times New Roman" w:hAnsi="Times New Roman" w:cs="Times New Roman"/>
                <w:b/>
                <w:bCs/>
              </w:rPr>
              <w:t>aesarean bir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P=planned, M= mixed planned</w:t>
            </w:r>
            <w:r w:rsidR="009217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nd unplanned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29AED5E9" w14:textId="0AF72DDD" w:rsidR="00FE16BD" w:rsidRPr="007E2B6C" w:rsidRDefault="00852EDC" w:rsidP="008B47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="00FE16BD" w:rsidRPr="007E2B6C">
              <w:rPr>
                <w:rFonts w:ascii="Times New Roman" w:hAnsi="Times New Roman" w:cs="Times New Roman"/>
                <w:b/>
                <w:bCs/>
              </w:rPr>
              <w:t>aginal birth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351159A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Relative (95%CI)</w:t>
            </w:r>
          </w:p>
        </w:tc>
      </w:tr>
      <w:tr w:rsidR="007E2B6C" w:rsidRPr="007E2B6C" w14:paraId="3BF672B5" w14:textId="77777777" w:rsidTr="00060BB7">
        <w:tc>
          <w:tcPr>
            <w:tcW w:w="8926" w:type="dxa"/>
            <w:gridSpan w:val="4"/>
            <w:shd w:val="clear" w:color="auto" w:fill="D9D9D9" w:themeFill="background1" w:themeFillShade="D9"/>
          </w:tcPr>
          <w:p w14:paraId="360D6C09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LONG-TERM MATERNAL OUTCOMES</w:t>
            </w:r>
          </w:p>
        </w:tc>
      </w:tr>
      <w:tr w:rsidR="007E2B6C" w:rsidRPr="007E2B6C" w14:paraId="4A69420C" w14:textId="77777777" w:rsidTr="00060BB7">
        <w:tc>
          <w:tcPr>
            <w:tcW w:w="8926" w:type="dxa"/>
            <w:gridSpan w:val="4"/>
          </w:tcPr>
          <w:p w14:paraId="6CB72DE9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 xml:space="preserve">Urgency urinary incontinence </w:t>
            </w:r>
          </w:p>
        </w:tc>
      </w:tr>
      <w:tr w:rsidR="00FE16BD" w:rsidRPr="007E2B6C" w14:paraId="4FB2A187" w14:textId="77777777" w:rsidTr="00060BB7">
        <w:tc>
          <w:tcPr>
            <w:tcW w:w="2371" w:type="dxa"/>
          </w:tcPr>
          <w:p w14:paraId="4317B0AF" w14:textId="74C4075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EE1F9BE" w14:textId="415F206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6/208 (22.1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E36FBD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02/309 (33.0)</w:t>
            </w:r>
          </w:p>
        </w:tc>
        <w:tc>
          <w:tcPr>
            <w:tcW w:w="2268" w:type="dxa"/>
          </w:tcPr>
          <w:p w14:paraId="5E692147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0.55 (0.34, 0.88)</w:t>
            </w:r>
          </w:p>
        </w:tc>
      </w:tr>
      <w:tr w:rsidR="007E2B6C" w:rsidRPr="007E2B6C" w14:paraId="71E9980B" w14:textId="77777777" w:rsidTr="00060BB7">
        <w:tc>
          <w:tcPr>
            <w:tcW w:w="8926" w:type="dxa"/>
            <w:gridSpan w:val="4"/>
          </w:tcPr>
          <w:p w14:paraId="12EB8F6A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Stress incontinence</w:t>
            </w:r>
          </w:p>
        </w:tc>
      </w:tr>
      <w:tr w:rsidR="00FE16BD" w:rsidRPr="007E2B6C" w14:paraId="2FC5DF45" w14:textId="77777777" w:rsidTr="00060BB7">
        <w:tc>
          <w:tcPr>
            <w:tcW w:w="2371" w:type="dxa"/>
          </w:tcPr>
          <w:p w14:paraId="297AC33A" w14:textId="600D3AF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C980D43" w14:textId="77777777" w:rsidR="00FE16BD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75/208 (36.1)</w:t>
            </w:r>
          </w:p>
          <w:p w14:paraId="65A04AD4" w14:textId="556018B1" w:rsidR="00852EDC" w:rsidRPr="007E2B6C" w:rsidRDefault="00852EDC" w:rsidP="008B4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5163A12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56/309 (50.5)</w:t>
            </w:r>
          </w:p>
        </w:tc>
        <w:tc>
          <w:tcPr>
            <w:tcW w:w="2268" w:type="dxa"/>
          </w:tcPr>
          <w:p w14:paraId="762A0B7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0.53 (0.35, 0.80)</w:t>
            </w:r>
          </w:p>
        </w:tc>
      </w:tr>
      <w:tr w:rsidR="007E2B6C" w:rsidRPr="007E2B6C" w14:paraId="78416765" w14:textId="77777777" w:rsidTr="00060BB7">
        <w:tc>
          <w:tcPr>
            <w:tcW w:w="8926" w:type="dxa"/>
            <w:gridSpan w:val="4"/>
          </w:tcPr>
          <w:p w14:paraId="6CE3BFC9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Lower abdominal or genital pain</w:t>
            </w:r>
          </w:p>
        </w:tc>
      </w:tr>
      <w:tr w:rsidR="00FE16BD" w:rsidRPr="007E2B6C" w14:paraId="1C75DDCD" w14:textId="77777777" w:rsidTr="00060BB7">
        <w:tc>
          <w:tcPr>
            <w:tcW w:w="2371" w:type="dxa"/>
          </w:tcPr>
          <w:p w14:paraId="002884C2" w14:textId="5EFE646B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D79ABB8" w14:textId="7A04043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2/208 (29.8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FBD6FE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5/309 (21.0)</w:t>
            </w:r>
          </w:p>
        </w:tc>
        <w:tc>
          <w:tcPr>
            <w:tcW w:w="2268" w:type="dxa"/>
          </w:tcPr>
          <w:p w14:paraId="117A289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58 (1.01, 2.49)</w:t>
            </w:r>
          </w:p>
        </w:tc>
      </w:tr>
      <w:tr w:rsidR="007E2B6C" w:rsidRPr="007E2B6C" w14:paraId="378209F6" w14:textId="77777777" w:rsidTr="00060BB7">
        <w:tc>
          <w:tcPr>
            <w:tcW w:w="8926" w:type="dxa"/>
            <w:gridSpan w:val="4"/>
            <w:shd w:val="clear" w:color="auto" w:fill="D9D9D9" w:themeFill="background1" w:themeFillShade="D9"/>
          </w:tcPr>
          <w:p w14:paraId="77133916" w14:textId="487622A3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 xml:space="preserve">NEW MATERNAL LONG-TERM OUTCOMES IDENTIFIED </w:t>
            </w:r>
          </w:p>
        </w:tc>
      </w:tr>
      <w:tr w:rsidR="007E2B6C" w:rsidRPr="007E2B6C" w14:paraId="548935D3" w14:textId="77777777" w:rsidTr="00060BB7">
        <w:tc>
          <w:tcPr>
            <w:tcW w:w="8926" w:type="dxa"/>
            <w:gridSpan w:val="4"/>
          </w:tcPr>
          <w:p w14:paraId="716BEDA8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ostpartum weight retention at 1 year postpartum (retained 10 pounds or more)</w:t>
            </w:r>
          </w:p>
        </w:tc>
      </w:tr>
      <w:tr w:rsidR="00FE16BD" w:rsidRPr="007E2B6C" w14:paraId="33F50783" w14:textId="77777777" w:rsidTr="00060BB7">
        <w:tc>
          <w:tcPr>
            <w:tcW w:w="2371" w:type="dxa"/>
          </w:tcPr>
          <w:p w14:paraId="2EE2B9CB" w14:textId="4C9A8D3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Legro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4AFE67ED" w14:textId="203C4A5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03 (27.9)</w:t>
            </w:r>
            <w:r w:rsidR="00852EDC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1CE5DE5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94 (22.2)</w:t>
            </w:r>
          </w:p>
          <w:p w14:paraId="39908BDF" w14:textId="040C950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9768652" w14:textId="7F60F4B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30 (1.04, 1.62)</w:t>
            </w:r>
          </w:p>
        </w:tc>
      </w:tr>
      <w:tr w:rsidR="00CE06F6" w:rsidRPr="007E2B6C" w14:paraId="56F52CDF" w14:textId="77777777" w:rsidTr="00060BB7">
        <w:tc>
          <w:tcPr>
            <w:tcW w:w="8926" w:type="dxa"/>
            <w:gridSpan w:val="4"/>
          </w:tcPr>
          <w:p w14:paraId="412C2E33" w14:textId="70035F04" w:rsidR="00CE06F6" w:rsidRPr="007E2B6C" w:rsidRDefault="00CE06F6" w:rsidP="008B4783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</w:tr>
      <w:tr w:rsidR="00CE06F6" w:rsidRPr="007E2B6C" w14:paraId="6EAAA0DE" w14:textId="77777777" w:rsidTr="00060BB7">
        <w:tc>
          <w:tcPr>
            <w:tcW w:w="2371" w:type="dxa"/>
          </w:tcPr>
          <w:p w14:paraId="7E3970B6" w14:textId="4695388C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 xml:space="preserve">Bodunde 2024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7CA5E8FB" w14:textId="0B49151C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  <w:r w:rsidR="00852EDC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03E7D08F" w14:textId="3CB9E047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F38BCA9" w14:textId="41DDD47E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OR 1.32 (0.93, 1.87 )</w:t>
            </w:r>
          </w:p>
        </w:tc>
      </w:tr>
      <w:tr w:rsidR="00CE06F6" w:rsidRPr="007E2B6C" w14:paraId="11FD1C50" w14:textId="77777777" w:rsidTr="00060BB7">
        <w:tc>
          <w:tcPr>
            <w:tcW w:w="8926" w:type="dxa"/>
            <w:gridSpan w:val="4"/>
          </w:tcPr>
          <w:p w14:paraId="137F3411" w14:textId="0AF59110" w:rsidR="00CE06F6" w:rsidRPr="007E2B6C" w:rsidRDefault="00CE06F6" w:rsidP="008B4783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</w:tr>
      <w:tr w:rsidR="00CE06F6" w:rsidRPr="007E2B6C" w14:paraId="5646BD85" w14:textId="77777777" w:rsidTr="00060BB7">
        <w:tc>
          <w:tcPr>
            <w:tcW w:w="2371" w:type="dxa"/>
          </w:tcPr>
          <w:p w14:paraId="3633DC04" w14:textId="35E3ADF4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466DFE">
              <w:rPr>
                <w:rFonts w:ascii="Times New Roman" w:hAnsi="Times New Roman" w:cs="Times New Roman"/>
              </w:rPr>
              <w:t xml:space="preserve">Bodunde 2024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7E8C4CB5" w14:textId="0B8D0A2A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  <w:r w:rsidR="00852EDC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6767B1FD" w14:textId="3E634D3D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0242907" w14:textId="0296F56E" w:rsidR="00CE06F6" w:rsidRPr="00CE06F6" w:rsidRDefault="00CE06F6" w:rsidP="00CE06F6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OR 1.14 (0.95, 1.37 )</w:t>
            </w:r>
          </w:p>
        </w:tc>
      </w:tr>
      <w:tr w:rsidR="006433EB" w:rsidRPr="007E2B6C" w14:paraId="5447E8F9" w14:textId="77777777" w:rsidTr="00060BB7">
        <w:tc>
          <w:tcPr>
            <w:tcW w:w="8926" w:type="dxa"/>
            <w:gridSpan w:val="4"/>
          </w:tcPr>
          <w:p w14:paraId="54D396AA" w14:textId="0A6ABC61" w:rsidR="006433EB" w:rsidRPr="007E2B6C" w:rsidDel="00113483" w:rsidRDefault="006433EB" w:rsidP="006433EB">
            <w:pPr>
              <w:rPr>
                <w:rFonts w:ascii="Times New Roman" w:hAnsi="Times New Roman" w:cs="Times New Roman"/>
              </w:rPr>
            </w:pPr>
            <w:r w:rsidRPr="004D47F5">
              <w:rPr>
                <w:rFonts w:ascii="Times New Roman" w:hAnsi="Times New Roman" w:cs="Times New Roman"/>
                <w:b/>
                <w:bCs/>
              </w:rPr>
              <w:t>Anal incontinence</w:t>
            </w:r>
          </w:p>
        </w:tc>
      </w:tr>
      <w:tr w:rsidR="006433EB" w:rsidRPr="007E2B6C" w14:paraId="05728021" w14:textId="77777777" w:rsidTr="00060BB7">
        <w:tc>
          <w:tcPr>
            <w:tcW w:w="2371" w:type="dxa"/>
          </w:tcPr>
          <w:p w14:paraId="5506D0BD" w14:textId="6C6ED948" w:rsidR="006433EB" w:rsidRPr="0086677D" w:rsidDel="00113483" w:rsidRDefault="006433EB" w:rsidP="006433EB">
            <w:pPr>
              <w:rPr>
                <w:rFonts w:ascii="Times New Roman" w:hAnsi="Times New Roman" w:cs="Times New Roman"/>
              </w:rPr>
            </w:pPr>
            <w:r w:rsidRPr="00765A48">
              <w:rPr>
                <w:rFonts w:ascii="Times New Roman" w:hAnsi="Times New Roman" w:cs="Times New Roman"/>
              </w:rPr>
              <w:t xml:space="preserve">Cattani 2021 (MA of 8 studies) </w:t>
            </w:r>
          </w:p>
        </w:tc>
        <w:tc>
          <w:tcPr>
            <w:tcW w:w="2727" w:type="dxa"/>
          </w:tcPr>
          <w:p w14:paraId="0182BA7B" w14:textId="0DFD98FD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  <w:r w:rsidR="006A4218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0F38AFAB" w14:textId="053150C4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CB7E255" w14:textId="56800E93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 w:rsidRPr="00C974AE">
              <w:rPr>
                <w:rFonts w:ascii="Times New Roman" w:hAnsi="Times New Roman" w:cs="Times New Roman"/>
              </w:rPr>
              <w:t>OR 1.22 (1.08, 1.38)</w:t>
            </w:r>
          </w:p>
        </w:tc>
      </w:tr>
      <w:tr w:rsidR="006433EB" w:rsidRPr="007E2B6C" w14:paraId="0C3E5D6C" w14:textId="77777777" w:rsidTr="00060BB7">
        <w:tc>
          <w:tcPr>
            <w:tcW w:w="8926" w:type="dxa"/>
            <w:gridSpan w:val="4"/>
          </w:tcPr>
          <w:p w14:paraId="584C9008" w14:textId="1F432AD2" w:rsidR="006433EB" w:rsidRPr="007E2B6C" w:rsidDel="00113483" w:rsidRDefault="006433EB" w:rsidP="006433EB">
            <w:pPr>
              <w:rPr>
                <w:rFonts w:ascii="Times New Roman" w:hAnsi="Times New Roman" w:cs="Times New Roman"/>
              </w:rPr>
            </w:pPr>
            <w:r w:rsidRPr="004D47F5">
              <w:rPr>
                <w:rFonts w:ascii="Times New Roman" w:hAnsi="Times New Roman" w:cs="Times New Roman"/>
                <w:b/>
                <w:bCs/>
              </w:rPr>
              <w:t>Flatus incontinence</w:t>
            </w:r>
          </w:p>
        </w:tc>
      </w:tr>
      <w:tr w:rsidR="006433EB" w:rsidRPr="007E2B6C" w14:paraId="139E6FFD" w14:textId="77777777" w:rsidTr="00060BB7">
        <w:tc>
          <w:tcPr>
            <w:tcW w:w="2371" w:type="dxa"/>
          </w:tcPr>
          <w:p w14:paraId="4F92BBE5" w14:textId="3805CA69" w:rsidR="006433EB" w:rsidRPr="0086677D" w:rsidDel="00113483" w:rsidRDefault="006433EB" w:rsidP="006433EB">
            <w:pPr>
              <w:rPr>
                <w:rFonts w:ascii="Times New Roman" w:hAnsi="Times New Roman" w:cs="Times New Roman"/>
              </w:rPr>
            </w:pPr>
            <w:r w:rsidRPr="004D47F5">
              <w:rPr>
                <w:rFonts w:ascii="Times New Roman" w:hAnsi="Times New Roman" w:cs="Times New Roman"/>
              </w:rPr>
              <w:t>Cattani 2021 (MA of 4 studies)</w:t>
            </w:r>
          </w:p>
        </w:tc>
        <w:tc>
          <w:tcPr>
            <w:tcW w:w="2727" w:type="dxa"/>
          </w:tcPr>
          <w:p w14:paraId="4B3F1ADB" w14:textId="51EFA5E1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  <w:r w:rsidR="006A4218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4EF61528" w14:textId="7025F95A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19671F4" w14:textId="445059A0" w:rsidR="006433EB" w:rsidRPr="007E2B6C" w:rsidDel="00113483" w:rsidRDefault="00C974AE" w:rsidP="006433EB">
            <w:pPr>
              <w:rPr>
                <w:rFonts w:ascii="Times New Roman" w:hAnsi="Times New Roman" w:cs="Times New Roman"/>
              </w:rPr>
            </w:pPr>
            <w:r w:rsidRPr="00C974AE">
              <w:rPr>
                <w:rFonts w:ascii="Times New Roman" w:hAnsi="Times New Roman" w:cs="Times New Roman"/>
              </w:rPr>
              <w:t>OR 1.20 (1.05, 1.37)</w:t>
            </w:r>
          </w:p>
        </w:tc>
      </w:tr>
      <w:tr w:rsidR="007E2B6C" w:rsidRPr="007E2B6C" w14:paraId="6E2BE056" w14:textId="77777777" w:rsidTr="00060BB7">
        <w:tc>
          <w:tcPr>
            <w:tcW w:w="8926" w:type="dxa"/>
            <w:gridSpan w:val="4"/>
          </w:tcPr>
          <w:p w14:paraId="3D2922E1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Wexner faecal incontinence subscale scores</w:t>
            </w:r>
          </w:p>
        </w:tc>
      </w:tr>
      <w:tr w:rsidR="007E2B6C" w:rsidRPr="007E2B6C" w14:paraId="4D66BC7A" w14:textId="77777777" w:rsidTr="00060BB7">
        <w:tc>
          <w:tcPr>
            <w:tcW w:w="8926" w:type="dxa"/>
            <w:gridSpan w:val="4"/>
          </w:tcPr>
          <w:p w14:paraId="244A31D7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incontinence for gas score</w:t>
            </w:r>
          </w:p>
        </w:tc>
      </w:tr>
      <w:tr w:rsidR="00FE16BD" w:rsidRPr="007E2B6C" w14:paraId="4406E0EC" w14:textId="77777777" w:rsidTr="00060BB7">
        <w:tc>
          <w:tcPr>
            <w:tcW w:w="2371" w:type="dxa"/>
          </w:tcPr>
          <w:p w14:paraId="79597713" w14:textId="662B2F01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839FD2C" w14:textId="2710E08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38.6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3B28921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39.6)</w:t>
            </w:r>
          </w:p>
        </w:tc>
        <w:tc>
          <w:tcPr>
            <w:tcW w:w="2268" w:type="dxa"/>
          </w:tcPr>
          <w:p w14:paraId="5343927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0.95 (0.63, 1.42)</w:t>
            </w:r>
          </w:p>
        </w:tc>
      </w:tr>
      <w:tr w:rsidR="007E2B6C" w:rsidRPr="007E2B6C" w14:paraId="401559E5" w14:textId="77777777" w:rsidTr="00060BB7">
        <w:tc>
          <w:tcPr>
            <w:tcW w:w="8926" w:type="dxa"/>
            <w:gridSpan w:val="4"/>
          </w:tcPr>
          <w:p w14:paraId="56EF9433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incontinence for liquid stool score</w:t>
            </w:r>
          </w:p>
        </w:tc>
      </w:tr>
      <w:tr w:rsidR="00FE16BD" w:rsidRPr="007E2B6C" w14:paraId="6AA967DB" w14:textId="77777777" w:rsidTr="00060BB7">
        <w:tc>
          <w:tcPr>
            <w:tcW w:w="2371" w:type="dxa"/>
          </w:tcPr>
          <w:p w14:paraId="0E267937" w14:textId="341AABB9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504F058" w14:textId="05CC256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11.4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985571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10.0)</w:t>
            </w:r>
          </w:p>
        </w:tc>
        <w:tc>
          <w:tcPr>
            <w:tcW w:w="2268" w:type="dxa"/>
          </w:tcPr>
          <w:p w14:paraId="6B6B797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10 (0.57, 2.08)</w:t>
            </w:r>
          </w:p>
        </w:tc>
      </w:tr>
      <w:tr w:rsidR="007E2B6C" w:rsidRPr="007E2B6C" w14:paraId="6BD73094" w14:textId="77777777" w:rsidTr="00060BB7">
        <w:tc>
          <w:tcPr>
            <w:tcW w:w="8926" w:type="dxa"/>
            <w:gridSpan w:val="4"/>
          </w:tcPr>
          <w:p w14:paraId="00021B1F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incontinence for solid stool score</w:t>
            </w:r>
          </w:p>
        </w:tc>
      </w:tr>
      <w:tr w:rsidR="00FE16BD" w:rsidRPr="007E2B6C" w14:paraId="51BD86B6" w14:textId="77777777" w:rsidTr="00060BB7">
        <w:tc>
          <w:tcPr>
            <w:tcW w:w="2371" w:type="dxa"/>
          </w:tcPr>
          <w:p w14:paraId="396F8013" w14:textId="12F9C113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591264F" w14:textId="598E895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1.9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C774A2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2.9)</w:t>
            </w:r>
          </w:p>
        </w:tc>
        <w:tc>
          <w:tcPr>
            <w:tcW w:w="2268" w:type="dxa"/>
          </w:tcPr>
          <w:p w14:paraId="7765003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0.58 (0.12, 2.70)</w:t>
            </w:r>
          </w:p>
        </w:tc>
      </w:tr>
      <w:tr w:rsidR="007E2B6C" w:rsidRPr="007E2B6C" w14:paraId="020C76D1" w14:textId="77777777" w:rsidTr="00060BB7">
        <w:tc>
          <w:tcPr>
            <w:tcW w:w="8926" w:type="dxa"/>
            <w:gridSpan w:val="4"/>
          </w:tcPr>
          <w:p w14:paraId="6EE5D43F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alteration of lifestyle score</w:t>
            </w:r>
          </w:p>
        </w:tc>
      </w:tr>
      <w:tr w:rsidR="00FE16BD" w:rsidRPr="007E2B6C" w14:paraId="3B4E1F1B" w14:textId="77777777" w:rsidTr="00060BB7">
        <w:tc>
          <w:tcPr>
            <w:tcW w:w="2371" w:type="dxa"/>
          </w:tcPr>
          <w:p w14:paraId="3336E234" w14:textId="48628ECB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B90BA29" w14:textId="17620F4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7.1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A429C7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5.5)</w:t>
            </w:r>
          </w:p>
        </w:tc>
        <w:tc>
          <w:tcPr>
            <w:tcW w:w="2268" w:type="dxa"/>
          </w:tcPr>
          <w:p w14:paraId="487A99A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04 (0.43, 2.54)</w:t>
            </w:r>
          </w:p>
        </w:tc>
      </w:tr>
      <w:tr w:rsidR="007E2B6C" w:rsidRPr="007E2B6C" w14:paraId="51C50B5D" w14:textId="77777777" w:rsidTr="00060BB7">
        <w:tc>
          <w:tcPr>
            <w:tcW w:w="8926" w:type="dxa"/>
            <w:gridSpan w:val="4"/>
          </w:tcPr>
          <w:p w14:paraId="3F0C311D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alteration of sexual life score</w:t>
            </w:r>
          </w:p>
        </w:tc>
      </w:tr>
      <w:tr w:rsidR="00FE16BD" w:rsidRPr="007E2B6C" w14:paraId="51661155" w14:textId="77777777" w:rsidTr="00060BB7">
        <w:tc>
          <w:tcPr>
            <w:tcW w:w="2371" w:type="dxa"/>
          </w:tcPr>
          <w:p w14:paraId="0F51C2DC" w14:textId="44EA198C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EAD1DC1" w14:textId="3D63D98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4.6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25B58E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1.4)</w:t>
            </w:r>
          </w:p>
        </w:tc>
        <w:tc>
          <w:tcPr>
            <w:tcW w:w="2268" w:type="dxa"/>
          </w:tcPr>
          <w:p w14:paraId="656F071C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72 (1.13, 2.63)</w:t>
            </w:r>
          </w:p>
        </w:tc>
      </w:tr>
      <w:tr w:rsidR="007E2B6C" w:rsidRPr="007E2B6C" w14:paraId="34DADF53" w14:textId="77777777" w:rsidTr="00060BB7">
        <w:tc>
          <w:tcPr>
            <w:tcW w:w="8926" w:type="dxa"/>
            <w:gridSpan w:val="4"/>
          </w:tcPr>
          <w:p w14:paraId="53B3D40D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need to wear a pad score</w:t>
            </w:r>
          </w:p>
        </w:tc>
      </w:tr>
      <w:tr w:rsidR="00FE16BD" w:rsidRPr="007E2B6C" w14:paraId="706E5BBD" w14:textId="77777777" w:rsidTr="00060BB7">
        <w:tc>
          <w:tcPr>
            <w:tcW w:w="2371" w:type="dxa"/>
          </w:tcPr>
          <w:p w14:paraId="4BB63C82" w14:textId="547A9EF6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93C1A66" w14:textId="5C374DB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6.8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1CD865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6.2)</w:t>
            </w:r>
          </w:p>
        </w:tc>
        <w:tc>
          <w:tcPr>
            <w:tcW w:w="2268" w:type="dxa"/>
          </w:tcPr>
          <w:p w14:paraId="44A83FF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0.97 (0.43, 2.15)</w:t>
            </w:r>
          </w:p>
        </w:tc>
      </w:tr>
      <w:tr w:rsidR="007E2B6C" w:rsidRPr="007E2B6C" w14:paraId="3B9F4198" w14:textId="77777777" w:rsidTr="00060BB7">
        <w:tc>
          <w:tcPr>
            <w:tcW w:w="8926" w:type="dxa"/>
            <w:gridSpan w:val="4"/>
          </w:tcPr>
          <w:p w14:paraId="54C2435E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taking constipating medicine score</w:t>
            </w:r>
          </w:p>
        </w:tc>
      </w:tr>
      <w:tr w:rsidR="00FE16BD" w:rsidRPr="007E2B6C" w14:paraId="47A97BD5" w14:textId="77777777" w:rsidTr="00060BB7">
        <w:tc>
          <w:tcPr>
            <w:tcW w:w="2371" w:type="dxa"/>
          </w:tcPr>
          <w:p w14:paraId="67A432E4" w14:textId="12216C07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 xml:space="preserve">Baud 2020 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1414A65" w14:textId="1CB62312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0.5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0CFB7F1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0.3)</w:t>
            </w:r>
          </w:p>
        </w:tc>
        <w:tc>
          <w:tcPr>
            <w:tcW w:w="2268" w:type="dxa"/>
          </w:tcPr>
          <w:p w14:paraId="1BD07BA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3.23 (0.16, 66.1)</w:t>
            </w:r>
          </w:p>
        </w:tc>
      </w:tr>
      <w:tr w:rsidR="007E2B6C" w:rsidRPr="007E2B6C" w14:paraId="47F04018" w14:textId="77777777" w:rsidTr="00060BB7">
        <w:tc>
          <w:tcPr>
            <w:tcW w:w="8926" w:type="dxa"/>
            <w:gridSpan w:val="4"/>
          </w:tcPr>
          <w:p w14:paraId="4C0070B2" w14:textId="77777777" w:rsidR="0073035D" w:rsidRPr="007E2B6C" w:rsidRDefault="0073035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xner inability to defer defecation for 15 minutes score</w:t>
            </w:r>
          </w:p>
        </w:tc>
      </w:tr>
      <w:tr w:rsidR="00FE16BD" w:rsidRPr="007E2B6C" w14:paraId="05F63EC4" w14:textId="77777777" w:rsidTr="00060BB7">
        <w:tc>
          <w:tcPr>
            <w:tcW w:w="2371" w:type="dxa"/>
            <w:tcBorders>
              <w:bottom w:val="single" w:sz="4" w:space="0" w:color="auto"/>
            </w:tcBorders>
          </w:tcPr>
          <w:p w14:paraId="66D7B3FB" w14:textId="79A376DB" w:rsidR="00FE16BD" w:rsidRPr="007E2B6C" w:rsidRDefault="00FE16BD" w:rsidP="008B4783">
            <w:pPr>
              <w:rPr>
                <w:rFonts w:ascii="Times New Roman" w:hAnsi="Times New Roman" w:cs="Times New Roman"/>
                <w:highlight w:val="yellow"/>
              </w:rPr>
            </w:pPr>
            <w:r w:rsidRPr="007E2B6C">
              <w:rPr>
                <w:rFonts w:ascii="Times New Roman" w:hAnsi="Times New Roman" w:cs="Times New Roman"/>
              </w:rPr>
              <w:t>Baud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7C208729" w14:textId="5E12242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208 (13.5)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EE2E1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/309 (9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6A643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66 (0.88, 3.12)</w:t>
            </w:r>
          </w:p>
        </w:tc>
      </w:tr>
      <w:tr w:rsidR="00226EC9" w:rsidRPr="007E2B6C" w14:paraId="12E03710" w14:textId="77777777" w:rsidTr="00060BB7">
        <w:tc>
          <w:tcPr>
            <w:tcW w:w="8926" w:type="dxa"/>
            <w:gridSpan w:val="4"/>
            <w:tcBorders>
              <w:bottom w:val="single" w:sz="4" w:space="0" w:color="auto"/>
            </w:tcBorders>
          </w:tcPr>
          <w:p w14:paraId="3F0A8D6C" w14:textId="2AF48A51" w:rsidR="00226EC9" w:rsidRPr="00D517F5" w:rsidRDefault="00226EC9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D517F5">
              <w:rPr>
                <w:rFonts w:ascii="Times New Roman" w:hAnsi="Times New Roman" w:cs="Times New Roman"/>
                <w:b/>
                <w:bCs/>
              </w:rPr>
              <w:t>Lower back pain at 12 months</w:t>
            </w:r>
          </w:p>
        </w:tc>
      </w:tr>
      <w:tr w:rsidR="00226EC9" w:rsidRPr="007E2B6C" w14:paraId="4A5E2B8F" w14:textId="77777777" w:rsidTr="00060BB7">
        <w:tc>
          <w:tcPr>
            <w:tcW w:w="2371" w:type="dxa"/>
            <w:tcBorders>
              <w:bottom w:val="single" w:sz="4" w:space="0" w:color="auto"/>
            </w:tcBorders>
          </w:tcPr>
          <w:p w14:paraId="5E1F73F7" w14:textId="2255258F" w:rsidR="00226EC9" w:rsidRPr="00226EC9" w:rsidRDefault="00226EC9" w:rsidP="00226EC9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lastRenderedPageBreak/>
              <w:t xml:space="preserve">Frijmersum 2025 (Woolhouse 2012)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77B0B3DA" w14:textId="47F2F373" w:rsidR="00226EC9" w:rsidRPr="00226EC9" w:rsidRDefault="00226EC9" w:rsidP="00226EC9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  <w:r w:rsidR="00852EDC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F0AC54" w14:textId="0F37F475" w:rsidR="00226EC9" w:rsidRPr="00226EC9" w:rsidRDefault="00226EC9" w:rsidP="00226EC9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0FEF5A" w14:textId="70A9D44A" w:rsidR="00226EC9" w:rsidRPr="00226EC9" w:rsidRDefault="00226EC9" w:rsidP="00226EC9">
            <w:pPr>
              <w:rPr>
                <w:rFonts w:ascii="Times New Roman" w:hAnsi="Times New Roman" w:cs="Times New Roman"/>
              </w:rPr>
            </w:pPr>
            <w:r w:rsidRPr="00D517F5">
              <w:rPr>
                <w:rFonts w:ascii="Times New Roman" w:hAnsi="Times New Roman" w:cs="Times New Roman"/>
              </w:rPr>
              <w:t>OR 1.22 (0.92, 1.61)</w:t>
            </w:r>
          </w:p>
        </w:tc>
      </w:tr>
      <w:tr w:rsidR="005B4F5A" w:rsidRPr="007E2B6C" w14:paraId="43401A75" w14:textId="77777777" w:rsidTr="00060BB7">
        <w:tc>
          <w:tcPr>
            <w:tcW w:w="8926" w:type="dxa"/>
            <w:gridSpan w:val="4"/>
            <w:shd w:val="clear" w:color="auto" w:fill="D9D9D9" w:themeFill="background1" w:themeFillShade="D9"/>
          </w:tcPr>
          <w:p w14:paraId="2774B492" w14:textId="2A7428C5" w:rsidR="005B4F5A" w:rsidRPr="00D517F5" w:rsidRDefault="005B4F5A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D517F5">
              <w:rPr>
                <w:rFonts w:ascii="Times New Roman" w:hAnsi="Times New Roman" w:cs="Times New Roman"/>
                <w:b/>
                <w:bCs/>
              </w:rPr>
              <w:t>LONG-TERM INFANT OUTCOMES</w:t>
            </w:r>
          </w:p>
        </w:tc>
      </w:tr>
      <w:tr w:rsidR="007E2B6C" w:rsidRPr="007E2B6C" w14:paraId="12F1552E" w14:textId="77777777" w:rsidTr="00060BB7">
        <w:tc>
          <w:tcPr>
            <w:tcW w:w="8926" w:type="dxa"/>
            <w:gridSpan w:val="4"/>
            <w:shd w:val="clear" w:color="auto" w:fill="D9D9D9" w:themeFill="background1" w:themeFillShade="D9"/>
          </w:tcPr>
          <w:p w14:paraId="7CF30AC6" w14:textId="771BA8EB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 xml:space="preserve">NEW INFANT LONG-TERM OUTCOMES IDENTIFIED </w:t>
            </w:r>
          </w:p>
        </w:tc>
      </w:tr>
      <w:tr w:rsidR="00E83476" w:rsidRPr="007E2B6C" w14:paraId="69B2D7A6" w14:textId="77777777" w:rsidTr="00060BB7">
        <w:tc>
          <w:tcPr>
            <w:tcW w:w="8926" w:type="dxa"/>
            <w:gridSpan w:val="4"/>
          </w:tcPr>
          <w:p w14:paraId="7E5DA5E9" w14:textId="5F094AAA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hospital-related infection by age of first occurrence: 0-3 months</w:t>
            </w:r>
          </w:p>
        </w:tc>
      </w:tr>
      <w:tr w:rsidR="00FE16BD" w:rsidRPr="007E2B6C" w14:paraId="153B9713" w14:textId="77777777" w:rsidTr="00060BB7">
        <w:tc>
          <w:tcPr>
            <w:tcW w:w="2371" w:type="dxa"/>
          </w:tcPr>
          <w:p w14:paraId="0562E280" w14:textId="378E9C2B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D97EF3D" w14:textId="2E3A07B8" w:rsidR="00FE16BD" w:rsidRPr="00852ED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3,760/590,769 (4.0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852ED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52EDC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08C1CD7B" w14:textId="316116E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4B7D34F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6 (1.15, 1.18)</w:t>
            </w:r>
          </w:p>
          <w:p w14:paraId="0DF4A4C1" w14:textId="4B327D8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6 (1.14, 1.19)</w:t>
            </w:r>
          </w:p>
        </w:tc>
      </w:tr>
      <w:tr w:rsidR="00E83476" w:rsidRPr="007E2B6C" w14:paraId="297C8AFA" w14:textId="77777777" w:rsidTr="00060BB7">
        <w:tc>
          <w:tcPr>
            <w:tcW w:w="8926" w:type="dxa"/>
            <w:gridSpan w:val="4"/>
          </w:tcPr>
          <w:p w14:paraId="52809262" w14:textId="4CAA9A78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hospital-related infection by age of first occurrence: 4-6 months</w:t>
            </w:r>
          </w:p>
        </w:tc>
      </w:tr>
      <w:tr w:rsidR="00FE16BD" w:rsidRPr="007E2B6C" w14:paraId="496193BD" w14:textId="77777777" w:rsidTr="00060BB7">
        <w:tc>
          <w:tcPr>
            <w:tcW w:w="2371" w:type="dxa"/>
          </w:tcPr>
          <w:p w14:paraId="42556CE7" w14:textId="37EB5A9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23FB03C" w14:textId="4F973945" w:rsidR="00FE16BD" w:rsidRPr="00852ED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3,671/563,043 (2.4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852ED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52EDC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4058D13A" w14:textId="130F34AB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9643BB8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21 (1.18, 1.23)</w:t>
            </w:r>
          </w:p>
          <w:p w14:paraId="2A5F7956" w14:textId="2553D32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9 (1.15, 1.24)</w:t>
            </w:r>
          </w:p>
        </w:tc>
      </w:tr>
      <w:tr w:rsidR="00E83476" w:rsidRPr="007E2B6C" w14:paraId="5727D431" w14:textId="77777777" w:rsidTr="00060BB7">
        <w:tc>
          <w:tcPr>
            <w:tcW w:w="8926" w:type="dxa"/>
            <w:gridSpan w:val="4"/>
          </w:tcPr>
          <w:p w14:paraId="216FC00F" w14:textId="61110314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hospital-related infection by age of first occurrence: 7-12 months</w:t>
            </w:r>
          </w:p>
        </w:tc>
      </w:tr>
      <w:tr w:rsidR="00FE16BD" w:rsidRPr="007E2B6C" w14:paraId="76627F78" w14:textId="77777777" w:rsidTr="00060BB7">
        <w:tc>
          <w:tcPr>
            <w:tcW w:w="2371" w:type="dxa"/>
          </w:tcPr>
          <w:p w14:paraId="393255F8" w14:textId="38BBEF6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B18E7B4" w14:textId="100F9634" w:rsidR="00FE16BD" w:rsidRPr="00852ED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4,894/552,431 (4.5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852ED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52EDC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657DD1B6" w14:textId="18EE298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3BB0EB0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5 (1.13, 1.16)</w:t>
            </w:r>
          </w:p>
          <w:p w14:paraId="26E30D7C" w14:textId="3A2F1AB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4 (1.11, 1.17)</w:t>
            </w:r>
          </w:p>
        </w:tc>
      </w:tr>
      <w:tr w:rsidR="00E83476" w:rsidRPr="007E2B6C" w14:paraId="2FA9963E" w14:textId="77777777" w:rsidTr="00060BB7">
        <w:tc>
          <w:tcPr>
            <w:tcW w:w="8926" w:type="dxa"/>
            <w:gridSpan w:val="4"/>
          </w:tcPr>
          <w:p w14:paraId="63CFA2E8" w14:textId="49B239A4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hospital-related infection by age of first occurrence: 1-2 years</w:t>
            </w:r>
          </w:p>
        </w:tc>
      </w:tr>
      <w:tr w:rsidR="00FE16BD" w:rsidRPr="007E2B6C" w14:paraId="67A9B15D" w14:textId="77777777" w:rsidTr="00060BB7">
        <w:tc>
          <w:tcPr>
            <w:tcW w:w="2371" w:type="dxa"/>
          </w:tcPr>
          <w:p w14:paraId="17F59AF3" w14:textId="10C97D4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4460843" w14:textId="799FE7B1" w:rsidR="00FE16BD" w:rsidRPr="00852ED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6,488/465,105 (7.8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852ED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52EDC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4DB7BDB8" w14:textId="5999DFE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F2FEA79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4 (1.13, 1.15)</w:t>
            </w:r>
          </w:p>
          <w:p w14:paraId="1CF60B58" w14:textId="6C43155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4 (1.11, 1.16)</w:t>
            </w:r>
          </w:p>
        </w:tc>
      </w:tr>
      <w:tr w:rsidR="00E83476" w:rsidRPr="007E2B6C" w14:paraId="63297F95" w14:textId="77777777" w:rsidTr="00060BB7">
        <w:tc>
          <w:tcPr>
            <w:tcW w:w="8926" w:type="dxa"/>
            <w:gridSpan w:val="4"/>
          </w:tcPr>
          <w:p w14:paraId="01242845" w14:textId="7AA2DE17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t least one infection-related hospitalisation until 5 years old</w:t>
            </w:r>
          </w:p>
        </w:tc>
      </w:tr>
      <w:tr w:rsidR="00FE16BD" w:rsidRPr="007E2B6C" w14:paraId="2D85A3CD" w14:textId="77777777" w:rsidTr="00060BB7">
        <w:tc>
          <w:tcPr>
            <w:tcW w:w="2371" w:type="dxa"/>
          </w:tcPr>
          <w:p w14:paraId="5AC91832" w14:textId="4FE9E70B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FB22EF2" w14:textId="40C2CC6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852EDC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1BFF2A0" w14:textId="497D7A34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BCBAF94" w14:textId="6DC5F30F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3 (1.12, 1.13)</w:t>
            </w:r>
          </w:p>
        </w:tc>
      </w:tr>
      <w:tr w:rsidR="00E83476" w:rsidRPr="007E2B6C" w14:paraId="313B1124" w14:textId="77777777" w:rsidTr="00060BB7">
        <w:tc>
          <w:tcPr>
            <w:tcW w:w="8926" w:type="dxa"/>
            <w:gridSpan w:val="4"/>
          </w:tcPr>
          <w:p w14:paraId="6E4D9431" w14:textId="185F80E7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hospital-related infection by age of first occurrence: 2-5 years</w:t>
            </w:r>
          </w:p>
        </w:tc>
      </w:tr>
      <w:tr w:rsidR="00FE16BD" w:rsidRPr="007E2B6C" w14:paraId="33EA43D6" w14:textId="77777777" w:rsidTr="00060BB7">
        <w:tc>
          <w:tcPr>
            <w:tcW w:w="2371" w:type="dxa"/>
          </w:tcPr>
          <w:p w14:paraId="420D56F0" w14:textId="6577624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4CD0C42" w14:textId="13738E5A" w:rsidR="00FE16BD" w:rsidRPr="00852ED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8,800/467,571 (8.3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852ED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52EDC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195BF601" w14:textId="51D2EF8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43C2BFE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2 (1.11, 1.13)</w:t>
            </w:r>
          </w:p>
          <w:p w14:paraId="77F9366A" w14:textId="3370853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1 (1.08, 1.15)</w:t>
            </w:r>
          </w:p>
        </w:tc>
      </w:tr>
      <w:tr w:rsidR="00E83476" w:rsidRPr="007E2B6C" w14:paraId="47D2FCA2" w14:textId="77777777" w:rsidTr="00060BB7">
        <w:tc>
          <w:tcPr>
            <w:tcW w:w="8926" w:type="dxa"/>
            <w:gridSpan w:val="4"/>
          </w:tcPr>
          <w:p w14:paraId="2A598869" w14:textId="09E814AE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invasive bacterial</w:t>
            </w:r>
          </w:p>
        </w:tc>
      </w:tr>
      <w:tr w:rsidR="00FE16BD" w:rsidRPr="007E2B6C" w14:paraId="3A43F2F2" w14:textId="77777777" w:rsidTr="00060BB7">
        <w:tc>
          <w:tcPr>
            <w:tcW w:w="2371" w:type="dxa"/>
          </w:tcPr>
          <w:p w14:paraId="0432C08D" w14:textId="70474D94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A1191B4" w14:textId="67903FD0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,408/456,489 (0.5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7F0F6DDE" w14:textId="77D60B0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973039B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05 (1.00, 1.09)</w:t>
            </w:r>
          </w:p>
          <w:p w14:paraId="0DF6E8CB" w14:textId="7C5E445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00 (0.91, 1.09)</w:t>
            </w:r>
          </w:p>
        </w:tc>
      </w:tr>
      <w:tr w:rsidR="00E83476" w:rsidRPr="007E2B6C" w14:paraId="3850F5EF" w14:textId="77777777" w:rsidTr="00060BB7">
        <w:tc>
          <w:tcPr>
            <w:tcW w:w="8926" w:type="dxa"/>
            <w:gridSpan w:val="4"/>
          </w:tcPr>
          <w:p w14:paraId="4EAC0537" w14:textId="7223AE76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skin and soft tissue</w:t>
            </w:r>
          </w:p>
        </w:tc>
      </w:tr>
      <w:tr w:rsidR="00FE16BD" w:rsidRPr="007E2B6C" w14:paraId="2549C96F" w14:textId="77777777" w:rsidTr="00060BB7">
        <w:tc>
          <w:tcPr>
            <w:tcW w:w="2371" w:type="dxa"/>
          </w:tcPr>
          <w:p w14:paraId="564D6C10" w14:textId="0E32393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33786BD" w14:textId="3F6C8A3B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,307/460,532 (1.4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3438F433" w14:textId="23F9527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EDE4028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04 (1.01, 1.07)</w:t>
            </w:r>
          </w:p>
          <w:p w14:paraId="07FD25F7" w14:textId="1F50189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02 (0.97, 1.08)</w:t>
            </w:r>
          </w:p>
        </w:tc>
      </w:tr>
      <w:tr w:rsidR="00E83476" w:rsidRPr="007E2B6C" w14:paraId="6F58A7C8" w14:textId="77777777" w:rsidTr="00060BB7">
        <w:tc>
          <w:tcPr>
            <w:tcW w:w="8926" w:type="dxa"/>
            <w:gridSpan w:val="4"/>
          </w:tcPr>
          <w:p w14:paraId="6F3F6D80" w14:textId="31167FAE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genitourinary</w:t>
            </w:r>
          </w:p>
        </w:tc>
      </w:tr>
      <w:tr w:rsidR="00FE16BD" w:rsidRPr="007E2B6C" w14:paraId="5CC4214D" w14:textId="77777777" w:rsidTr="00060BB7">
        <w:tc>
          <w:tcPr>
            <w:tcW w:w="2371" w:type="dxa"/>
          </w:tcPr>
          <w:p w14:paraId="37298D3B" w14:textId="5D0ACE4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01BE7B9" w14:textId="2F270203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,889/461,590 (1.5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5995957F" w14:textId="21C8F35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52D11AD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4 (1.11, 1.17)</w:t>
            </w:r>
          </w:p>
          <w:p w14:paraId="5A951B8D" w14:textId="1D0BD9F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3 (1.09, 1.17)</w:t>
            </w:r>
          </w:p>
        </w:tc>
      </w:tr>
      <w:tr w:rsidR="00E83476" w:rsidRPr="007E2B6C" w14:paraId="2981518B" w14:textId="77777777" w:rsidTr="00060BB7">
        <w:tc>
          <w:tcPr>
            <w:tcW w:w="8926" w:type="dxa"/>
            <w:gridSpan w:val="4"/>
          </w:tcPr>
          <w:p w14:paraId="65708A95" w14:textId="57D1DDB2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lower respiratory tract</w:t>
            </w:r>
          </w:p>
        </w:tc>
      </w:tr>
      <w:tr w:rsidR="00FE16BD" w:rsidRPr="007E2B6C" w14:paraId="7D426477" w14:textId="77777777" w:rsidTr="00060BB7">
        <w:tc>
          <w:tcPr>
            <w:tcW w:w="2371" w:type="dxa"/>
          </w:tcPr>
          <w:p w14:paraId="61220C0C" w14:textId="62A73A2C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2351E4B" w14:textId="337DF6F6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8,699/503,198 (9.7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>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7AD81FB3" w14:textId="12A181E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90109FA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6 (1.15, 1.17)</w:t>
            </w:r>
          </w:p>
          <w:p w14:paraId="50450AFD" w14:textId="17E8A93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lastRenderedPageBreak/>
              <w:t>D+L HR 1.15 (1.12, 1.18)</w:t>
            </w:r>
          </w:p>
        </w:tc>
      </w:tr>
      <w:tr w:rsidR="00E83476" w:rsidRPr="007E2B6C" w14:paraId="25C32EA6" w14:textId="77777777" w:rsidTr="00060BB7">
        <w:tc>
          <w:tcPr>
            <w:tcW w:w="8926" w:type="dxa"/>
            <w:gridSpan w:val="4"/>
          </w:tcPr>
          <w:p w14:paraId="436F7408" w14:textId="1C4A6D7E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lastRenderedPageBreak/>
              <w:t>Infection-related hospitalisation: upper respiratory tract</w:t>
            </w:r>
          </w:p>
        </w:tc>
      </w:tr>
      <w:tr w:rsidR="00FE16BD" w:rsidRPr="007E2B6C" w14:paraId="0473F694" w14:textId="77777777" w:rsidTr="00060BB7">
        <w:tc>
          <w:tcPr>
            <w:tcW w:w="2371" w:type="dxa"/>
          </w:tcPr>
          <w:p w14:paraId="4BE164AE" w14:textId="220017CC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0E040E7" w14:textId="016ED856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8,914/514,253 (11.5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5626A1A7" w14:textId="5D090FF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FB6D50B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9 (1.18, 1.20)</w:t>
            </w:r>
          </w:p>
          <w:p w14:paraId="2314654D" w14:textId="6417DE1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8 (1.16, 1.20)</w:t>
            </w:r>
          </w:p>
        </w:tc>
      </w:tr>
      <w:tr w:rsidR="00E83476" w:rsidRPr="007E2B6C" w14:paraId="55FAEE5C" w14:textId="77777777" w:rsidTr="00060BB7">
        <w:tc>
          <w:tcPr>
            <w:tcW w:w="8926" w:type="dxa"/>
            <w:gridSpan w:val="4"/>
          </w:tcPr>
          <w:p w14:paraId="031BA0F8" w14:textId="4EEEB943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viral</w:t>
            </w:r>
          </w:p>
        </w:tc>
      </w:tr>
      <w:tr w:rsidR="00FE16BD" w:rsidRPr="007E2B6C" w14:paraId="6DA45294" w14:textId="77777777" w:rsidTr="00060BB7">
        <w:tc>
          <w:tcPr>
            <w:tcW w:w="2371" w:type="dxa"/>
          </w:tcPr>
          <w:p w14:paraId="169715F8" w14:textId="3A2FF0D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D328DB5" w14:textId="5CF48B16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4,721/489,545 (7.1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9217E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>(P)</w:t>
            </w:r>
          </w:p>
        </w:tc>
        <w:tc>
          <w:tcPr>
            <w:tcW w:w="1560" w:type="dxa"/>
          </w:tcPr>
          <w:p w14:paraId="57731E96" w14:textId="13C9EDC1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4B2B3DE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17 (1.16, 1.19)</w:t>
            </w:r>
          </w:p>
          <w:p w14:paraId="7669456B" w14:textId="16AB32A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7 (1.13, 1.20)</w:t>
            </w:r>
          </w:p>
        </w:tc>
      </w:tr>
      <w:tr w:rsidR="00E83476" w:rsidRPr="007E2B6C" w14:paraId="5B1D3501" w14:textId="77777777" w:rsidTr="00060BB7">
        <w:tc>
          <w:tcPr>
            <w:tcW w:w="8926" w:type="dxa"/>
            <w:gridSpan w:val="4"/>
          </w:tcPr>
          <w:p w14:paraId="4D875037" w14:textId="648F9DCB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ection-related hospitalisation: gastrointestinal</w:t>
            </w:r>
          </w:p>
        </w:tc>
      </w:tr>
      <w:tr w:rsidR="00FE16BD" w:rsidRPr="007E2B6C" w14:paraId="6864A6F0" w14:textId="77777777" w:rsidTr="00060BB7">
        <w:tc>
          <w:tcPr>
            <w:tcW w:w="2371" w:type="dxa"/>
          </w:tcPr>
          <w:p w14:paraId="0A875E34" w14:textId="41FCF65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ller 2020</w:t>
            </w:r>
            <w:r w:rsidR="00113483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635A784" w14:textId="7EC77751" w:rsidR="00FE16BD" w:rsidRPr="009217E9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2,429/477,287 (4.7)</w:t>
            </w:r>
            <w:r w:rsidRPr="007E2B6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3683663" w14:textId="32D745B1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7997544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-V HR 1.21 (1.19, 1.23)</w:t>
            </w:r>
          </w:p>
          <w:p w14:paraId="5FFB6016" w14:textId="253473A4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+L HR 1.18 (1.13, 1.23)</w:t>
            </w:r>
          </w:p>
        </w:tc>
      </w:tr>
      <w:tr w:rsidR="00E83476" w:rsidRPr="007E2B6C" w14:paraId="0F379999" w14:textId="77777777" w:rsidTr="00060BB7">
        <w:tc>
          <w:tcPr>
            <w:tcW w:w="8926" w:type="dxa"/>
            <w:gridSpan w:val="4"/>
          </w:tcPr>
          <w:p w14:paraId="24C75C96" w14:textId="44D7FD3A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llergic rhinitis</w:t>
            </w:r>
          </w:p>
        </w:tc>
      </w:tr>
      <w:tr w:rsidR="00FE16BD" w:rsidRPr="007E2B6C" w14:paraId="0BCAD0B2" w14:textId="77777777" w:rsidTr="00060BB7">
        <w:tc>
          <w:tcPr>
            <w:tcW w:w="2371" w:type="dxa"/>
          </w:tcPr>
          <w:p w14:paraId="630C3169" w14:textId="7028103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itselou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5D07723" w14:textId="2885698C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907/86,576 (2.2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9776C6F" w14:textId="20D2C97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5879552" w14:textId="5187D98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0 (1.05, 1.15)</w:t>
            </w:r>
          </w:p>
        </w:tc>
      </w:tr>
      <w:tr w:rsidR="00E83476" w:rsidRPr="007E2B6C" w14:paraId="7C84A924" w14:textId="77777777" w:rsidTr="00060BB7">
        <w:tc>
          <w:tcPr>
            <w:tcW w:w="8926" w:type="dxa"/>
            <w:gridSpan w:val="4"/>
          </w:tcPr>
          <w:p w14:paraId="43FDD943" w14:textId="4660675F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llergic rhinoconjunctivitis</w:t>
            </w:r>
          </w:p>
        </w:tc>
      </w:tr>
      <w:tr w:rsidR="00FE16BD" w:rsidRPr="007E2B6C" w14:paraId="015B9057" w14:textId="77777777" w:rsidTr="00060BB7">
        <w:tc>
          <w:tcPr>
            <w:tcW w:w="2371" w:type="dxa"/>
          </w:tcPr>
          <w:p w14:paraId="0859C710" w14:textId="600A137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Salem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7366363" w14:textId="0919C22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0/24 (0.0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C8FBE1A" w14:textId="76F633E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5/306 (4.9)</w:t>
            </w:r>
          </w:p>
        </w:tc>
        <w:tc>
          <w:tcPr>
            <w:tcW w:w="2268" w:type="dxa"/>
          </w:tcPr>
          <w:p w14:paraId="317CF670" w14:textId="5E318EE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6 (0.0, 11.9)</w:t>
            </w:r>
          </w:p>
        </w:tc>
      </w:tr>
      <w:tr w:rsidR="00E83476" w:rsidRPr="007E2B6C" w14:paraId="415B5674" w14:textId="77777777" w:rsidTr="00060BB7">
        <w:tc>
          <w:tcPr>
            <w:tcW w:w="8926" w:type="dxa"/>
            <w:gridSpan w:val="4"/>
          </w:tcPr>
          <w:p w14:paraId="7DA51674" w14:textId="5145CF3A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Weeks with any respiratory symptom</w:t>
            </w:r>
          </w:p>
        </w:tc>
      </w:tr>
      <w:tr w:rsidR="00FE16BD" w:rsidRPr="007E2B6C" w14:paraId="4B721F5B" w14:textId="77777777" w:rsidTr="00060BB7">
        <w:tc>
          <w:tcPr>
            <w:tcW w:w="2371" w:type="dxa"/>
          </w:tcPr>
          <w:p w14:paraId="681072C9" w14:textId="0B7E8E5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Salem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E91DA70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umber of weeks, median (IQR)</w:t>
            </w:r>
          </w:p>
          <w:p w14:paraId="5A107045" w14:textId="04961E6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 (6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377A1FA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umber of weeks, median (IQR)</w:t>
            </w:r>
          </w:p>
          <w:p w14:paraId="43AFEC72" w14:textId="1F8DB23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2268" w:type="dxa"/>
          </w:tcPr>
          <w:p w14:paraId="4F0EA209" w14:textId="19FB8D6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RR 0.8 (0.6, 1.1)</w:t>
            </w:r>
          </w:p>
        </w:tc>
      </w:tr>
      <w:tr w:rsidR="00E83476" w:rsidRPr="007E2B6C" w14:paraId="521F0D76" w14:textId="77777777" w:rsidTr="00060BB7">
        <w:tc>
          <w:tcPr>
            <w:tcW w:w="8926" w:type="dxa"/>
            <w:gridSpan w:val="4"/>
          </w:tcPr>
          <w:p w14:paraId="3FC3B5B7" w14:textId="379BFF38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ver wheezing at early-school age</w:t>
            </w:r>
          </w:p>
        </w:tc>
      </w:tr>
      <w:tr w:rsidR="00FE16BD" w:rsidRPr="007E2B6C" w14:paraId="790CEBEA" w14:textId="77777777" w:rsidTr="00060BB7">
        <w:tc>
          <w:tcPr>
            <w:tcW w:w="2371" w:type="dxa"/>
          </w:tcPr>
          <w:p w14:paraId="0C545BDC" w14:textId="1986EF4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Salem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B54C14B" w14:textId="6E28F75C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/24 (20.8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D8820D5" w14:textId="6655CEC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4/306 (20.9)</w:t>
            </w:r>
          </w:p>
        </w:tc>
        <w:tc>
          <w:tcPr>
            <w:tcW w:w="2268" w:type="dxa"/>
          </w:tcPr>
          <w:p w14:paraId="0A6042E8" w14:textId="04EA951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 (0.4, 3.4)</w:t>
            </w:r>
          </w:p>
        </w:tc>
      </w:tr>
      <w:tr w:rsidR="00FE16BD" w:rsidRPr="007E2B6C" w14:paraId="3CE48C2E" w14:textId="77777777" w:rsidTr="00060BB7">
        <w:tc>
          <w:tcPr>
            <w:tcW w:w="8926" w:type="dxa"/>
            <w:gridSpan w:val="4"/>
          </w:tcPr>
          <w:p w14:paraId="31E86E84" w14:textId="08C44A8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topic dermatitis</w:t>
            </w:r>
          </w:p>
        </w:tc>
      </w:tr>
      <w:tr w:rsidR="00FE16BD" w:rsidRPr="007E2B6C" w14:paraId="74617320" w14:textId="77777777" w:rsidTr="00060BB7">
        <w:tc>
          <w:tcPr>
            <w:tcW w:w="2371" w:type="dxa"/>
          </w:tcPr>
          <w:p w14:paraId="26E28C77" w14:textId="0C53CDD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Salem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C337D35" w14:textId="30FD9AD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/24 (4.2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E573B23" w14:textId="105912D1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7/306 (8.8)</w:t>
            </w:r>
          </w:p>
        </w:tc>
        <w:tc>
          <w:tcPr>
            <w:tcW w:w="2268" w:type="dxa"/>
          </w:tcPr>
          <w:p w14:paraId="3384823C" w14:textId="443385D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3 (0.0, 2.4)</w:t>
            </w:r>
          </w:p>
        </w:tc>
      </w:tr>
      <w:tr w:rsidR="00FE16BD" w:rsidRPr="007E2B6C" w14:paraId="4ECB7644" w14:textId="77777777" w:rsidTr="00060BB7">
        <w:tc>
          <w:tcPr>
            <w:tcW w:w="8926" w:type="dxa"/>
            <w:gridSpan w:val="4"/>
          </w:tcPr>
          <w:p w14:paraId="3DD92775" w14:textId="0731900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eliac disease</w:t>
            </w:r>
          </w:p>
        </w:tc>
      </w:tr>
      <w:tr w:rsidR="00FE16BD" w:rsidRPr="007E2B6C" w14:paraId="2BDEE05D" w14:textId="77777777" w:rsidTr="00060BB7">
        <w:tc>
          <w:tcPr>
            <w:tcW w:w="2371" w:type="dxa"/>
          </w:tcPr>
          <w:p w14:paraId="6E84E278" w14:textId="3355392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ndersen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AF118A4" w14:textId="530A101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48/122,419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E4B3FF2" w14:textId="0513238F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677/1,312,522</w:t>
            </w:r>
          </w:p>
        </w:tc>
        <w:tc>
          <w:tcPr>
            <w:tcW w:w="2268" w:type="dxa"/>
          </w:tcPr>
          <w:p w14:paraId="77E0DDD5" w14:textId="64A003D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4 (0.92, 1.19)</w:t>
            </w:r>
          </w:p>
        </w:tc>
      </w:tr>
      <w:tr w:rsidR="00FE16BD" w:rsidRPr="007E2B6C" w14:paraId="742DC803" w14:textId="77777777" w:rsidTr="00060BB7">
        <w:tc>
          <w:tcPr>
            <w:tcW w:w="8926" w:type="dxa"/>
            <w:gridSpan w:val="4"/>
          </w:tcPr>
          <w:p w14:paraId="45980612" w14:textId="1EBAC5F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Risk of otitis media in childhood</w:t>
            </w:r>
          </w:p>
        </w:tc>
      </w:tr>
      <w:tr w:rsidR="00FE16BD" w:rsidRPr="007E2B6C" w14:paraId="4CDEA7D4" w14:textId="77777777" w:rsidTr="00060BB7">
        <w:tc>
          <w:tcPr>
            <w:tcW w:w="2371" w:type="dxa"/>
          </w:tcPr>
          <w:p w14:paraId="1B5F1560" w14:textId="50F1988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artley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29C3C823" w14:textId="4A4E170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56E1AC66" w14:textId="7363607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 (ref)</w:t>
            </w:r>
          </w:p>
        </w:tc>
        <w:tc>
          <w:tcPr>
            <w:tcW w:w="2268" w:type="dxa"/>
          </w:tcPr>
          <w:p w14:paraId="2A9F9C0C" w14:textId="4677D95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6 (1.03, 1.09)</w:t>
            </w:r>
          </w:p>
        </w:tc>
      </w:tr>
      <w:tr w:rsidR="00FE16BD" w:rsidRPr="007E2B6C" w14:paraId="4554ADFF" w14:textId="77777777" w:rsidTr="00060BB7">
        <w:tc>
          <w:tcPr>
            <w:tcW w:w="8926" w:type="dxa"/>
            <w:gridSpan w:val="4"/>
          </w:tcPr>
          <w:p w14:paraId="163D3631" w14:textId="0630E66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Number of otitis media episodes</w:t>
            </w:r>
          </w:p>
        </w:tc>
      </w:tr>
      <w:tr w:rsidR="00FE16BD" w:rsidRPr="007E2B6C" w14:paraId="0AA549A8" w14:textId="77777777" w:rsidTr="00060BB7">
        <w:tc>
          <w:tcPr>
            <w:tcW w:w="2371" w:type="dxa"/>
          </w:tcPr>
          <w:p w14:paraId="5CA3F251" w14:textId="6C89913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artley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1893EFBC" w14:textId="10C8634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7E60BEC2" w14:textId="02979CBB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 (ref)</w:t>
            </w:r>
          </w:p>
        </w:tc>
        <w:tc>
          <w:tcPr>
            <w:tcW w:w="2268" w:type="dxa"/>
          </w:tcPr>
          <w:p w14:paraId="608312E8" w14:textId="0D645B1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IRR 1.04 (1.01, 1.07)</w:t>
            </w:r>
          </w:p>
        </w:tc>
      </w:tr>
      <w:tr w:rsidR="00FE16BD" w:rsidRPr="007E2B6C" w14:paraId="646D51B3" w14:textId="77777777" w:rsidTr="00060BB7">
        <w:tc>
          <w:tcPr>
            <w:tcW w:w="8926" w:type="dxa"/>
            <w:gridSpan w:val="4"/>
          </w:tcPr>
          <w:p w14:paraId="5433DB35" w14:textId="64F5599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Otitis media episodes &gt;95</w:t>
            </w:r>
            <w:r w:rsidRPr="007E2B6C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7E2B6C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</w:tr>
      <w:tr w:rsidR="00FE16BD" w:rsidRPr="007E2B6C" w14:paraId="6918434A" w14:textId="77777777" w:rsidTr="00060BB7">
        <w:tc>
          <w:tcPr>
            <w:tcW w:w="2371" w:type="dxa"/>
          </w:tcPr>
          <w:p w14:paraId="50E42AE0" w14:textId="7B814DE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artley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5C4DADF6" w14:textId="6BB5E54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2B17A75C" w14:textId="59753BE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 (ref)</w:t>
            </w:r>
          </w:p>
        </w:tc>
        <w:tc>
          <w:tcPr>
            <w:tcW w:w="2268" w:type="dxa"/>
          </w:tcPr>
          <w:p w14:paraId="457C4AF7" w14:textId="0189106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0 (0.00, 1.23)</w:t>
            </w:r>
          </w:p>
        </w:tc>
      </w:tr>
      <w:tr w:rsidR="00E83476" w:rsidRPr="007E2B6C" w14:paraId="0220D93E" w14:textId="77777777" w:rsidTr="00060BB7">
        <w:tc>
          <w:tcPr>
            <w:tcW w:w="8926" w:type="dxa"/>
            <w:gridSpan w:val="4"/>
          </w:tcPr>
          <w:p w14:paraId="5F1D4D06" w14:textId="1F1EF954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ant weight gain and adiposity at 12 months</w:t>
            </w:r>
          </w:p>
        </w:tc>
      </w:tr>
      <w:tr w:rsidR="00E83476" w:rsidRPr="007E2B6C" w14:paraId="44511A66" w14:textId="77777777" w:rsidTr="00060BB7">
        <w:tc>
          <w:tcPr>
            <w:tcW w:w="8926" w:type="dxa"/>
            <w:gridSpan w:val="4"/>
          </w:tcPr>
          <w:p w14:paraId="3E2248D6" w14:textId="3EC3F56D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Weight-for-length at 12 months</w:t>
            </w:r>
          </w:p>
        </w:tc>
      </w:tr>
      <w:tr w:rsidR="00FE16BD" w:rsidRPr="007E2B6C" w14:paraId="60704FDA" w14:textId="77777777" w:rsidTr="00060BB7">
        <w:tc>
          <w:tcPr>
            <w:tcW w:w="2371" w:type="dxa"/>
          </w:tcPr>
          <w:p w14:paraId="766EA107" w14:textId="131F0744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ueller 2019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0D2491EA" w14:textId="22C4C8F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4EFE87F6" w14:textId="1DEC9CD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949F3F8" w14:textId="7777777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djusted mean difference between caesarean and vaginal births:</w:t>
            </w:r>
          </w:p>
          <w:p w14:paraId="15B2CCED" w14:textId="4521415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 score (95%CI) 0.26 (0.05, 0.47)</w:t>
            </w:r>
          </w:p>
        </w:tc>
      </w:tr>
      <w:tr w:rsidR="00FE16BD" w:rsidRPr="007E2B6C" w14:paraId="72A4FCD8" w14:textId="77777777" w:rsidTr="00060BB7">
        <w:tc>
          <w:tcPr>
            <w:tcW w:w="8926" w:type="dxa"/>
            <w:gridSpan w:val="4"/>
          </w:tcPr>
          <w:p w14:paraId="50CA0EC2" w14:textId="2CC5D89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Abdominal skinfold thickness at 12 months (mm)</w:t>
            </w:r>
          </w:p>
        </w:tc>
      </w:tr>
      <w:tr w:rsidR="00FE16BD" w:rsidRPr="007E2B6C" w14:paraId="1D9D1E40" w14:textId="77777777" w:rsidTr="00060BB7">
        <w:tc>
          <w:tcPr>
            <w:tcW w:w="2371" w:type="dxa"/>
          </w:tcPr>
          <w:p w14:paraId="3E84D88A" w14:textId="3AEACAA4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ueller 2019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0973F988" w14:textId="7101C58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41389040" w14:textId="629CF59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202C9C8" w14:textId="3A86643F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Adjusted mean difference between </w:t>
            </w:r>
            <w:r w:rsidRPr="007E2B6C">
              <w:rPr>
                <w:rFonts w:ascii="Times New Roman" w:hAnsi="Times New Roman" w:cs="Times New Roman"/>
              </w:rPr>
              <w:lastRenderedPageBreak/>
              <w:t>caesarean and vaginal births (95% CI): 0.27 (-0.17, 0.71)</w:t>
            </w:r>
          </w:p>
        </w:tc>
      </w:tr>
      <w:tr w:rsidR="00FE16BD" w:rsidRPr="007E2B6C" w14:paraId="28C8BC70" w14:textId="77777777" w:rsidTr="00060BB7">
        <w:tc>
          <w:tcPr>
            <w:tcW w:w="8926" w:type="dxa"/>
            <w:gridSpan w:val="4"/>
          </w:tcPr>
          <w:p w14:paraId="0B5A7860" w14:textId="77A285C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Subscapular skinfold thickness at 12 months (mm</w:t>
            </w:r>
            <w:r w:rsidRPr="007E2B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E16BD" w:rsidRPr="007E2B6C" w14:paraId="65144C38" w14:textId="77777777" w:rsidTr="00060BB7">
        <w:tc>
          <w:tcPr>
            <w:tcW w:w="2371" w:type="dxa"/>
          </w:tcPr>
          <w:p w14:paraId="37F1EC0E" w14:textId="2A1B10E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ueller 2019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56F9A6FB" w14:textId="5D751CF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4287D97A" w14:textId="5D00C4C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0AF058B" w14:textId="0189A95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djusted mean difference between caesarean and vaginal births (95% CI): 0.42 (0.12, 0.73)</w:t>
            </w:r>
          </w:p>
        </w:tc>
      </w:tr>
      <w:tr w:rsidR="00FE16BD" w:rsidRPr="007E2B6C" w14:paraId="0CB5A6B4" w14:textId="77777777" w:rsidTr="00060BB7">
        <w:tc>
          <w:tcPr>
            <w:tcW w:w="8926" w:type="dxa"/>
            <w:gridSpan w:val="4"/>
          </w:tcPr>
          <w:p w14:paraId="189E51D2" w14:textId="16804831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Triceps skinfold thickness at 12 months (mm)</w:t>
            </w:r>
          </w:p>
        </w:tc>
      </w:tr>
      <w:tr w:rsidR="00FE16BD" w:rsidRPr="007E2B6C" w14:paraId="7098AFFC" w14:textId="77777777" w:rsidTr="00060BB7">
        <w:tc>
          <w:tcPr>
            <w:tcW w:w="2371" w:type="dxa"/>
          </w:tcPr>
          <w:p w14:paraId="2FC910D2" w14:textId="5209B0D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ueller 2019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4F97226D" w14:textId="2667071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74109D24" w14:textId="34C439E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C695D59" w14:textId="66EE4E0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djusted mean difference between caesarean and vaginal births (95% CI): 0.52 (0.09, 0.95)</w:t>
            </w:r>
          </w:p>
        </w:tc>
      </w:tr>
      <w:tr w:rsidR="00E83476" w:rsidRPr="007E2B6C" w14:paraId="401B85B0" w14:textId="77777777" w:rsidTr="00060BB7">
        <w:tc>
          <w:tcPr>
            <w:tcW w:w="8926" w:type="dxa"/>
            <w:gridSpan w:val="4"/>
          </w:tcPr>
          <w:p w14:paraId="3E28D90C" w14:textId="78244A16" w:rsidR="00E83476" w:rsidRPr="007E2B6C" w:rsidRDefault="00E83476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  <w:i/>
                <w:iCs/>
              </w:rPr>
              <w:t>Subscapular and triceps skinfold thickness at 12 months</w:t>
            </w:r>
          </w:p>
        </w:tc>
      </w:tr>
      <w:tr w:rsidR="00FE16BD" w:rsidRPr="007E2B6C" w14:paraId="3ABFE621" w14:textId="77777777" w:rsidTr="00060BB7">
        <w:tc>
          <w:tcPr>
            <w:tcW w:w="2371" w:type="dxa"/>
          </w:tcPr>
          <w:p w14:paraId="7AE49317" w14:textId="13F4ADF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ueller 2019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2DEBD79C" w14:textId="7F4C9B3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4BBB580F" w14:textId="24FE6EEB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D2E0FDD" w14:textId="4FF1E711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Adjusted mean difference between caesarean and vaginal births: mm (95%CI) 0.95 (0.30, 1.60) </w:t>
            </w:r>
          </w:p>
        </w:tc>
      </w:tr>
      <w:tr w:rsidR="00FE16BD" w:rsidRPr="007E2B6C" w14:paraId="0D195FED" w14:textId="77777777" w:rsidTr="00060BB7">
        <w:tc>
          <w:tcPr>
            <w:tcW w:w="8926" w:type="dxa"/>
            <w:gridSpan w:val="4"/>
          </w:tcPr>
          <w:p w14:paraId="299325AE" w14:textId="091682A3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ny food allergy</w:t>
            </w:r>
          </w:p>
        </w:tc>
      </w:tr>
      <w:tr w:rsidR="00FE16BD" w:rsidRPr="007E2B6C" w14:paraId="4D7F8B60" w14:textId="77777777" w:rsidTr="00060BB7">
        <w:tc>
          <w:tcPr>
            <w:tcW w:w="2371" w:type="dxa"/>
          </w:tcPr>
          <w:p w14:paraId="2181C72A" w14:textId="5A9DD9B6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urrell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0AC2555A" w14:textId="363903DE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7/277 (13.4)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5C510EEC" w14:textId="3C0A028F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33/2989 (11.1)</w:t>
            </w:r>
          </w:p>
        </w:tc>
        <w:tc>
          <w:tcPr>
            <w:tcW w:w="2268" w:type="dxa"/>
          </w:tcPr>
          <w:p w14:paraId="2CB65A8A" w14:textId="35757F57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5 (0.71, 1.55)</w:t>
            </w:r>
          </w:p>
        </w:tc>
      </w:tr>
      <w:tr w:rsidR="00FE16BD" w:rsidRPr="007E2B6C" w14:paraId="1A07E0E7" w14:textId="77777777" w:rsidTr="00060BB7">
        <w:tc>
          <w:tcPr>
            <w:tcW w:w="8926" w:type="dxa"/>
            <w:gridSpan w:val="4"/>
          </w:tcPr>
          <w:p w14:paraId="54ECC329" w14:textId="3ACA7DC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gg allergy</w:t>
            </w:r>
          </w:p>
        </w:tc>
      </w:tr>
      <w:tr w:rsidR="00FE16BD" w:rsidRPr="007E2B6C" w14:paraId="11FF7E9F" w14:textId="77777777" w:rsidTr="00060BB7">
        <w:tc>
          <w:tcPr>
            <w:tcW w:w="2371" w:type="dxa"/>
          </w:tcPr>
          <w:p w14:paraId="3B4BABB3" w14:textId="2852B9A5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urrell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6106CB31" w14:textId="0989493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0/279 (10.8)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5CADF67C" w14:textId="583F746A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01/3035 (9.9)</w:t>
            </w:r>
          </w:p>
        </w:tc>
        <w:tc>
          <w:tcPr>
            <w:tcW w:w="2268" w:type="dxa"/>
          </w:tcPr>
          <w:p w14:paraId="18D5CB2A" w14:textId="42BFA628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2 (0.60, 1.41)</w:t>
            </w:r>
          </w:p>
        </w:tc>
      </w:tr>
      <w:tr w:rsidR="00FE16BD" w:rsidRPr="007E2B6C" w14:paraId="78F281D5" w14:textId="77777777" w:rsidTr="00060BB7">
        <w:tc>
          <w:tcPr>
            <w:tcW w:w="8926" w:type="dxa"/>
            <w:gridSpan w:val="4"/>
          </w:tcPr>
          <w:p w14:paraId="6BCB7FCB" w14:textId="6AAB7A59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anut allergy</w:t>
            </w:r>
          </w:p>
        </w:tc>
      </w:tr>
      <w:tr w:rsidR="00FE16BD" w:rsidRPr="007E2B6C" w14:paraId="1FD83551" w14:textId="77777777" w:rsidTr="00060BB7">
        <w:tc>
          <w:tcPr>
            <w:tcW w:w="2371" w:type="dxa"/>
          </w:tcPr>
          <w:p w14:paraId="5B58EA50" w14:textId="6BDC3252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urrell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7D21F1B3" w14:textId="01F58C50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2/281 (4.3)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1A425CC9" w14:textId="67A1262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92/2972 (3.1)</w:t>
            </w:r>
          </w:p>
        </w:tc>
        <w:tc>
          <w:tcPr>
            <w:tcW w:w="2268" w:type="dxa"/>
          </w:tcPr>
          <w:p w14:paraId="7EEE4F20" w14:textId="7E07D0CD" w:rsidR="00FE16BD" w:rsidRPr="007E2B6C" w:rsidRDefault="00FE16BD" w:rsidP="007E2B6C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0 (0.56, 2.14)</w:t>
            </w:r>
          </w:p>
        </w:tc>
      </w:tr>
      <w:tr w:rsidR="00FE16BD" w:rsidRPr="007E2B6C" w14:paraId="477429AD" w14:textId="77777777" w:rsidTr="00060BB7">
        <w:tc>
          <w:tcPr>
            <w:tcW w:w="8926" w:type="dxa"/>
            <w:gridSpan w:val="4"/>
          </w:tcPr>
          <w:p w14:paraId="79E453EA" w14:textId="032BAF8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Inflammatory bowel disease</w:t>
            </w:r>
          </w:p>
        </w:tc>
      </w:tr>
      <w:tr w:rsidR="00FE16BD" w:rsidRPr="007E2B6C" w14:paraId="52930A76" w14:textId="77777777" w:rsidTr="00060BB7">
        <w:tc>
          <w:tcPr>
            <w:tcW w:w="2371" w:type="dxa"/>
          </w:tcPr>
          <w:p w14:paraId="4E6F9A74" w14:textId="3CEB79C4" w:rsidR="00FE16BD" w:rsidRPr="007E2B6C" w:rsidRDefault="00FE16BD" w:rsidP="008A547D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ndersen 2020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A852E5B" w14:textId="0291F960" w:rsidR="00FE16BD" w:rsidRPr="007E2B6C" w:rsidRDefault="00FE16BD" w:rsidP="00E20B68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735/122,419 (3.1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2502735" w14:textId="6C0FF708" w:rsidR="00FE16BD" w:rsidRPr="007E2B6C" w:rsidRDefault="00FE16BD" w:rsidP="008A547D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16/1,312,522 (0.1)</w:t>
            </w:r>
          </w:p>
        </w:tc>
        <w:tc>
          <w:tcPr>
            <w:tcW w:w="2268" w:type="dxa"/>
          </w:tcPr>
          <w:p w14:paraId="67FD0766" w14:textId="5D5EC55F" w:rsidR="00FE16BD" w:rsidRPr="007E2B6C" w:rsidRDefault="00FE16BD" w:rsidP="008A547D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6 (1.03, 1.30)</w:t>
            </w:r>
          </w:p>
        </w:tc>
      </w:tr>
      <w:tr w:rsidR="00FE16BD" w:rsidRPr="007E2B6C" w14:paraId="04151540" w14:textId="77777777" w:rsidTr="00060BB7">
        <w:tc>
          <w:tcPr>
            <w:tcW w:w="8926" w:type="dxa"/>
            <w:gridSpan w:val="4"/>
          </w:tcPr>
          <w:p w14:paraId="0D07ECD3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Rheumatoid arthritis</w:t>
            </w:r>
          </w:p>
        </w:tc>
      </w:tr>
      <w:tr w:rsidR="00FE16BD" w:rsidRPr="007E2B6C" w14:paraId="6357B0CE" w14:textId="77777777" w:rsidTr="00060BB7">
        <w:tc>
          <w:tcPr>
            <w:tcW w:w="2371" w:type="dxa"/>
          </w:tcPr>
          <w:p w14:paraId="37DCED60" w14:textId="0141908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Andersen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18B4D66" w14:textId="268220D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53/122,419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8250D82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776/1,312,522</w:t>
            </w:r>
          </w:p>
        </w:tc>
        <w:tc>
          <w:tcPr>
            <w:tcW w:w="2268" w:type="dxa"/>
          </w:tcPr>
          <w:p w14:paraId="749B19AA" w14:textId="1749259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4 (1.02, 1.27)</w:t>
            </w:r>
          </w:p>
        </w:tc>
      </w:tr>
      <w:tr w:rsidR="00FE16BD" w:rsidRPr="007E2B6C" w14:paraId="1CF2FB34" w14:textId="77777777" w:rsidTr="00060BB7">
        <w:tc>
          <w:tcPr>
            <w:tcW w:w="8926" w:type="dxa"/>
            <w:gridSpan w:val="4"/>
          </w:tcPr>
          <w:p w14:paraId="41E5838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dulthood DM2</w:t>
            </w:r>
          </w:p>
        </w:tc>
      </w:tr>
      <w:tr w:rsidR="00FE16BD" w:rsidRPr="007E2B6C" w14:paraId="27421615" w14:textId="77777777" w:rsidTr="00060BB7">
        <w:tc>
          <w:tcPr>
            <w:tcW w:w="2371" w:type="dxa"/>
          </w:tcPr>
          <w:p w14:paraId="309BCD5D" w14:textId="7BE577E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havarro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64222999" w14:textId="06D3494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87 (61,876 person-years)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0DA2B0F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927 (1,852,102 person-years) (ref)</w:t>
            </w:r>
          </w:p>
        </w:tc>
        <w:tc>
          <w:tcPr>
            <w:tcW w:w="2268" w:type="dxa"/>
          </w:tcPr>
          <w:p w14:paraId="356CD505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46 (1.18, 1.81)</w:t>
            </w:r>
          </w:p>
        </w:tc>
      </w:tr>
      <w:tr w:rsidR="00FE16BD" w:rsidRPr="007E2B6C" w14:paraId="515AD648" w14:textId="77777777" w:rsidTr="00060BB7">
        <w:tc>
          <w:tcPr>
            <w:tcW w:w="8926" w:type="dxa"/>
            <w:gridSpan w:val="4"/>
          </w:tcPr>
          <w:p w14:paraId="2D55D861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dulthood obesity</w:t>
            </w:r>
          </w:p>
        </w:tc>
      </w:tr>
      <w:tr w:rsidR="00FE16BD" w:rsidRPr="007E2B6C" w14:paraId="6BE6A350" w14:textId="77777777" w:rsidTr="00060BB7">
        <w:tc>
          <w:tcPr>
            <w:tcW w:w="2371" w:type="dxa"/>
          </w:tcPr>
          <w:p w14:paraId="24DB6837" w14:textId="7A3905B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havarro 2020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727" w:type="dxa"/>
          </w:tcPr>
          <w:p w14:paraId="1039DA94" w14:textId="62C0A5A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34/1089 (39.9)</w:t>
            </w:r>
            <w:r w:rsidR="009217E9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560" w:type="dxa"/>
          </w:tcPr>
          <w:p w14:paraId="1683160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1,722/32,137 (36.5) (ref)</w:t>
            </w:r>
          </w:p>
        </w:tc>
        <w:tc>
          <w:tcPr>
            <w:tcW w:w="2268" w:type="dxa"/>
          </w:tcPr>
          <w:p w14:paraId="3DF05E6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RR 1.11 (1.03, 1.19)</w:t>
            </w:r>
          </w:p>
        </w:tc>
      </w:tr>
      <w:tr w:rsidR="00FE16BD" w:rsidRPr="007E2B6C" w14:paraId="1DB3785A" w14:textId="77777777" w:rsidTr="00060BB7">
        <w:tc>
          <w:tcPr>
            <w:tcW w:w="8926" w:type="dxa"/>
            <w:gridSpan w:val="4"/>
          </w:tcPr>
          <w:p w14:paraId="3021D9F6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ic disorder</w:t>
            </w:r>
          </w:p>
        </w:tc>
      </w:tr>
      <w:tr w:rsidR="00FE16BD" w:rsidRPr="007E2B6C" w14:paraId="1F54E07E" w14:textId="77777777" w:rsidTr="00060BB7">
        <w:tc>
          <w:tcPr>
            <w:tcW w:w="2371" w:type="dxa"/>
          </w:tcPr>
          <w:p w14:paraId="091CE133" w14:textId="1AB10CA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19 (MA of 2 studies)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3F82676" w14:textId="4EB9836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939/336,675 (0.3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1E85AE7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242/2,614,522 (0.2)</w:t>
            </w:r>
          </w:p>
        </w:tc>
        <w:tc>
          <w:tcPr>
            <w:tcW w:w="2268" w:type="dxa"/>
          </w:tcPr>
          <w:p w14:paraId="59F4282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3 (0.73, 2.07)</w:t>
            </w:r>
          </w:p>
        </w:tc>
      </w:tr>
      <w:tr w:rsidR="00FE16BD" w:rsidRPr="007E2B6C" w14:paraId="6DB1ED42" w14:textId="77777777" w:rsidTr="00060BB7">
        <w:tc>
          <w:tcPr>
            <w:tcW w:w="8926" w:type="dxa"/>
            <w:gridSpan w:val="4"/>
          </w:tcPr>
          <w:p w14:paraId="0C6A8661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Obsessive-compulsive disorder</w:t>
            </w:r>
          </w:p>
        </w:tc>
      </w:tr>
      <w:tr w:rsidR="00FE16BD" w:rsidRPr="007E2B6C" w14:paraId="66356CFA" w14:textId="77777777" w:rsidTr="00060BB7">
        <w:tc>
          <w:tcPr>
            <w:tcW w:w="2371" w:type="dxa"/>
          </w:tcPr>
          <w:p w14:paraId="51D52890" w14:textId="7D2159C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Zhang 2021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98208BB" w14:textId="1963141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99/59,514 (0.5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C95E7C5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035/1,048,838 (0.5)</w:t>
            </w:r>
          </w:p>
        </w:tc>
        <w:tc>
          <w:tcPr>
            <w:tcW w:w="2268" w:type="dxa"/>
          </w:tcPr>
          <w:p w14:paraId="6DE93187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8 (0.92, 1.28)</w:t>
            </w:r>
          </w:p>
        </w:tc>
      </w:tr>
      <w:tr w:rsidR="00FE16BD" w:rsidRPr="007E2B6C" w14:paraId="3DAF6AE1" w14:textId="77777777" w:rsidTr="00060BB7">
        <w:tc>
          <w:tcPr>
            <w:tcW w:w="8926" w:type="dxa"/>
            <w:gridSpan w:val="4"/>
          </w:tcPr>
          <w:p w14:paraId="2AA2AC0E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ating disorder</w:t>
            </w:r>
          </w:p>
        </w:tc>
      </w:tr>
      <w:tr w:rsidR="00FE16BD" w:rsidRPr="007E2B6C" w14:paraId="158355D5" w14:textId="77777777" w:rsidTr="00060BB7">
        <w:tc>
          <w:tcPr>
            <w:tcW w:w="2371" w:type="dxa"/>
          </w:tcPr>
          <w:p w14:paraId="7B2C3D9D" w14:textId="328D927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Zhang 2021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B44BBA0" w14:textId="3402109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35/59,514 (0.7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6DED240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8745/1,048,838 (0.8)</w:t>
            </w:r>
          </w:p>
        </w:tc>
        <w:tc>
          <w:tcPr>
            <w:tcW w:w="2268" w:type="dxa"/>
          </w:tcPr>
          <w:p w14:paraId="6D34B518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0.89 (0.78, 1.01)</w:t>
            </w:r>
          </w:p>
        </w:tc>
      </w:tr>
      <w:tr w:rsidR="00FE16BD" w:rsidRPr="007E2B6C" w14:paraId="0E80A517" w14:textId="77777777" w:rsidTr="00060BB7">
        <w:tc>
          <w:tcPr>
            <w:tcW w:w="8926" w:type="dxa"/>
            <w:gridSpan w:val="4"/>
          </w:tcPr>
          <w:p w14:paraId="04BAD4C1" w14:textId="4A909B1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ffective and non-affective psychoses</w:t>
            </w:r>
          </w:p>
        </w:tc>
      </w:tr>
      <w:tr w:rsidR="00FE16BD" w:rsidRPr="007E2B6C" w14:paraId="0DAC0549" w14:textId="77777777" w:rsidTr="00060BB7">
        <w:tc>
          <w:tcPr>
            <w:tcW w:w="2371" w:type="dxa"/>
          </w:tcPr>
          <w:p w14:paraId="784A26F0" w14:textId="0064161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lastRenderedPageBreak/>
              <w:t>Zhang 2019 (MA of 4 studies)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FC4BF3F" w14:textId="0B86D111" w:rsidR="00FE16BD" w:rsidRPr="007E2B6C" w:rsidRDefault="009217E9" w:rsidP="008B4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 (P)</w:t>
            </w:r>
          </w:p>
        </w:tc>
        <w:tc>
          <w:tcPr>
            <w:tcW w:w="1560" w:type="dxa"/>
          </w:tcPr>
          <w:p w14:paraId="49E9A9AE" w14:textId="4A38A932" w:rsidR="00FE16BD" w:rsidRPr="007E2B6C" w:rsidRDefault="009217E9" w:rsidP="008B47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41F513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1 (0.86, 1.71)</w:t>
            </w:r>
          </w:p>
        </w:tc>
      </w:tr>
      <w:tr w:rsidR="007E2B6C" w:rsidRPr="007E2B6C" w14:paraId="3B835795" w14:textId="77777777" w:rsidTr="00060BB7">
        <w:tc>
          <w:tcPr>
            <w:tcW w:w="8926" w:type="dxa"/>
            <w:gridSpan w:val="4"/>
          </w:tcPr>
          <w:p w14:paraId="229EA742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ny psychiatric disorder</w:t>
            </w:r>
          </w:p>
        </w:tc>
      </w:tr>
      <w:tr w:rsidR="00FE16BD" w:rsidRPr="007E2B6C" w14:paraId="2CC27122" w14:textId="77777777" w:rsidTr="00060BB7">
        <w:tc>
          <w:tcPr>
            <w:tcW w:w="2371" w:type="dxa"/>
          </w:tcPr>
          <w:p w14:paraId="38C3C958" w14:textId="567D41C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A10031E" w14:textId="2763717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354810B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BE77975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4 (0.99, 1.10)</w:t>
            </w:r>
          </w:p>
        </w:tc>
      </w:tr>
      <w:tr w:rsidR="00FE16BD" w:rsidRPr="007E2B6C" w14:paraId="1852925E" w14:textId="77777777" w:rsidTr="00060BB7">
        <w:tc>
          <w:tcPr>
            <w:tcW w:w="8926" w:type="dxa"/>
            <w:gridSpan w:val="4"/>
          </w:tcPr>
          <w:p w14:paraId="3A7AE93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Anxiety and stress-related disorder</w:t>
            </w:r>
          </w:p>
        </w:tc>
      </w:tr>
      <w:tr w:rsidR="00FE16BD" w:rsidRPr="007E2B6C" w14:paraId="7FE324BC" w14:textId="77777777" w:rsidTr="00060BB7">
        <w:tc>
          <w:tcPr>
            <w:tcW w:w="2371" w:type="dxa"/>
          </w:tcPr>
          <w:p w14:paraId="32C5E562" w14:textId="1C856F4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CFDB425" w14:textId="5A2E571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034/59,514 (3.4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BF4DD9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7,593/1,048,838 (3.6)</w:t>
            </w:r>
          </w:p>
        </w:tc>
        <w:tc>
          <w:tcPr>
            <w:tcW w:w="2268" w:type="dxa"/>
          </w:tcPr>
          <w:p w14:paraId="5BE59DE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7 (1.00, 1.14)</w:t>
            </w:r>
          </w:p>
        </w:tc>
      </w:tr>
      <w:tr w:rsidR="007E2B6C" w:rsidRPr="007E2B6C" w14:paraId="0B3DAF0C" w14:textId="77777777" w:rsidTr="00060BB7">
        <w:tc>
          <w:tcPr>
            <w:tcW w:w="8926" w:type="dxa"/>
            <w:gridSpan w:val="4"/>
          </w:tcPr>
          <w:p w14:paraId="480537E2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Depression and other mood disorder</w:t>
            </w:r>
          </w:p>
        </w:tc>
      </w:tr>
      <w:tr w:rsidR="00FE16BD" w:rsidRPr="007E2B6C" w14:paraId="693B49BF" w14:textId="77777777" w:rsidTr="00060BB7">
        <w:tc>
          <w:tcPr>
            <w:tcW w:w="2371" w:type="dxa"/>
          </w:tcPr>
          <w:p w14:paraId="58711FF2" w14:textId="239F536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6E376C9" w14:textId="0B449A2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465/59,514 (2.5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F50B7C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9,205/1,048,838 (2.8)</w:t>
            </w:r>
          </w:p>
        </w:tc>
        <w:tc>
          <w:tcPr>
            <w:tcW w:w="2268" w:type="dxa"/>
          </w:tcPr>
          <w:p w14:paraId="36A69D4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3 (0.96, 1.10)</w:t>
            </w:r>
          </w:p>
        </w:tc>
      </w:tr>
      <w:tr w:rsidR="00FE16BD" w:rsidRPr="007E2B6C" w14:paraId="00BDF882" w14:textId="77777777" w:rsidTr="00060BB7">
        <w:tc>
          <w:tcPr>
            <w:tcW w:w="8926" w:type="dxa"/>
            <w:gridSpan w:val="4"/>
          </w:tcPr>
          <w:p w14:paraId="22891A2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Bipolar disorder</w:t>
            </w:r>
          </w:p>
        </w:tc>
      </w:tr>
      <w:tr w:rsidR="00FE16BD" w:rsidRPr="007E2B6C" w14:paraId="74BE497C" w14:textId="77777777" w:rsidTr="00060BB7">
        <w:tc>
          <w:tcPr>
            <w:tcW w:w="2371" w:type="dxa"/>
          </w:tcPr>
          <w:p w14:paraId="12F343A2" w14:textId="690B1D5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9765E5E" w14:textId="4703AE9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58/59,514 (0.3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D0F0A2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084/1,048,838 (0.3)</w:t>
            </w:r>
          </w:p>
        </w:tc>
        <w:tc>
          <w:tcPr>
            <w:tcW w:w="2268" w:type="dxa"/>
          </w:tcPr>
          <w:p w14:paraId="7506A0F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03 (0.83, 1.27)</w:t>
            </w:r>
          </w:p>
        </w:tc>
      </w:tr>
      <w:tr w:rsidR="00FE16BD" w:rsidRPr="007E2B6C" w14:paraId="3FBDD4A8" w14:textId="77777777" w:rsidTr="00060BB7">
        <w:tc>
          <w:tcPr>
            <w:tcW w:w="8926" w:type="dxa"/>
            <w:gridSpan w:val="4"/>
          </w:tcPr>
          <w:p w14:paraId="43160B57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Schizophrenia and other psychotic disorder</w:t>
            </w:r>
          </w:p>
        </w:tc>
      </w:tr>
      <w:tr w:rsidR="00FE16BD" w:rsidRPr="007E2B6C" w14:paraId="253D630E" w14:textId="77777777" w:rsidTr="00060BB7">
        <w:tc>
          <w:tcPr>
            <w:tcW w:w="2371" w:type="dxa"/>
          </w:tcPr>
          <w:p w14:paraId="709418E1" w14:textId="461D737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C8B667F" w14:textId="6F86D8A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00/59,514 (0.2)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AE8129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1677/1,048,838 (0.2)</w:t>
            </w:r>
          </w:p>
        </w:tc>
        <w:tc>
          <w:tcPr>
            <w:tcW w:w="2268" w:type="dxa"/>
          </w:tcPr>
          <w:p w14:paraId="041E1FD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5 (0.88, 1.51)</w:t>
            </w:r>
          </w:p>
        </w:tc>
      </w:tr>
      <w:tr w:rsidR="00FE16BD" w:rsidRPr="007E2B6C" w14:paraId="0F6A4D99" w14:textId="77777777" w:rsidTr="00060BB7">
        <w:tc>
          <w:tcPr>
            <w:tcW w:w="8926" w:type="dxa"/>
            <w:gridSpan w:val="4"/>
          </w:tcPr>
          <w:p w14:paraId="3F0DCC7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otal behavioural difficulties at 3 years</w:t>
            </w:r>
          </w:p>
        </w:tc>
      </w:tr>
      <w:tr w:rsidR="00FE16BD" w:rsidRPr="007E2B6C" w14:paraId="56239EF3" w14:textId="77777777" w:rsidTr="00060BB7">
        <w:tc>
          <w:tcPr>
            <w:tcW w:w="2371" w:type="dxa"/>
          </w:tcPr>
          <w:p w14:paraId="7C2FA1EC" w14:textId="19D3E50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A63D58B" w14:textId="59534D0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304043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1CBDDBC" w14:textId="43DF93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OR 1.04 (0.84, 1.28) </w:t>
            </w:r>
          </w:p>
        </w:tc>
      </w:tr>
      <w:tr w:rsidR="00FE16BD" w:rsidRPr="007E2B6C" w14:paraId="1F5D6C03" w14:textId="77777777" w:rsidTr="00060BB7">
        <w:tc>
          <w:tcPr>
            <w:tcW w:w="8926" w:type="dxa"/>
            <w:gridSpan w:val="4"/>
          </w:tcPr>
          <w:p w14:paraId="2F95C2C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otal behavioural difficulties at 7 years</w:t>
            </w:r>
          </w:p>
        </w:tc>
      </w:tr>
      <w:tr w:rsidR="00FE16BD" w:rsidRPr="007E2B6C" w14:paraId="2953E735" w14:textId="77777777" w:rsidTr="00060BB7">
        <w:tc>
          <w:tcPr>
            <w:tcW w:w="2371" w:type="dxa"/>
          </w:tcPr>
          <w:p w14:paraId="5E057944" w14:textId="2574D068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30A1F2A" w14:textId="666F156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65A529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86106E3" w14:textId="0BB071A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8 (0.62, 1.55)</w:t>
            </w:r>
          </w:p>
        </w:tc>
      </w:tr>
      <w:tr w:rsidR="00FE16BD" w:rsidRPr="007E2B6C" w14:paraId="43F5165C" w14:textId="77777777" w:rsidTr="00060BB7">
        <w:tc>
          <w:tcPr>
            <w:tcW w:w="8926" w:type="dxa"/>
            <w:gridSpan w:val="4"/>
          </w:tcPr>
          <w:p w14:paraId="12D9AE01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otal behavioural difficulties at 9 years</w:t>
            </w:r>
          </w:p>
        </w:tc>
      </w:tr>
      <w:tr w:rsidR="00FE16BD" w:rsidRPr="007E2B6C" w14:paraId="69C1975A" w14:textId="77777777" w:rsidTr="00060BB7">
        <w:tc>
          <w:tcPr>
            <w:tcW w:w="2371" w:type="dxa"/>
          </w:tcPr>
          <w:p w14:paraId="2C679187" w14:textId="2EF7E65A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C46B42C" w14:textId="2F81054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F7AC470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4C03FE9" w14:textId="5E3C93A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0 (0.54, 1.51)</w:t>
            </w:r>
          </w:p>
        </w:tc>
      </w:tr>
      <w:tr w:rsidR="00FE16BD" w:rsidRPr="007E2B6C" w14:paraId="7C5E3603" w14:textId="77777777" w:rsidTr="00060BB7">
        <w:tc>
          <w:tcPr>
            <w:tcW w:w="8926" w:type="dxa"/>
            <w:gridSpan w:val="4"/>
          </w:tcPr>
          <w:p w14:paraId="42D83B0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otal behavioural difficulties at 11 years</w:t>
            </w:r>
          </w:p>
        </w:tc>
      </w:tr>
      <w:tr w:rsidR="00FE16BD" w:rsidRPr="007E2B6C" w14:paraId="4E1D2450" w14:textId="77777777" w:rsidTr="00060BB7">
        <w:tc>
          <w:tcPr>
            <w:tcW w:w="2371" w:type="dxa"/>
          </w:tcPr>
          <w:p w14:paraId="454B1E8E" w14:textId="6A286373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DE00506" w14:textId="0127F592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62DB668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2AD41FB" w14:textId="7290B01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0 (0.45, 1.40)</w:t>
            </w:r>
          </w:p>
        </w:tc>
      </w:tr>
      <w:tr w:rsidR="00FE16BD" w:rsidRPr="007E2B6C" w14:paraId="28026689" w14:textId="77777777" w:rsidTr="00060BB7">
        <w:tc>
          <w:tcPr>
            <w:tcW w:w="8926" w:type="dxa"/>
            <w:gridSpan w:val="4"/>
          </w:tcPr>
          <w:p w14:paraId="5AA9327A" w14:textId="7090AB4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Total behavioural difficulties at 16 years</w:t>
            </w:r>
          </w:p>
        </w:tc>
      </w:tr>
      <w:tr w:rsidR="00FE16BD" w:rsidRPr="007E2B6C" w14:paraId="658755F4" w14:textId="77777777" w:rsidTr="00060BB7">
        <w:tc>
          <w:tcPr>
            <w:tcW w:w="2371" w:type="dxa"/>
          </w:tcPr>
          <w:p w14:paraId="6F0F4ED2" w14:textId="3F30FA61" w:rsidR="00FE16BD" w:rsidRPr="007E2B6C" w:rsidRDefault="00FE16BD" w:rsidP="00CA2ED6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94FB012" w14:textId="043719D9" w:rsidR="00FE16BD" w:rsidRPr="007E2B6C" w:rsidRDefault="00FE16BD" w:rsidP="00CA2ED6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1227E07" w14:textId="5C9D4821" w:rsidR="00FE16BD" w:rsidRPr="007E2B6C" w:rsidRDefault="00FE16BD" w:rsidP="00CA2ED6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349A410" w14:textId="7DC186ED" w:rsidR="00FE16BD" w:rsidRPr="007E2B6C" w:rsidRDefault="00FE16BD" w:rsidP="00CA2ED6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65 (0.30, 1.44)</w:t>
            </w:r>
          </w:p>
        </w:tc>
      </w:tr>
      <w:tr w:rsidR="00FE16BD" w:rsidRPr="007E2B6C" w14:paraId="3E88CA1C" w14:textId="77777777" w:rsidTr="00060BB7">
        <w:tc>
          <w:tcPr>
            <w:tcW w:w="8926" w:type="dxa"/>
            <w:gridSpan w:val="4"/>
          </w:tcPr>
          <w:p w14:paraId="747819F5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symptoms at 3 years</w:t>
            </w:r>
          </w:p>
        </w:tc>
      </w:tr>
      <w:tr w:rsidR="00FE16BD" w:rsidRPr="007E2B6C" w14:paraId="0F0B1F10" w14:textId="77777777" w:rsidTr="00060BB7">
        <w:tc>
          <w:tcPr>
            <w:tcW w:w="2371" w:type="dxa"/>
          </w:tcPr>
          <w:p w14:paraId="20BE62A0" w14:textId="6FC775F5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2DA4E6B" w14:textId="450687F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BFF44D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46F7410" w14:textId="42DACC3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9 (0.66, 1.21)</w:t>
            </w:r>
          </w:p>
        </w:tc>
      </w:tr>
      <w:tr w:rsidR="00FE16BD" w:rsidRPr="007E2B6C" w14:paraId="57830B0A" w14:textId="77777777" w:rsidTr="00060BB7">
        <w:tc>
          <w:tcPr>
            <w:tcW w:w="8926" w:type="dxa"/>
            <w:gridSpan w:val="4"/>
          </w:tcPr>
          <w:p w14:paraId="38B37457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symptoms at 7 years</w:t>
            </w:r>
          </w:p>
        </w:tc>
      </w:tr>
      <w:tr w:rsidR="00FE16BD" w:rsidRPr="007E2B6C" w14:paraId="085EDC5E" w14:textId="77777777" w:rsidTr="00060BB7">
        <w:tc>
          <w:tcPr>
            <w:tcW w:w="2371" w:type="dxa"/>
          </w:tcPr>
          <w:p w14:paraId="594B6BE1" w14:textId="102D14A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D766A22" w14:textId="0675A7A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2D27A90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FCA1D0E" w14:textId="3DDF26A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6 (0.85, 1.85)</w:t>
            </w:r>
          </w:p>
        </w:tc>
      </w:tr>
      <w:tr w:rsidR="00FE16BD" w:rsidRPr="007E2B6C" w14:paraId="2CA80C48" w14:textId="77777777" w:rsidTr="00060BB7">
        <w:tc>
          <w:tcPr>
            <w:tcW w:w="8926" w:type="dxa"/>
            <w:gridSpan w:val="4"/>
          </w:tcPr>
          <w:p w14:paraId="3A38B5E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symptoms at 9 years</w:t>
            </w:r>
          </w:p>
        </w:tc>
      </w:tr>
      <w:tr w:rsidR="00FE16BD" w:rsidRPr="007E2B6C" w14:paraId="4B07953E" w14:textId="77777777" w:rsidTr="00060BB7">
        <w:tc>
          <w:tcPr>
            <w:tcW w:w="2371" w:type="dxa"/>
          </w:tcPr>
          <w:p w14:paraId="45EBEF10" w14:textId="6A4233FA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73F088A" w14:textId="38F6165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83753C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761C57D" w14:textId="552921D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9 (0.86, 1.91)</w:t>
            </w:r>
          </w:p>
        </w:tc>
      </w:tr>
      <w:tr w:rsidR="00FE16BD" w:rsidRPr="007E2B6C" w14:paraId="661A0D7C" w14:textId="77777777" w:rsidTr="00060BB7">
        <w:tc>
          <w:tcPr>
            <w:tcW w:w="8926" w:type="dxa"/>
            <w:gridSpan w:val="4"/>
          </w:tcPr>
          <w:p w14:paraId="7CF535B3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symptoms at 11 years</w:t>
            </w:r>
          </w:p>
        </w:tc>
      </w:tr>
      <w:tr w:rsidR="00FE16BD" w:rsidRPr="007E2B6C" w14:paraId="6E640051" w14:textId="77777777" w:rsidTr="00060BB7">
        <w:tc>
          <w:tcPr>
            <w:tcW w:w="2371" w:type="dxa"/>
          </w:tcPr>
          <w:p w14:paraId="108438D3" w14:textId="4ED63A43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B84A3E9" w14:textId="710B115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A90F06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823556A" w14:textId="5FFDF2D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39 (0.91, 2.10)</w:t>
            </w:r>
          </w:p>
        </w:tc>
      </w:tr>
      <w:tr w:rsidR="00FE16BD" w:rsidRPr="007E2B6C" w14:paraId="31212BF2" w14:textId="77777777" w:rsidTr="00060BB7">
        <w:tc>
          <w:tcPr>
            <w:tcW w:w="8926" w:type="dxa"/>
            <w:gridSpan w:val="4"/>
          </w:tcPr>
          <w:p w14:paraId="5D340E9B" w14:textId="0BEBF2C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symptoms at 16 years</w:t>
            </w:r>
          </w:p>
        </w:tc>
      </w:tr>
      <w:tr w:rsidR="00FE16BD" w:rsidRPr="007E2B6C" w14:paraId="23F5FC76" w14:textId="77777777" w:rsidTr="00060BB7">
        <w:tc>
          <w:tcPr>
            <w:tcW w:w="2371" w:type="dxa"/>
          </w:tcPr>
          <w:p w14:paraId="21FF09AA" w14:textId="23643F40" w:rsidR="00FE16BD" w:rsidRPr="007E2B6C" w:rsidRDefault="00FE16BD" w:rsidP="00D4190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02292AD" w14:textId="07129593" w:rsidR="00FE16BD" w:rsidRPr="007E2B6C" w:rsidRDefault="00FE16BD" w:rsidP="00D4190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961E178" w14:textId="73CD64C9" w:rsidR="00FE16BD" w:rsidRPr="007E2B6C" w:rsidRDefault="00FE16BD" w:rsidP="00D4190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B13A4A5" w14:textId="3EB72EAC" w:rsidR="00FE16BD" w:rsidRPr="007E2B6C" w:rsidRDefault="00FE16BD" w:rsidP="00D4190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3 (0.48, 1.43)</w:t>
            </w:r>
          </w:p>
        </w:tc>
      </w:tr>
      <w:tr w:rsidR="00FE16BD" w:rsidRPr="007E2B6C" w14:paraId="389A2616" w14:textId="77777777" w:rsidTr="00060BB7">
        <w:tc>
          <w:tcPr>
            <w:tcW w:w="8926" w:type="dxa"/>
            <w:gridSpan w:val="4"/>
          </w:tcPr>
          <w:p w14:paraId="2FB7C8A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relationship problems at 7 years</w:t>
            </w:r>
          </w:p>
        </w:tc>
      </w:tr>
      <w:tr w:rsidR="00FE16BD" w:rsidRPr="007E2B6C" w14:paraId="30E9172F" w14:textId="77777777" w:rsidTr="00060BB7">
        <w:tc>
          <w:tcPr>
            <w:tcW w:w="2371" w:type="dxa"/>
          </w:tcPr>
          <w:p w14:paraId="0CB3DBEF" w14:textId="15625579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B090D4E" w14:textId="14946AA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5504CF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11273A1" w14:textId="1BE73B4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43 (1.01, 2.04)</w:t>
            </w:r>
          </w:p>
        </w:tc>
      </w:tr>
      <w:tr w:rsidR="00FE16BD" w:rsidRPr="007E2B6C" w14:paraId="07C1CDE7" w14:textId="77777777" w:rsidTr="00060BB7">
        <w:tc>
          <w:tcPr>
            <w:tcW w:w="8926" w:type="dxa"/>
            <w:gridSpan w:val="4"/>
          </w:tcPr>
          <w:p w14:paraId="792B289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relationship problems at 9 years</w:t>
            </w:r>
          </w:p>
        </w:tc>
      </w:tr>
      <w:tr w:rsidR="00FE16BD" w:rsidRPr="007E2B6C" w14:paraId="10BEFB9F" w14:textId="77777777" w:rsidTr="00060BB7">
        <w:tc>
          <w:tcPr>
            <w:tcW w:w="2371" w:type="dxa"/>
          </w:tcPr>
          <w:p w14:paraId="3104D9AE" w14:textId="358CC920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21FBBFC" w14:textId="6D05A1B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67B68D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1F7CD6E" w14:textId="0EA08AD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9 (0.82, 1.74)</w:t>
            </w:r>
          </w:p>
        </w:tc>
      </w:tr>
      <w:tr w:rsidR="00FE16BD" w:rsidRPr="007E2B6C" w14:paraId="4EF764B3" w14:textId="77777777" w:rsidTr="00060BB7">
        <w:tc>
          <w:tcPr>
            <w:tcW w:w="8926" w:type="dxa"/>
            <w:gridSpan w:val="4"/>
          </w:tcPr>
          <w:p w14:paraId="09C7BF0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relationship problems at 11 years</w:t>
            </w:r>
          </w:p>
        </w:tc>
      </w:tr>
      <w:tr w:rsidR="00FE16BD" w:rsidRPr="007E2B6C" w14:paraId="7711DF35" w14:textId="77777777" w:rsidTr="00060BB7">
        <w:tc>
          <w:tcPr>
            <w:tcW w:w="2371" w:type="dxa"/>
          </w:tcPr>
          <w:p w14:paraId="03DF10FB" w14:textId="699EAB7A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F9B1A84" w14:textId="04C0F12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C550FAC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E923646" w14:textId="239FD59B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2 (0.53, 1.28)</w:t>
            </w:r>
          </w:p>
        </w:tc>
      </w:tr>
      <w:tr w:rsidR="007E2B6C" w:rsidRPr="007E2B6C" w14:paraId="0A6F9B60" w14:textId="77777777" w:rsidTr="00060BB7">
        <w:tc>
          <w:tcPr>
            <w:tcW w:w="8926" w:type="dxa"/>
            <w:gridSpan w:val="4"/>
          </w:tcPr>
          <w:p w14:paraId="26DD14B1" w14:textId="3161A3B6" w:rsidR="004B03E2" w:rsidRPr="007E2B6C" w:rsidRDefault="004B03E2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relationship problems at 16 years</w:t>
            </w:r>
          </w:p>
        </w:tc>
      </w:tr>
      <w:tr w:rsidR="00FE16BD" w:rsidRPr="007E2B6C" w14:paraId="20B4D158" w14:textId="77777777" w:rsidTr="00060BB7">
        <w:tc>
          <w:tcPr>
            <w:tcW w:w="2371" w:type="dxa"/>
          </w:tcPr>
          <w:p w14:paraId="1C4F7DC4" w14:textId="4D369C54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098983A" w14:textId="27228384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914C29C" w14:textId="2C65CE10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C7AB6D5" w14:textId="31393A47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70 (0.50, 1.21)</w:t>
            </w:r>
          </w:p>
        </w:tc>
      </w:tr>
      <w:tr w:rsidR="00FE16BD" w:rsidRPr="007E2B6C" w14:paraId="0B8F124D" w14:textId="77777777" w:rsidTr="00060BB7">
        <w:tc>
          <w:tcPr>
            <w:tcW w:w="8926" w:type="dxa"/>
            <w:gridSpan w:val="4"/>
          </w:tcPr>
          <w:p w14:paraId="7EF4AC9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/inattention problems at 3 years</w:t>
            </w:r>
          </w:p>
        </w:tc>
      </w:tr>
      <w:tr w:rsidR="00FE16BD" w:rsidRPr="007E2B6C" w14:paraId="417A09F4" w14:textId="77777777" w:rsidTr="00060BB7">
        <w:tc>
          <w:tcPr>
            <w:tcW w:w="2371" w:type="dxa"/>
          </w:tcPr>
          <w:p w14:paraId="0ABDD2D7" w14:textId="22A22870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F4E44CB" w14:textId="4BB4EEE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8B1EC8C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FE348AD" w14:textId="191EE0F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8 (0.53, 1.44)</w:t>
            </w:r>
          </w:p>
        </w:tc>
      </w:tr>
      <w:tr w:rsidR="00FE16BD" w:rsidRPr="007E2B6C" w14:paraId="0AD48CE5" w14:textId="77777777" w:rsidTr="00060BB7">
        <w:tc>
          <w:tcPr>
            <w:tcW w:w="8926" w:type="dxa"/>
            <w:gridSpan w:val="4"/>
          </w:tcPr>
          <w:p w14:paraId="01DCB33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/inattention problems at 7 years</w:t>
            </w:r>
          </w:p>
        </w:tc>
      </w:tr>
      <w:tr w:rsidR="00FE16BD" w:rsidRPr="007E2B6C" w14:paraId="1F6C3543" w14:textId="77777777" w:rsidTr="00060BB7">
        <w:tc>
          <w:tcPr>
            <w:tcW w:w="2371" w:type="dxa"/>
          </w:tcPr>
          <w:p w14:paraId="172DD1FD" w14:textId="0A35ED3C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3DD8222" w14:textId="28240B4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3D63BE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3CD8487" w14:textId="2EE1981B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2 (0.87, 1.70)</w:t>
            </w:r>
          </w:p>
        </w:tc>
      </w:tr>
      <w:tr w:rsidR="00FE16BD" w:rsidRPr="007E2B6C" w14:paraId="6F5689C8" w14:textId="77777777" w:rsidTr="00060BB7">
        <w:tc>
          <w:tcPr>
            <w:tcW w:w="8926" w:type="dxa"/>
            <w:gridSpan w:val="4"/>
          </w:tcPr>
          <w:p w14:paraId="1544114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/inattention problems at 9 years</w:t>
            </w:r>
          </w:p>
        </w:tc>
      </w:tr>
      <w:tr w:rsidR="00FE16BD" w:rsidRPr="007E2B6C" w14:paraId="4422730A" w14:textId="77777777" w:rsidTr="00060BB7">
        <w:tc>
          <w:tcPr>
            <w:tcW w:w="2371" w:type="dxa"/>
          </w:tcPr>
          <w:p w14:paraId="65F0AD13" w14:textId="7E33AB8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lastRenderedPageBreak/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D2C8FA3" w14:textId="41F34AF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18F42F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652B0DB" w14:textId="35E1838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8 (0.56, 1.39)</w:t>
            </w:r>
          </w:p>
        </w:tc>
      </w:tr>
      <w:tr w:rsidR="00FE16BD" w:rsidRPr="007E2B6C" w14:paraId="49E665FE" w14:textId="77777777" w:rsidTr="00060BB7">
        <w:tc>
          <w:tcPr>
            <w:tcW w:w="8926" w:type="dxa"/>
            <w:gridSpan w:val="4"/>
          </w:tcPr>
          <w:p w14:paraId="78A415D4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/inattention problems at 11 years</w:t>
            </w:r>
          </w:p>
        </w:tc>
      </w:tr>
      <w:tr w:rsidR="00FE16BD" w:rsidRPr="007E2B6C" w14:paraId="3632D13B" w14:textId="77777777" w:rsidTr="00060BB7">
        <w:tc>
          <w:tcPr>
            <w:tcW w:w="2371" w:type="dxa"/>
          </w:tcPr>
          <w:p w14:paraId="26E3A468" w14:textId="51EE7CB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626E92D" w14:textId="6C7768F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DCC0A17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396EE21" w14:textId="5165D27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7 (0.60, 1.56)</w:t>
            </w:r>
          </w:p>
        </w:tc>
      </w:tr>
      <w:tr w:rsidR="00FE16BD" w:rsidRPr="007E2B6C" w14:paraId="3FEFEEDC" w14:textId="77777777" w:rsidTr="00060BB7">
        <w:tc>
          <w:tcPr>
            <w:tcW w:w="8926" w:type="dxa"/>
            <w:gridSpan w:val="4"/>
          </w:tcPr>
          <w:p w14:paraId="6ACC6FF5" w14:textId="2466F71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/inattention problems at 16 years</w:t>
            </w:r>
          </w:p>
        </w:tc>
      </w:tr>
      <w:tr w:rsidR="00FE16BD" w:rsidRPr="007E2B6C" w14:paraId="5B5D38D1" w14:textId="77777777" w:rsidTr="00060BB7">
        <w:tc>
          <w:tcPr>
            <w:tcW w:w="2371" w:type="dxa"/>
          </w:tcPr>
          <w:p w14:paraId="16E74544" w14:textId="59FA683E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15900DE" w14:textId="19129BB8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E832336" w14:textId="6A2B8BD2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7EA8AEF" w14:textId="3EA50FDC" w:rsidR="00FE16BD" w:rsidRPr="007E2B6C" w:rsidRDefault="00FE16BD" w:rsidP="004B03E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74 (0.38, 1.45)</w:t>
            </w:r>
          </w:p>
        </w:tc>
      </w:tr>
      <w:tr w:rsidR="00FE16BD" w:rsidRPr="007E2B6C" w14:paraId="6705AE45" w14:textId="77777777" w:rsidTr="00060BB7">
        <w:tc>
          <w:tcPr>
            <w:tcW w:w="8926" w:type="dxa"/>
            <w:gridSpan w:val="4"/>
          </w:tcPr>
          <w:p w14:paraId="38887BE4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problems at 3 years</w:t>
            </w:r>
          </w:p>
        </w:tc>
      </w:tr>
      <w:tr w:rsidR="00FE16BD" w:rsidRPr="007E2B6C" w14:paraId="1A3A56BC" w14:textId="77777777" w:rsidTr="00060BB7">
        <w:tc>
          <w:tcPr>
            <w:tcW w:w="2371" w:type="dxa"/>
          </w:tcPr>
          <w:p w14:paraId="5FFB821A" w14:textId="08FFA48C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EBB1502" w14:textId="1FE782A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A21C75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A0C0D21" w14:textId="0447411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1 (0.70, 1.18)</w:t>
            </w:r>
          </w:p>
        </w:tc>
      </w:tr>
      <w:tr w:rsidR="00FE16BD" w:rsidRPr="007E2B6C" w14:paraId="5E493C83" w14:textId="77777777" w:rsidTr="00060BB7">
        <w:tc>
          <w:tcPr>
            <w:tcW w:w="8926" w:type="dxa"/>
            <w:gridSpan w:val="4"/>
          </w:tcPr>
          <w:p w14:paraId="4B1E239E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problems at 7 years</w:t>
            </w:r>
          </w:p>
        </w:tc>
      </w:tr>
      <w:tr w:rsidR="00FE16BD" w:rsidRPr="007E2B6C" w14:paraId="553E922D" w14:textId="77777777" w:rsidTr="00060BB7">
        <w:tc>
          <w:tcPr>
            <w:tcW w:w="2371" w:type="dxa"/>
          </w:tcPr>
          <w:p w14:paraId="3AA35ECF" w14:textId="759F5E50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878F049" w14:textId="3D6CE70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2A6E621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A255CA1" w14:textId="5D7FA75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3 (0.75, 1.41)</w:t>
            </w:r>
          </w:p>
        </w:tc>
      </w:tr>
      <w:tr w:rsidR="00FE16BD" w:rsidRPr="007E2B6C" w14:paraId="6B759186" w14:textId="77777777" w:rsidTr="00060BB7">
        <w:tc>
          <w:tcPr>
            <w:tcW w:w="8926" w:type="dxa"/>
            <w:gridSpan w:val="4"/>
          </w:tcPr>
          <w:p w14:paraId="5C7ABB7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problems at 9 years</w:t>
            </w:r>
          </w:p>
        </w:tc>
      </w:tr>
      <w:tr w:rsidR="00FE16BD" w:rsidRPr="007E2B6C" w14:paraId="65CA4C4A" w14:textId="77777777" w:rsidTr="00060BB7">
        <w:tc>
          <w:tcPr>
            <w:tcW w:w="2371" w:type="dxa"/>
          </w:tcPr>
          <w:p w14:paraId="185CB9B8" w14:textId="2E275EFA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84D7B05" w14:textId="0947457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F754AFB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76D7363" w14:textId="1FAD976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2 (0.69, 1.51)</w:t>
            </w:r>
          </w:p>
        </w:tc>
      </w:tr>
      <w:tr w:rsidR="00FE16BD" w:rsidRPr="007E2B6C" w14:paraId="0020A530" w14:textId="77777777" w:rsidTr="00060BB7">
        <w:tc>
          <w:tcPr>
            <w:tcW w:w="8926" w:type="dxa"/>
            <w:gridSpan w:val="4"/>
          </w:tcPr>
          <w:p w14:paraId="1CDDB2CA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problems at 11 years</w:t>
            </w:r>
          </w:p>
        </w:tc>
      </w:tr>
      <w:tr w:rsidR="00FE16BD" w:rsidRPr="007E2B6C" w14:paraId="2866E4EB" w14:textId="77777777" w:rsidTr="00060BB7">
        <w:tc>
          <w:tcPr>
            <w:tcW w:w="2371" w:type="dxa"/>
          </w:tcPr>
          <w:p w14:paraId="7F6DBF95" w14:textId="27F172FA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05BAA39" w14:textId="0C42AF2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79E0E92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9E5CFC8" w14:textId="592A7BF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75 (0.47, 1.19)</w:t>
            </w:r>
          </w:p>
        </w:tc>
      </w:tr>
      <w:tr w:rsidR="00FE16BD" w:rsidRPr="007E2B6C" w14:paraId="06E4CC10" w14:textId="77777777" w:rsidTr="00060BB7">
        <w:tc>
          <w:tcPr>
            <w:tcW w:w="8926" w:type="dxa"/>
            <w:gridSpan w:val="4"/>
          </w:tcPr>
          <w:p w14:paraId="7635BEC7" w14:textId="647FEB5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problems at 16 years</w:t>
            </w:r>
          </w:p>
        </w:tc>
      </w:tr>
      <w:tr w:rsidR="00FE16BD" w:rsidRPr="007E2B6C" w14:paraId="3862898F" w14:textId="77777777" w:rsidTr="00060BB7">
        <w:tc>
          <w:tcPr>
            <w:tcW w:w="2371" w:type="dxa"/>
          </w:tcPr>
          <w:p w14:paraId="6F05C5A7" w14:textId="1AD2EA49" w:rsidR="00FE16BD" w:rsidRPr="007E2B6C" w:rsidRDefault="00FE16BD" w:rsidP="008444C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B7C9386" w14:textId="7B8BF673" w:rsidR="00FE16BD" w:rsidRPr="007E2B6C" w:rsidRDefault="00FE16BD" w:rsidP="008444C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5345F43" w14:textId="5BEEA4B3" w:rsidR="00FE16BD" w:rsidRPr="007E2B6C" w:rsidRDefault="00FE16BD" w:rsidP="008444C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537502D" w14:textId="626EB661" w:rsidR="00FE16BD" w:rsidRPr="007E2B6C" w:rsidRDefault="00FE16BD" w:rsidP="008444C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1 (0.59, 1.74)</w:t>
            </w:r>
          </w:p>
        </w:tc>
      </w:tr>
      <w:tr w:rsidR="00FE16BD" w:rsidRPr="007E2B6C" w14:paraId="5591BC0F" w14:textId="77777777" w:rsidTr="00060BB7">
        <w:tc>
          <w:tcPr>
            <w:tcW w:w="8926" w:type="dxa"/>
            <w:gridSpan w:val="4"/>
          </w:tcPr>
          <w:p w14:paraId="2F6F22A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s at 7 years</w:t>
            </w:r>
          </w:p>
        </w:tc>
      </w:tr>
      <w:tr w:rsidR="00FE16BD" w:rsidRPr="007E2B6C" w14:paraId="37C9E010" w14:textId="77777777" w:rsidTr="00060BB7">
        <w:tc>
          <w:tcPr>
            <w:tcW w:w="2371" w:type="dxa"/>
          </w:tcPr>
          <w:p w14:paraId="52E85F4B" w14:textId="103C7792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79CA3E7" w14:textId="3F88C74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F489EB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CCC7897" w14:textId="592FB23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32 (0.89, 1.97)</w:t>
            </w:r>
          </w:p>
        </w:tc>
      </w:tr>
      <w:tr w:rsidR="00FE16BD" w:rsidRPr="007E2B6C" w14:paraId="28EDD23B" w14:textId="77777777" w:rsidTr="00060BB7">
        <w:tc>
          <w:tcPr>
            <w:tcW w:w="8926" w:type="dxa"/>
            <w:gridSpan w:val="4"/>
          </w:tcPr>
          <w:p w14:paraId="56A59263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s at 9 years</w:t>
            </w:r>
          </w:p>
        </w:tc>
      </w:tr>
      <w:tr w:rsidR="00FE16BD" w:rsidRPr="007E2B6C" w14:paraId="0CBD323D" w14:textId="77777777" w:rsidTr="00060BB7">
        <w:tc>
          <w:tcPr>
            <w:tcW w:w="2371" w:type="dxa"/>
          </w:tcPr>
          <w:p w14:paraId="46A6FB59" w14:textId="5FB58AC9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F055DFA" w14:textId="223E1AC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BF2EEB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0217438" w14:textId="77EF1EA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5 (0.70, 1.92)</w:t>
            </w:r>
          </w:p>
        </w:tc>
      </w:tr>
      <w:tr w:rsidR="00FE16BD" w:rsidRPr="007E2B6C" w14:paraId="2EC4C13F" w14:textId="77777777" w:rsidTr="00060BB7">
        <w:tc>
          <w:tcPr>
            <w:tcW w:w="8926" w:type="dxa"/>
            <w:gridSpan w:val="4"/>
          </w:tcPr>
          <w:p w14:paraId="513D111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s at 11 years</w:t>
            </w:r>
          </w:p>
        </w:tc>
      </w:tr>
      <w:tr w:rsidR="00FE16BD" w:rsidRPr="007E2B6C" w14:paraId="68363E70" w14:textId="77777777" w:rsidTr="00060BB7">
        <w:tc>
          <w:tcPr>
            <w:tcW w:w="2371" w:type="dxa"/>
          </w:tcPr>
          <w:p w14:paraId="4D366255" w14:textId="11795E6B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A67258E" w14:textId="3BBE824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21887C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47E40FB" w14:textId="454DE35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36 (0.57, 1.44)</w:t>
            </w:r>
          </w:p>
        </w:tc>
      </w:tr>
      <w:tr w:rsidR="00FE16BD" w:rsidRPr="007E2B6C" w14:paraId="362FE6B2" w14:textId="77777777" w:rsidTr="00060BB7">
        <w:tc>
          <w:tcPr>
            <w:tcW w:w="8926" w:type="dxa"/>
            <w:gridSpan w:val="4"/>
          </w:tcPr>
          <w:p w14:paraId="5979F16E" w14:textId="7837FB6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s at 16 years</w:t>
            </w:r>
          </w:p>
        </w:tc>
      </w:tr>
      <w:tr w:rsidR="00FE16BD" w:rsidRPr="007E2B6C" w14:paraId="32670C4B" w14:textId="77777777" w:rsidTr="00060BB7">
        <w:tc>
          <w:tcPr>
            <w:tcW w:w="2371" w:type="dxa"/>
          </w:tcPr>
          <w:p w14:paraId="0F7EC673" w14:textId="2EA71BC3" w:rsidR="00FE16BD" w:rsidRPr="007E2B6C" w:rsidRDefault="00FE16BD" w:rsidP="002031D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Dachew 2023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D8FEAF8" w14:textId="65389001" w:rsidR="00FE16BD" w:rsidRPr="007E2B6C" w:rsidRDefault="00FE16BD" w:rsidP="002031D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535E09E" w14:textId="7AC49913" w:rsidR="00FE16BD" w:rsidRPr="007E2B6C" w:rsidRDefault="00FE16BD" w:rsidP="002031D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EF6F3E6" w14:textId="40836C69" w:rsidR="00FE16BD" w:rsidRPr="007E2B6C" w:rsidRDefault="00FE16BD" w:rsidP="002031D2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45 (0.21, 0.98)</w:t>
            </w:r>
          </w:p>
        </w:tc>
      </w:tr>
      <w:tr w:rsidR="00FE16BD" w:rsidRPr="007E2B6C" w14:paraId="3C4C3A6E" w14:textId="77777777" w:rsidTr="00060BB7">
        <w:tc>
          <w:tcPr>
            <w:tcW w:w="8926" w:type="dxa"/>
            <w:gridSpan w:val="4"/>
          </w:tcPr>
          <w:p w14:paraId="7AE19CE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3 years</w:t>
            </w:r>
          </w:p>
        </w:tc>
      </w:tr>
      <w:tr w:rsidR="00FE16BD" w:rsidRPr="007E2B6C" w14:paraId="7BB447ED" w14:textId="77777777" w:rsidTr="00060BB7">
        <w:tc>
          <w:tcPr>
            <w:tcW w:w="2371" w:type="dxa"/>
          </w:tcPr>
          <w:p w14:paraId="536A6DF1" w14:textId="045EF159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508AA8A" w14:textId="229B4A0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88350D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19B8452" w14:textId="60E297E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9 (0.70, 1.39)</w:t>
            </w:r>
          </w:p>
        </w:tc>
      </w:tr>
      <w:tr w:rsidR="007E2B6C" w:rsidRPr="007E2B6C" w14:paraId="62919FEC" w14:textId="77777777" w:rsidTr="00060BB7">
        <w:tc>
          <w:tcPr>
            <w:tcW w:w="8926" w:type="dxa"/>
            <w:gridSpan w:val="4"/>
          </w:tcPr>
          <w:p w14:paraId="4E3857EB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5 years</w:t>
            </w:r>
          </w:p>
        </w:tc>
      </w:tr>
      <w:tr w:rsidR="00FE16BD" w:rsidRPr="007E2B6C" w14:paraId="7D439A7C" w14:textId="77777777" w:rsidTr="00060BB7">
        <w:tc>
          <w:tcPr>
            <w:tcW w:w="2371" w:type="dxa"/>
          </w:tcPr>
          <w:p w14:paraId="07B0FA81" w14:textId="1571B350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B86CB35" w14:textId="7BBDC5D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3B0E1A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D2E676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9E12E6A" w14:textId="177F238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3 (0.64, 1.35)</w:t>
            </w:r>
          </w:p>
        </w:tc>
      </w:tr>
      <w:tr w:rsidR="00FE16BD" w:rsidRPr="007E2B6C" w14:paraId="4CB02860" w14:textId="77777777" w:rsidTr="00060BB7">
        <w:tc>
          <w:tcPr>
            <w:tcW w:w="8926" w:type="dxa"/>
            <w:gridSpan w:val="4"/>
          </w:tcPr>
          <w:p w14:paraId="258A7B7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7 years</w:t>
            </w:r>
          </w:p>
        </w:tc>
      </w:tr>
      <w:tr w:rsidR="00FE16BD" w:rsidRPr="007E2B6C" w14:paraId="58677B72" w14:textId="77777777" w:rsidTr="00060BB7">
        <w:tc>
          <w:tcPr>
            <w:tcW w:w="2371" w:type="dxa"/>
          </w:tcPr>
          <w:p w14:paraId="1D09CD09" w14:textId="61DB5127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C0B83CD" w14:textId="71C06BC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0CC056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D90EB0F" w14:textId="33E4027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9 (0.71, 1.38)</w:t>
            </w:r>
          </w:p>
        </w:tc>
      </w:tr>
      <w:tr w:rsidR="00FE16BD" w:rsidRPr="007E2B6C" w14:paraId="7D75D324" w14:textId="77777777" w:rsidTr="00060BB7">
        <w:tc>
          <w:tcPr>
            <w:tcW w:w="8926" w:type="dxa"/>
            <w:gridSpan w:val="4"/>
          </w:tcPr>
          <w:p w14:paraId="14F7B209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11 years</w:t>
            </w:r>
          </w:p>
        </w:tc>
      </w:tr>
      <w:tr w:rsidR="00FE16BD" w:rsidRPr="007E2B6C" w14:paraId="571860D6" w14:textId="77777777" w:rsidTr="00060BB7">
        <w:tc>
          <w:tcPr>
            <w:tcW w:w="2371" w:type="dxa"/>
          </w:tcPr>
          <w:p w14:paraId="2C31FE0C" w14:textId="2CE13866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4EBD07A" w14:textId="63C92D2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5A9A20D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D0DC592" w14:textId="42BDD6B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16 (0.89, 1.52)</w:t>
            </w:r>
          </w:p>
        </w:tc>
      </w:tr>
      <w:tr w:rsidR="00FE16BD" w:rsidRPr="007E2B6C" w14:paraId="27065D0B" w14:textId="77777777" w:rsidTr="00060BB7">
        <w:tc>
          <w:tcPr>
            <w:tcW w:w="8926" w:type="dxa"/>
            <w:gridSpan w:val="4"/>
          </w:tcPr>
          <w:p w14:paraId="5D47D013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14 years</w:t>
            </w:r>
          </w:p>
        </w:tc>
      </w:tr>
      <w:tr w:rsidR="00FE16BD" w:rsidRPr="007E2B6C" w14:paraId="101734EF" w14:textId="77777777" w:rsidTr="00060BB7">
        <w:tc>
          <w:tcPr>
            <w:tcW w:w="2371" w:type="dxa"/>
          </w:tcPr>
          <w:p w14:paraId="3A2C374D" w14:textId="47B5FE0B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D5269AD" w14:textId="4A2507E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DACF07B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6850336" w14:textId="2D2378B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2 (0.69, 1.21)</w:t>
            </w:r>
          </w:p>
        </w:tc>
      </w:tr>
      <w:tr w:rsidR="00FE16BD" w:rsidRPr="007E2B6C" w14:paraId="692E8170" w14:textId="77777777" w:rsidTr="00060BB7">
        <w:tc>
          <w:tcPr>
            <w:tcW w:w="8926" w:type="dxa"/>
            <w:gridSpan w:val="4"/>
          </w:tcPr>
          <w:p w14:paraId="4E13D065" w14:textId="7E7D55A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Emotional difficulties at 17 years</w:t>
            </w:r>
          </w:p>
        </w:tc>
      </w:tr>
      <w:tr w:rsidR="00FE16BD" w:rsidRPr="007E2B6C" w14:paraId="7B012807" w14:textId="77777777" w:rsidTr="00060BB7">
        <w:tc>
          <w:tcPr>
            <w:tcW w:w="2371" w:type="dxa"/>
          </w:tcPr>
          <w:p w14:paraId="7E362AD0" w14:textId="7C92EAD9" w:rsidR="00FE16BD" w:rsidRPr="007E2B6C" w:rsidRDefault="00FE16BD" w:rsidP="00A17AC9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F1573AE" w14:textId="6DA5A64A" w:rsidR="00FE16BD" w:rsidRPr="007E2B6C" w:rsidRDefault="00FE16BD" w:rsidP="00A17AC9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503DFCE" w14:textId="4D28B473" w:rsidR="00FE16BD" w:rsidRPr="007E2B6C" w:rsidRDefault="00FE16BD" w:rsidP="00A17AC9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0ADDCF2" w14:textId="593BE496" w:rsidR="00FE16BD" w:rsidRPr="007E2B6C" w:rsidRDefault="00FE16BD" w:rsidP="007C20AA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7 (0.97, 1.6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E16BD" w:rsidRPr="007E2B6C" w14:paraId="0877A859" w14:textId="77777777" w:rsidTr="00060BB7">
        <w:tc>
          <w:tcPr>
            <w:tcW w:w="8926" w:type="dxa"/>
            <w:gridSpan w:val="4"/>
          </w:tcPr>
          <w:p w14:paraId="2E803B8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3 years</w:t>
            </w:r>
          </w:p>
        </w:tc>
      </w:tr>
      <w:tr w:rsidR="00FE16BD" w:rsidRPr="007E2B6C" w14:paraId="4CBD6B9F" w14:textId="77777777" w:rsidTr="00060BB7">
        <w:tc>
          <w:tcPr>
            <w:tcW w:w="2371" w:type="dxa"/>
          </w:tcPr>
          <w:p w14:paraId="718201B2" w14:textId="7A34228E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387FFAE" w14:textId="78DE314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3686CFC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740AB41" w14:textId="195F2F71" w:rsidR="00FE16BD" w:rsidRPr="007E2B6C" w:rsidRDefault="00FE16BD" w:rsidP="007C20AA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4 (0.79, 1.11)</w:t>
            </w:r>
          </w:p>
        </w:tc>
      </w:tr>
      <w:tr w:rsidR="00FE16BD" w:rsidRPr="007E2B6C" w14:paraId="56E5613A" w14:textId="77777777" w:rsidTr="00060BB7">
        <w:tc>
          <w:tcPr>
            <w:tcW w:w="8926" w:type="dxa"/>
            <w:gridSpan w:val="4"/>
          </w:tcPr>
          <w:p w14:paraId="19D68CD4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5 years</w:t>
            </w:r>
          </w:p>
        </w:tc>
      </w:tr>
      <w:tr w:rsidR="00FE16BD" w:rsidRPr="007E2B6C" w14:paraId="73823C8F" w14:textId="77777777" w:rsidTr="00060BB7">
        <w:tc>
          <w:tcPr>
            <w:tcW w:w="2371" w:type="dxa"/>
          </w:tcPr>
          <w:p w14:paraId="38CFE176" w14:textId="3819B8CE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A093B38" w14:textId="382F3B12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F319487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94423D3" w14:textId="1DD5A86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63 (0.46, 0.85)</w:t>
            </w:r>
          </w:p>
        </w:tc>
      </w:tr>
      <w:tr w:rsidR="00FE16BD" w:rsidRPr="007E2B6C" w14:paraId="2AC4068A" w14:textId="77777777" w:rsidTr="00060BB7">
        <w:tc>
          <w:tcPr>
            <w:tcW w:w="8926" w:type="dxa"/>
            <w:gridSpan w:val="4"/>
          </w:tcPr>
          <w:p w14:paraId="665A218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7 years</w:t>
            </w:r>
          </w:p>
        </w:tc>
      </w:tr>
      <w:tr w:rsidR="00FE16BD" w:rsidRPr="007E2B6C" w14:paraId="136BAF35" w14:textId="77777777" w:rsidTr="00060BB7">
        <w:tc>
          <w:tcPr>
            <w:tcW w:w="2371" w:type="dxa"/>
          </w:tcPr>
          <w:p w14:paraId="3D3BAA35" w14:textId="2765C5A6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4FD976F" w14:textId="4E8F1802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FA7518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746F921" w14:textId="0473AF3D" w:rsidR="00FE16BD" w:rsidRPr="007E2B6C" w:rsidRDefault="00FE16BD" w:rsidP="007C20AA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2 (0.77, 1.35)</w:t>
            </w:r>
          </w:p>
        </w:tc>
      </w:tr>
      <w:tr w:rsidR="00FE16BD" w:rsidRPr="007E2B6C" w14:paraId="525B3722" w14:textId="77777777" w:rsidTr="00060BB7">
        <w:tc>
          <w:tcPr>
            <w:tcW w:w="8926" w:type="dxa"/>
            <w:gridSpan w:val="4"/>
          </w:tcPr>
          <w:p w14:paraId="252D351C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11 years</w:t>
            </w:r>
          </w:p>
        </w:tc>
      </w:tr>
      <w:tr w:rsidR="00FE16BD" w:rsidRPr="007E2B6C" w14:paraId="26D5EDD9" w14:textId="77777777" w:rsidTr="00060BB7">
        <w:tc>
          <w:tcPr>
            <w:tcW w:w="2371" w:type="dxa"/>
          </w:tcPr>
          <w:p w14:paraId="105EE387" w14:textId="2AA14786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34B7328" w14:textId="09C11E8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08D997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ED6241A" w14:textId="270E8C0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6 (0.63, 1.18)</w:t>
            </w:r>
          </w:p>
        </w:tc>
      </w:tr>
      <w:tr w:rsidR="00FE16BD" w:rsidRPr="007E2B6C" w14:paraId="76B11CB9" w14:textId="77777777" w:rsidTr="00060BB7">
        <w:tc>
          <w:tcPr>
            <w:tcW w:w="8926" w:type="dxa"/>
            <w:gridSpan w:val="4"/>
          </w:tcPr>
          <w:p w14:paraId="7812722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14 years</w:t>
            </w:r>
          </w:p>
        </w:tc>
      </w:tr>
      <w:tr w:rsidR="00FE16BD" w:rsidRPr="007E2B6C" w14:paraId="32F8FD77" w14:textId="77777777" w:rsidTr="00060BB7">
        <w:tc>
          <w:tcPr>
            <w:tcW w:w="2371" w:type="dxa"/>
          </w:tcPr>
          <w:p w14:paraId="03A7E304" w14:textId="79AF042F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ABCC307" w14:textId="23203CE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217E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692D4B0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2853CD2" w14:textId="3FA2B75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9 (0.80, 1.48)</w:t>
            </w:r>
          </w:p>
        </w:tc>
      </w:tr>
      <w:tr w:rsidR="00FE16BD" w:rsidRPr="007E2B6C" w14:paraId="67892DEE" w14:textId="77777777" w:rsidTr="00060BB7">
        <w:tc>
          <w:tcPr>
            <w:tcW w:w="2371" w:type="dxa"/>
          </w:tcPr>
          <w:p w14:paraId="6C354073" w14:textId="4C1B4B7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onduct difficulties at 17 years</w:t>
            </w:r>
          </w:p>
        </w:tc>
        <w:tc>
          <w:tcPr>
            <w:tcW w:w="2727" w:type="dxa"/>
          </w:tcPr>
          <w:p w14:paraId="51F666C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4D1A27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95224E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</w:tr>
      <w:tr w:rsidR="00FE16BD" w:rsidRPr="007E2B6C" w14:paraId="447AA569" w14:textId="77777777" w:rsidTr="00060BB7">
        <w:tc>
          <w:tcPr>
            <w:tcW w:w="2371" w:type="dxa"/>
          </w:tcPr>
          <w:p w14:paraId="3CCF5AE5" w14:textId="59A8E8C7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9DED66F" w14:textId="71CCE379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4D558F5" w14:textId="02FEB7F6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37C299ED" w14:textId="74E1A7B1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22 (0.86, 1.73)</w:t>
            </w:r>
          </w:p>
        </w:tc>
      </w:tr>
      <w:tr w:rsidR="00FE16BD" w:rsidRPr="007E2B6C" w14:paraId="14B920F5" w14:textId="77777777" w:rsidTr="00060BB7">
        <w:tc>
          <w:tcPr>
            <w:tcW w:w="8926" w:type="dxa"/>
            <w:gridSpan w:val="4"/>
          </w:tcPr>
          <w:p w14:paraId="16BABB88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3 years</w:t>
            </w:r>
          </w:p>
        </w:tc>
      </w:tr>
      <w:tr w:rsidR="00FE16BD" w:rsidRPr="007E2B6C" w14:paraId="0C12531D" w14:textId="77777777" w:rsidTr="00060BB7">
        <w:tc>
          <w:tcPr>
            <w:tcW w:w="2371" w:type="dxa"/>
          </w:tcPr>
          <w:p w14:paraId="1D321499" w14:textId="3320C22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lastRenderedPageBreak/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54CF0E6" w14:textId="22F53D9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3C26DB1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C17ECEF" w14:textId="4B83C2D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1 (0.81)</w:t>
            </w:r>
          </w:p>
        </w:tc>
      </w:tr>
      <w:tr w:rsidR="00FE16BD" w:rsidRPr="007E2B6C" w14:paraId="661B527C" w14:textId="77777777" w:rsidTr="00060BB7">
        <w:tc>
          <w:tcPr>
            <w:tcW w:w="8926" w:type="dxa"/>
            <w:gridSpan w:val="4"/>
          </w:tcPr>
          <w:p w14:paraId="360B2F1E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5 years</w:t>
            </w:r>
          </w:p>
        </w:tc>
      </w:tr>
      <w:tr w:rsidR="00FE16BD" w:rsidRPr="007E2B6C" w14:paraId="044CB3D4" w14:textId="77777777" w:rsidTr="00060BB7">
        <w:tc>
          <w:tcPr>
            <w:tcW w:w="2371" w:type="dxa"/>
          </w:tcPr>
          <w:p w14:paraId="41384EEA" w14:textId="4AD3ABC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838481E" w14:textId="4EE42F8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123369F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0B56B81" w14:textId="26DE6D1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1 (0.69, 1.21)</w:t>
            </w:r>
          </w:p>
        </w:tc>
      </w:tr>
      <w:tr w:rsidR="00FE16BD" w:rsidRPr="007E2B6C" w14:paraId="2103DB9F" w14:textId="77777777" w:rsidTr="00060BB7">
        <w:tc>
          <w:tcPr>
            <w:tcW w:w="8926" w:type="dxa"/>
            <w:gridSpan w:val="4"/>
          </w:tcPr>
          <w:p w14:paraId="0D9B7C7F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7 years</w:t>
            </w:r>
          </w:p>
        </w:tc>
      </w:tr>
      <w:tr w:rsidR="00FE16BD" w:rsidRPr="007E2B6C" w14:paraId="76B53A9F" w14:textId="77777777" w:rsidTr="00060BB7">
        <w:tc>
          <w:tcPr>
            <w:tcW w:w="2371" w:type="dxa"/>
          </w:tcPr>
          <w:p w14:paraId="2C0D212E" w14:textId="242A63B7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EBEA0F4" w14:textId="2976A96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2316FCE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0D0D55F" w14:textId="609F85D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4 (0.72, 1.21)</w:t>
            </w:r>
          </w:p>
        </w:tc>
      </w:tr>
      <w:tr w:rsidR="00FE16BD" w:rsidRPr="007E2B6C" w14:paraId="3385978D" w14:textId="77777777" w:rsidTr="00060BB7">
        <w:tc>
          <w:tcPr>
            <w:tcW w:w="8926" w:type="dxa"/>
            <w:gridSpan w:val="4"/>
          </w:tcPr>
          <w:p w14:paraId="2196DC13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11 years</w:t>
            </w:r>
          </w:p>
        </w:tc>
      </w:tr>
      <w:tr w:rsidR="00FE16BD" w:rsidRPr="007E2B6C" w14:paraId="7707BC1D" w14:textId="77777777" w:rsidTr="00060BB7">
        <w:tc>
          <w:tcPr>
            <w:tcW w:w="2371" w:type="dxa"/>
          </w:tcPr>
          <w:p w14:paraId="2713BD1D" w14:textId="2C969754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B4AC08D" w14:textId="7E90CE4D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DC9B1D9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D6E5BE3" w14:textId="07DD1738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3 (0.69, 1.25)</w:t>
            </w:r>
          </w:p>
        </w:tc>
      </w:tr>
      <w:tr w:rsidR="007E2B6C" w:rsidRPr="007E2B6C" w14:paraId="6F795A07" w14:textId="77777777" w:rsidTr="00060BB7">
        <w:tc>
          <w:tcPr>
            <w:tcW w:w="8926" w:type="dxa"/>
            <w:gridSpan w:val="4"/>
          </w:tcPr>
          <w:p w14:paraId="7EC89141" w14:textId="77777777" w:rsidR="0073035D" w:rsidRPr="007E2B6C" w:rsidRDefault="0073035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14 years</w:t>
            </w:r>
          </w:p>
        </w:tc>
      </w:tr>
      <w:tr w:rsidR="00FE16BD" w:rsidRPr="007E2B6C" w14:paraId="6E2023D5" w14:textId="77777777" w:rsidTr="00060BB7">
        <w:tc>
          <w:tcPr>
            <w:tcW w:w="2371" w:type="dxa"/>
          </w:tcPr>
          <w:p w14:paraId="1D7FC2A5" w14:textId="1B0C7096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95AF069" w14:textId="4C90E56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0C5B60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6B5F106" w14:textId="24B1BE5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3 (0.67, 1.29)</w:t>
            </w:r>
          </w:p>
        </w:tc>
      </w:tr>
      <w:tr w:rsidR="00FE16BD" w:rsidRPr="007E2B6C" w14:paraId="697929BF" w14:textId="77777777" w:rsidTr="00060BB7">
        <w:tc>
          <w:tcPr>
            <w:tcW w:w="2371" w:type="dxa"/>
          </w:tcPr>
          <w:p w14:paraId="1B91A976" w14:textId="42011CC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Hyperactivity at 17 years</w:t>
            </w:r>
          </w:p>
        </w:tc>
        <w:tc>
          <w:tcPr>
            <w:tcW w:w="2727" w:type="dxa"/>
          </w:tcPr>
          <w:p w14:paraId="3E1EE26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1DFFDF4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1E5B7F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</w:p>
        </w:tc>
      </w:tr>
      <w:tr w:rsidR="00FE16BD" w:rsidRPr="007E2B6C" w14:paraId="64B433C5" w14:textId="77777777" w:rsidTr="00060BB7">
        <w:tc>
          <w:tcPr>
            <w:tcW w:w="2371" w:type="dxa"/>
          </w:tcPr>
          <w:p w14:paraId="086A830B" w14:textId="1259B4F3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931E6CE" w14:textId="170560FD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A705451" w14:textId="1143D70C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125F550F" w14:textId="38D1DB91" w:rsidR="00FE16BD" w:rsidRPr="007E2B6C" w:rsidRDefault="00FE16BD" w:rsidP="00A14BAB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0 (0.65, 1.53)</w:t>
            </w:r>
          </w:p>
        </w:tc>
      </w:tr>
      <w:tr w:rsidR="00FE16BD" w:rsidRPr="007E2B6C" w14:paraId="2C79DB90" w14:textId="77777777" w:rsidTr="00060BB7">
        <w:tc>
          <w:tcPr>
            <w:tcW w:w="8926" w:type="dxa"/>
            <w:gridSpan w:val="4"/>
          </w:tcPr>
          <w:p w14:paraId="3CBCA7B0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3 years</w:t>
            </w:r>
          </w:p>
        </w:tc>
      </w:tr>
      <w:tr w:rsidR="00FE16BD" w:rsidRPr="007E2B6C" w14:paraId="4F84250F" w14:textId="77777777" w:rsidTr="00060BB7">
        <w:tc>
          <w:tcPr>
            <w:tcW w:w="2371" w:type="dxa"/>
          </w:tcPr>
          <w:p w14:paraId="59E8E7DF" w14:textId="060C9565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7143791" w14:textId="312BE0B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DA4A28C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B56BFBE" w14:textId="051A1EC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5 (0.66, 1.09)</w:t>
            </w:r>
          </w:p>
        </w:tc>
      </w:tr>
      <w:tr w:rsidR="00FE16BD" w:rsidRPr="007E2B6C" w14:paraId="46F74392" w14:textId="77777777" w:rsidTr="00060BB7">
        <w:tc>
          <w:tcPr>
            <w:tcW w:w="8926" w:type="dxa"/>
            <w:gridSpan w:val="4"/>
          </w:tcPr>
          <w:p w14:paraId="1B8E8E56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5 years</w:t>
            </w:r>
          </w:p>
        </w:tc>
      </w:tr>
      <w:tr w:rsidR="00FE16BD" w:rsidRPr="007E2B6C" w14:paraId="34B0A632" w14:textId="77777777" w:rsidTr="00060BB7">
        <w:tc>
          <w:tcPr>
            <w:tcW w:w="2371" w:type="dxa"/>
          </w:tcPr>
          <w:p w14:paraId="16E81913" w14:textId="30026C39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116A9FE" w14:textId="3A3E1BC4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D84690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3ED31CF" w14:textId="13B234CB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3 (0.68, 1.28)</w:t>
            </w:r>
          </w:p>
        </w:tc>
      </w:tr>
      <w:tr w:rsidR="00FE16BD" w:rsidRPr="007E2B6C" w14:paraId="1AB2BB2D" w14:textId="77777777" w:rsidTr="00060BB7">
        <w:tc>
          <w:tcPr>
            <w:tcW w:w="8926" w:type="dxa"/>
            <w:gridSpan w:val="4"/>
          </w:tcPr>
          <w:p w14:paraId="77E4AC4B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7 years</w:t>
            </w:r>
          </w:p>
        </w:tc>
      </w:tr>
      <w:tr w:rsidR="00FE16BD" w:rsidRPr="007E2B6C" w14:paraId="0AE5EA62" w14:textId="77777777" w:rsidTr="00060BB7">
        <w:tc>
          <w:tcPr>
            <w:tcW w:w="2371" w:type="dxa"/>
          </w:tcPr>
          <w:p w14:paraId="55C35FA0" w14:textId="78021B81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43385265" w14:textId="28F27C4E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62BDBB4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29DCA0F" w14:textId="35FB789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7 (0.64, 1.18)</w:t>
            </w:r>
          </w:p>
        </w:tc>
      </w:tr>
      <w:tr w:rsidR="00FE16BD" w:rsidRPr="007E2B6C" w14:paraId="6829545B" w14:textId="77777777" w:rsidTr="00060BB7">
        <w:tc>
          <w:tcPr>
            <w:tcW w:w="8926" w:type="dxa"/>
            <w:gridSpan w:val="4"/>
          </w:tcPr>
          <w:p w14:paraId="315D6CF2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11 years</w:t>
            </w:r>
          </w:p>
        </w:tc>
      </w:tr>
      <w:tr w:rsidR="00FE16BD" w:rsidRPr="007E2B6C" w14:paraId="551E76C6" w14:textId="77777777" w:rsidTr="00060BB7">
        <w:tc>
          <w:tcPr>
            <w:tcW w:w="2371" w:type="dxa"/>
          </w:tcPr>
          <w:p w14:paraId="14961C19" w14:textId="7CEC6D9B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5DC0BA48" w14:textId="6A8AE66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5B735C5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EF8F76B" w14:textId="6881ADA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0 (0.66, 1.21)</w:t>
            </w:r>
          </w:p>
        </w:tc>
      </w:tr>
      <w:tr w:rsidR="00FE16BD" w:rsidRPr="007E2B6C" w14:paraId="26D33DB0" w14:textId="77777777" w:rsidTr="00060BB7">
        <w:tc>
          <w:tcPr>
            <w:tcW w:w="8926" w:type="dxa"/>
            <w:gridSpan w:val="4"/>
          </w:tcPr>
          <w:p w14:paraId="0CBF6D5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14 years</w:t>
            </w:r>
          </w:p>
        </w:tc>
      </w:tr>
      <w:tr w:rsidR="00FE16BD" w:rsidRPr="007E2B6C" w14:paraId="2786A171" w14:textId="77777777" w:rsidTr="00060BB7">
        <w:tc>
          <w:tcPr>
            <w:tcW w:w="2371" w:type="dxa"/>
          </w:tcPr>
          <w:p w14:paraId="10F2458F" w14:textId="2FAB398D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9633067" w14:textId="4E2E2DB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D44B4C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474CEA41" w14:textId="264AE669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5 (0.66, 1.11)</w:t>
            </w:r>
          </w:p>
        </w:tc>
      </w:tr>
      <w:tr w:rsidR="00FE16BD" w:rsidRPr="007E2B6C" w14:paraId="0D0F3085" w14:textId="77777777" w:rsidTr="00060BB7">
        <w:tc>
          <w:tcPr>
            <w:tcW w:w="8926" w:type="dxa"/>
            <w:gridSpan w:val="4"/>
          </w:tcPr>
          <w:p w14:paraId="5946D2BB" w14:textId="2F4B095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eer problems at 17 years</w:t>
            </w:r>
          </w:p>
        </w:tc>
      </w:tr>
      <w:tr w:rsidR="00FE16BD" w:rsidRPr="007E2B6C" w14:paraId="25BA53E9" w14:textId="77777777" w:rsidTr="00060BB7">
        <w:tc>
          <w:tcPr>
            <w:tcW w:w="2371" w:type="dxa"/>
          </w:tcPr>
          <w:p w14:paraId="05688A7D" w14:textId="083C66FA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6957FBB" w14:textId="508E091D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051E3C2" w14:textId="319E9599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09B2D24" w14:textId="253BDB2A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1.04 (0.80, 1.36)</w:t>
            </w:r>
          </w:p>
        </w:tc>
      </w:tr>
      <w:tr w:rsidR="00FE16BD" w:rsidRPr="007E2B6C" w14:paraId="53693574" w14:textId="77777777" w:rsidTr="00060BB7">
        <w:tc>
          <w:tcPr>
            <w:tcW w:w="8926" w:type="dxa"/>
            <w:gridSpan w:val="4"/>
          </w:tcPr>
          <w:p w14:paraId="4F999EAD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3 years</w:t>
            </w:r>
          </w:p>
        </w:tc>
      </w:tr>
      <w:tr w:rsidR="00FE16BD" w:rsidRPr="007E2B6C" w14:paraId="7C880FCA" w14:textId="77777777" w:rsidTr="00060BB7">
        <w:tc>
          <w:tcPr>
            <w:tcW w:w="2371" w:type="dxa"/>
          </w:tcPr>
          <w:p w14:paraId="06347E7B" w14:textId="701CCBAE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6E4F845" w14:textId="5A81D28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91542C3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8E827FE" w14:textId="1A1715EC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67 (0.48, 0.94)</w:t>
            </w:r>
          </w:p>
        </w:tc>
      </w:tr>
      <w:tr w:rsidR="00FE16BD" w:rsidRPr="007E2B6C" w14:paraId="4F9BB446" w14:textId="77777777" w:rsidTr="00060BB7">
        <w:tc>
          <w:tcPr>
            <w:tcW w:w="8926" w:type="dxa"/>
            <w:gridSpan w:val="4"/>
          </w:tcPr>
          <w:p w14:paraId="0AD2AF4C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5 years</w:t>
            </w:r>
          </w:p>
        </w:tc>
      </w:tr>
      <w:tr w:rsidR="00FE16BD" w:rsidRPr="007E2B6C" w14:paraId="4ACC32A5" w14:textId="77777777" w:rsidTr="00060BB7">
        <w:tc>
          <w:tcPr>
            <w:tcW w:w="2371" w:type="dxa"/>
          </w:tcPr>
          <w:p w14:paraId="235FCE14" w14:textId="3ABB7121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D719747" w14:textId="26C8F20A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9C5599A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8A81EBA" w14:textId="4F6F7643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7 (0.51, 1.47)</w:t>
            </w:r>
          </w:p>
        </w:tc>
      </w:tr>
      <w:tr w:rsidR="00FE16BD" w:rsidRPr="007E2B6C" w14:paraId="52F4E971" w14:textId="77777777" w:rsidTr="00060BB7">
        <w:tc>
          <w:tcPr>
            <w:tcW w:w="8926" w:type="dxa"/>
            <w:gridSpan w:val="4"/>
          </w:tcPr>
          <w:p w14:paraId="16BFB0F8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7 years</w:t>
            </w:r>
          </w:p>
        </w:tc>
      </w:tr>
      <w:tr w:rsidR="00FE16BD" w:rsidRPr="007E2B6C" w14:paraId="713C5FD9" w14:textId="77777777" w:rsidTr="00060BB7">
        <w:tc>
          <w:tcPr>
            <w:tcW w:w="2371" w:type="dxa"/>
          </w:tcPr>
          <w:p w14:paraId="18AC7B9B" w14:textId="5D0C3029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2C0E9DD6" w14:textId="35E163C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47C9DAE1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70CAB65D" w14:textId="0D81C8FF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56 (0.28, 1.12)</w:t>
            </w:r>
          </w:p>
        </w:tc>
      </w:tr>
      <w:tr w:rsidR="00FE16BD" w:rsidRPr="007E2B6C" w14:paraId="1826EFB6" w14:textId="77777777" w:rsidTr="00060BB7">
        <w:tc>
          <w:tcPr>
            <w:tcW w:w="8926" w:type="dxa"/>
            <w:gridSpan w:val="4"/>
          </w:tcPr>
          <w:p w14:paraId="343609E9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11 years</w:t>
            </w:r>
          </w:p>
        </w:tc>
      </w:tr>
      <w:tr w:rsidR="00FE16BD" w:rsidRPr="007E2B6C" w14:paraId="1FBA172E" w14:textId="77777777" w:rsidTr="00060BB7">
        <w:tc>
          <w:tcPr>
            <w:tcW w:w="2371" w:type="dxa"/>
          </w:tcPr>
          <w:p w14:paraId="28C6D835" w14:textId="69DFFF94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6F6140D8" w14:textId="2F5856D0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1018546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954E4FE" w14:textId="31C5A996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79 (0.36, 1.75)</w:t>
            </w:r>
          </w:p>
        </w:tc>
      </w:tr>
      <w:tr w:rsidR="00FE16BD" w:rsidRPr="007E2B6C" w14:paraId="530AE9CE" w14:textId="77777777" w:rsidTr="00060BB7">
        <w:tc>
          <w:tcPr>
            <w:tcW w:w="8926" w:type="dxa"/>
            <w:gridSpan w:val="4"/>
          </w:tcPr>
          <w:p w14:paraId="41180F2C" w14:textId="77777777" w:rsidR="00FE16BD" w:rsidRPr="007E2B6C" w:rsidRDefault="00FE16BD" w:rsidP="008B4783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14 years</w:t>
            </w:r>
          </w:p>
        </w:tc>
      </w:tr>
      <w:tr w:rsidR="00FE16BD" w:rsidRPr="007E2B6C" w14:paraId="3CFA1B06" w14:textId="77777777" w:rsidTr="00060BB7">
        <w:tc>
          <w:tcPr>
            <w:tcW w:w="2371" w:type="dxa"/>
          </w:tcPr>
          <w:p w14:paraId="64B86BAF" w14:textId="44E72452" w:rsidR="00FE16BD" w:rsidRPr="007E2B6C" w:rsidDel="00BB1D57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2080F57" w14:textId="02927541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5A412C42" w14:textId="77777777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2426B5F1" w14:textId="4D582F52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5 (0.52, 1.36)</w:t>
            </w:r>
          </w:p>
        </w:tc>
      </w:tr>
      <w:tr w:rsidR="00FE16BD" w:rsidRPr="007E2B6C" w14:paraId="1A799F2A" w14:textId="77777777" w:rsidTr="00060BB7">
        <w:tc>
          <w:tcPr>
            <w:tcW w:w="8926" w:type="dxa"/>
            <w:gridSpan w:val="4"/>
          </w:tcPr>
          <w:p w14:paraId="61D744DC" w14:textId="537E9B85" w:rsidR="00FE16BD" w:rsidRPr="007E2B6C" w:rsidRDefault="00FE16BD" w:rsidP="008B4783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Prosocial behaviour at 17 years</w:t>
            </w:r>
          </w:p>
        </w:tc>
      </w:tr>
      <w:tr w:rsidR="00FE16BD" w:rsidRPr="007E2B6C" w14:paraId="0BBDA09D" w14:textId="77777777" w:rsidTr="00060BB7">
        <w:tc>
          <w:tcPr>
            <w:tcW w:w="2371" w:type="dxa"/>
          </w:tcPr>
          <w:p w14:paraId="46DBCFAC" w14:textId="14597E50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Maher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9BAC2E9" w14:textId="45EC943F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0CD46526" w14:textId="2DBF9C32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6B0F77AF" w14:textId="130CBFD0" w:rsidR="00FE16BD" w:rsidRPr="007E2B6C" w:rsidRDefault="00FE16BD" w:rsidP="000C3541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84 (0.46, 1.53)</w:t>
            </w:r>
          </w:p>
        </w:tc>
      </w:tr>
      <w:tr w:rsidR="00FE16BD" w:rsidRPr="007E2B6C" w14:paraId="37A05B29" w14:textId="77777777" w:rsidTr="00060BB7">
        <w:tc>
          <w:tcPr>
            <w:tcW w:w="8926" w:type="dxa"/>
            <w:gridSpan w:val="4"/>
          </w:tcPr>
          <w:p w14:paraId="4633430E" w14:textId="3EDA1BBD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Neurodevelopmental disorders at 8 years of age</w:t>
            </w:r>
          </w:p>
        </w:tc>
      </w:tr>
      <w:tr w:rsidR="00FE16BD" w:rsidRPr="007E2B6C" w14:paraId="2E5DD894" w14:textId="77777777" w:rsidTr="00060BB7">
        <w:tc>
          <w:tcPr>
            <w:tcW w:w="2371" w:type="dxa"/>
          </w:tcPr>
          <w:p w14:paraId="2F5073EB" w14:textId="41A49497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Chen 2022</w:t>
            </w:r>
            <w:r w:rsidR="002B1C7F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C7BBD29" w14:textId="1D5A7E60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41/6116 (5.6)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214AFF9" w14:textId="019F923D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48/13,026 (5.0) (ref)</w:t>
            </w:r>
          </w:p>
        </w:tc>
        <w:tc>
          <w:tcPr>
            <w:tcW w:w="2268" w:type="dxa"/>
          </w:tcPr>
          <w:p w14:paraId="1EAFDABF" w14:textId="61B9D5CC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OR 0.98 (0.82, 1.18)</w:t>
            </w:r>
          </w:p>
        </w:tc>
      </w:tr>
      <w:tr w:rsidR="00FE16BD" w:rsidRPr="007E2B6C" w14:paraId="60C17006" w14:textId="77777777" w:rsidTr="00060BB7">
        <w:tc>
          <w:tcPr>
            <w:tcW w:w="8926" w:type="dxa"/>
            <w:gridSpan w:val="4"/>
          </w:tcPr>
          <w:p w14:paraId="0B4E9547" w14:textId="6A2616E1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</w:p>
        </w:tc>
      </w:tr>
      <w:tr w:rsidR="00FE16BD" w:rsidRPr="007E2B6C" w14:paraId="6B895881" w14:textId="77777777" w:rsidTr="00060BB7">
        <w:tc>
          <w:tcPr>
            <w:tcW w:w="2371" w:type="dxa"/>
          </w:tcPr>
          <w:p w14:paraId="68AA9632" w14:textId="1FA92162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</w:tcPr>
          <w:p w14:paraId="7350DFE4" w14:textId="6EA5A123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0AA24F8" w14:textId="58A1E305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A58EA61" w14:textId="3ACBCCF9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</w:p>
        </w:tc>
      </w:tr>
      <w:tr w:rsidR="00FE16BD" w:rsidRPr="007E2B6C" w14:paraId="62D7D200" w14:textId="77777777" w:rsidTr="00060BB7">
        <w:tc>
          <w:tcPr>
            <w:tcW w:w="2371" w:type="dxa"/>
          </w:tcPr>
          <w:p w14:paraId="03DE0DD2" w14:textId="1DB818A2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21 (ref ID 3658)</w:t>
            </w:r>
            <w:r w:rsidR="00D572F1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8C4DB19" w14:textId="5CA61E8F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2997/59,514 (5.0)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316358F" w14:textId="6F0F3782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5,692/1,048,838 (4.4)</w:t>
            </w:r>
          </w:p>
        </w:tc>
        <w:tc>
          <w:tcPr>
            <w:tcW w:w="2268" w:type="dxa"/>
          </w:tcPr>
          <w:p w14:paraId="761182F1" w14:textId="35D16F63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7 (1.12, 1.23)</w:t>
            </w:r>
          </w:p>
        </w:tc>
      </w:tr>
      <w:tr w:rsidR="007E2B6C" w:rsidRPr="007E2B6C" w14:paraId="6EDF22C6" w14:textId="77777777" w:rsidTr="00060BB7">
        <w:tc>
          <w:tcPr>
            <w:tcW w:w="8926" w:type="dxa"/>
            <w:gridSpan w:val="4"/>
          </w:tcPr>
          <w:p w14:paraId="5D99C31D" w14:textId="75DF82F3" w:rsidR="008E2810" w:rsidRPr="007E2B6C" w:rsidRDefault="008E2810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Childhood ADHD OR data</w:t>
            </w:r>
          </w:p>
        </w:tc>
      </w:tr>
      <w:tr w:rsidR="00FE16BD" w:rsidRPr="007E2B6C" w14:paraId="38599E28" w14:textId="77777777" w:rsidTr="00060BB7">
        <w:tc>
          <w:tcPr>
            <w:tcW w:w="2371" w:type="dxa"/>
          </w:tcPr>
          <w:p w14:paraId="6F8FF183" w14:textId="153E823D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Zhang 2019 (MA of 4 studies)</w:t>
            </w:r>
            <w:r w:rsidR="00D572F1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0031116D" w14:textId="572E69FA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5762630" w14:textId="59E45B88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50A3E3FE" w14:textId="608E6DD8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OR </w:t>
            </w:r>
            <w:r w:rsidRPr="00522AC9">
              <w:rPr>
                <w:rFonts w:ascii="Times New Roman" w:hAnsi="Times New Roman" w:cs="Times New Roman"/>
              </w:rPr>
              <w:t>1.09 (1.05, 1.13)</w:t>
            </w:r>
          </w:p>
        </w:tc>
      </w:tr>
      <w:tr w:rsidR="00FE16BD" w:rsidRPr="007E2B6C" w14:paraId="11359AE6" w14:textId="77777777" w:rsidTr="00060BB7">
        <w:tc>
          <w:tcPr>
            <w:tcW w:w="8926" w:type="dxa"/>
            <w:gridSpan w:val="4"/>
          </w:tcPr>
          <w:p w14:paraId="6E215E90" w14:textId="0101E078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 xml:space="preserve">Intellectual Disability </w:t>
            </w:r>
          </w:p>
        </w:tc>
      </w:tr>
      <w:tr w:rsidR="00FE16BD" w:rsidRPr="007E2B6C" w14:paraId="1398AFED" w14:textId="77777777" w:rsidTr="00060BB7">
        <w:tc>
          <w:tcPr>
            <w:tcW w:w="2371" w:type="dxa"/>
          </w:tcPr>
          <w:p w14:paraId="6B079945" w14:textId="44D1E60A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 xml:space="preserve">Zhang 2021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1D8FED05" w14:textId="2C8BC63E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93/59,514 (1.2)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3584A385" w14:textId="49D95B74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8783/1,048,838 (0.8)</w:t>
            </w:r>
          </w:p>
        </w:tc>
        <w:tc>
          <w:tcPr>
            <w:tcW w:w="2268" w:type="dxa"/>
          </w:tcPr>
          <w:p w14:paraId="3C8202D4" w14:textId="32963AB9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26 (1.14, 1.39)</w:t>
            </w:r>
          </w:p>
        </w:tc>
      </w:tr>
      <w:tr w:rsidR="00FE16BD" w:rsidRPr="007E2B6C" w14:paraId="3FB312F3" w14:textId="77777777" w:rsidTr="00060BB7">
        <w:tc>
          <w:tcPr>
            <w:tcW w:w="8926" w:type="dxa"/>
            <w:gridSpan w:val="4"/>
          </w:tcPr>
          <w:p w14:paraId="6FDB009A" w14:textId="469E18B4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lastRenderedPageBreak/>
              <w:t>Communication disorders</w:t>
            </w:r>
          </w:p>
        </w:tc>
      </w:tr>
      <w:tr w:rsidR="00FE16BD" w:rsidRPr="007E2B6C" w14:paraId="7A1FCE72" w14:textId="77777777" w:rsidTr="00060BB7">
        <w:tc>
          <w:tcPr>
            <w:tcW w:w="2371" w:type="dxa"/>
          </w:tcPr>
          <w:p w14:paraId="4D3ED01C" w14:textId="72CB5DBE" w:rsidR="00FE16BD" w:rsidRPr="007E2B6C" w:rsidRDefault="00FE16BD" w:rsidP="00C05D9E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</w:rPr>
              <w:t xml:space="preserve">Zhang 2021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7DC2A7D9" w14:textId="65F3EE06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482/59,514 (0.8)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2FAE1C54" w14:textId="0938A082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6234/1,048,838 (0.6)</w:t>
            </w:r>
          </w:p>
        </w:tc>
        <w:tc>
          <w:tcPr>
            <w:tcW w:w="2268" w:type="dxa"/>
          </w:tcPr>
          <w:p w14:paraId="45819CF4" w14:textId="5C723E84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4 (1.02, 1.28)</w:t>
            </w:r>
          </w:p>
        </w:tc>
      </w:tr>
      <w:tr w:rsidR="00FE16BD" w:rsidRPr="007E2B6C" w14:paraId="51D0ED08" w14:textId="77777777" w:rsidTr="00060BB7">
        <w:tc>
          <w:tcPr>
            <w:tcW w:w="8926" w:type="dxa"/>
            <w:gridSpan w:val="4"/>
          </w:tcPr>
          <w:p w14:paraId="10E8E61F" w14:textId="1B1718A3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  <w:b/>
                <w:bCs/>
              </w:rPr>
              <w:t>Learning disorders</w:t>
            </w:r>
          </w:p>
        </w:tc>
      </w:tr>
      <w:tr w:rsidR="00FE16BD" w:rsidRPr="007E2B6C" w14:paraId="2E947320" w14:textId="77777777" w:rsidTr="00060BB7">
        <w:tc>
          <w:tcPr>
            <w:tcW w:w="2371" w:type="dxa"/>
          </w:tcPr>
          <w:p w14:paraId="4BEC2B73" w14:textId="03D1342D" w:rsidR="00FE16BD" w:rsidRPr="007E2B6C" w:rsidRDefault="00FE16BD" w:rsidP="00C05D9E">
            <w:pPr>
              <w:rPr>
                <w:rFonts w:ascii="Times New Roman" w:hAnsi="Times New Roman" w:cs="Times New Roman"/>
                <w:b/>
                <w:bCs/>
              </w:rPr>
            </w:pPr>
            <w:r w:rsidRPr="007E2B6C">
              <w:rPr>
                <w:rFonts w:ascii="Times New Roman" w:hAnsi="Times New Roman" w:cs="Times New Roman"/>
              </w:rPr>
              <w:t>Zhang 2021</w:t>
            </w:r>
            <w:r w:rsidR="00D572F1">
              <w:rPr>
                <w:rFonts w:ascii="Times New Roman" w:hAnsi="Times New Roman" w:cs="Times New Roman"/>
              </w:rPr>
              <w:t xml:space="preserve"> </w:t>
            </w:r>
            <w:r w:rsidR="009217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7" w:type="dxa"/>
          </w:tcPr>
          <w:p w14:paraId="3E4BC04E" w14:textId="3F440755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377/59,514 (0.6)</w:t>
            </w:r>
            <w:r w:rsidR="00907909"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0" w:type="dxa"/>
          </w:tcPr>
          <w:p w14:paraId="7B1D4EE4" w14:textId="3410F7BE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5686/1,048,838 (0.5)</w:t>
            </w:r>
          </w:p>
        </w:tc>
        <w:tc>
          <w:tcPr>
            <w:tcW w:w="2268" w:type="dxa"/>
          </w:tcPr>
          <w:p w14:paraId="2E6889E0" w14:textId="09FCF72A" w:rsidR="00FE16BD" w:rsidRPr="007E2B6C" w:rsidRDefault="00FE16BD" w:rsidP="00C05D9E">
            <w:pPr>
              <w:rPr>
                <w:rFonts w:ascii="Times New Roman" w:hAnsi="Times New Roman" w:cs="Times New Roman"/>
              </w:rPr>
            </w:pPr>
            <w:r w:rsidRPr="007E2B6C">
              <w:rPr>
                <w:rFonts w:ascii="Times New Roman" w:hAnsi="Times New Roman" w:cs="Times New Roman"/>
              </w:rPr>
              <w:t>HR 1.15 (1.01, 1.30)</w:t>
            </w:r>
          </w:p>
        </w:tc>
      </w:tr>
    </w:tbl>
    <w:p w14:paraId="16AAF62A" w14:textId="77777777" w:rsidR="00310250" w:rsidRPr="00A307E9" w:rsidRDefault="00310250" w:rsidP="003102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ually calculated using the author reported % Cases and Total N for the individual countries’ datasets (Denmark, Scotland, England, New South Wales, Western Australia)</w:t>
      </w:r>
    </w:p>
    <w:p w14:paraId="4C5E7018" w14:textId="3F382459" w:rsidR="007A646C" w:rsidRDefault="00310250" w:rsidP="007A64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646C">
        <w:rPr>
          <w:rFonts w:ascii="Times New Roman" w:hAnsi="Times New Roman" w:cs="Times New Roman"/>
          <w:b/>
          <w:bCs/>
        </w:rPr>
        <w:t>D+L</w:t>
      </w:r>
      <w:r w:rsidR="007A646C">
        <w:rPr>
          <w:rFonts w:ascii="Times New Roman" w:hAnsi="Times New Roman" w:cs="Times New Roman"/>
          <w:b/>
          <w:bCs/>
        </w:rPr>
        <w:t>=</w:t>
      </w:r>
      <w:r w:rsidRPr="007A646C">
        <w:rPr>
          <w:rFonts w:ascii="Times New Roman" w:hAnsi="Times New Roman" w:cs="Times New Roman"/>
          <w:b/>
          <w:bCs/>
        </w:rPr>
        <w:t xml:space="preserve"> DerSimonian and Laird random effects model; </w:t>
      </w:r>
      <w:r w:rsidR="007A646C">
        <w:rPr>
          <w:rFonts w:ascii="Times New Roman" w:hAnsi="Times New Roman" w:cs="Times New Roman"/>
          <w:b/>
          <w:bCs/>
        </w:rPr>
        <w:t xml:space="preserve">DM2=type 2 diabetes; </w:t>
      </w:r>
      <w:r w:rsidRPr="007A646C">
        <w:rPr>
          <w:rFonts w:ascii="Times New Roman" w:hAnsi="Times New Roman" w:cs="Times New Roman"/>
          <w:b/>
          <w:bCs/>
        </w:rPr>
        <w:t>I-V</w:t>
      </w:r>
      <w:r w:rsidR="007A646C">
        <w:rPr>
          <w:rFonts w:ascii="Times New Roman" w:hAnsi="Times New Roman" w:cs="Times New Roman"/>
          <w:b/>
          <w:bCs/>
        </w:rPr>
        <w:t xml:space="preserve"> =</w:t>
      </w:r>
      <w:r w:rsidRPr="007A646C">
        <w:rPr>
          <w:rFonts w:ascii="Times New Roman" w:hAnsi="Times New Roman" w:cs="Times New Roman"/>
          <w:b/>
          <w:bCs/>
        </w:rPr>
        <w:t xml:space="preserve"> inverse-variance weighted fixed effects model</w:t>
      </w:r>
      <w:r w:rsidR="00F4096E" w:rsidRPr="007A646C">
        <w:rPr>
          <w:rFonts w:ascii="Times New Roman" w:hAnsi="Times New Roman" w:cs="Times New Roman"/>
          <w:b/>
          <w:bCs/>
        </w:rPr>
        <w:t>; MA</w:t>
      </w:r>
      <w:r w:rsidR="007A646C">
        <w:rPr>
          <w:rFonts w:ascii="Times New Roman" w:hAnsi="Times New Roman" w:cs="Times New Roman"/>
          <w:b/>
          <w:bCs/>
        </w:rPr>
        <w:t xml:space="preserve"> =</w:t>
      </w:r>
      <w:r w:rsidR="00F4096E" w:rsidRPr="007A646C">
        <w:rPr>
          <w:rFonts w:ascii="Times New Roman" w:hAnsi="Times New Roman" w:cs="Times New Roman"/>
          <w:b/>
          <w:bCs/>
        </w:rPr>
        <w:t xml:space="preserve"> meta-analysis</w:t>
      </w:r>
      <w:r w:rsidR="007A646C">
        <w:rPr>
          <w:rFonts w:ascii="Times New Roman" w:hAnsi="Times New Roman" w:cs="Times New Roman"/>
          <w:b/>
          <w:bCs/>
        </w:rPr>
        <w:t xml:space="preserve">; </w:t>
      </w:r>
      <w:r w:rsidR="007A646C">
        <w:rPr>
          <w:rFonts w:ascii="Times New Roman" w:hAnsi="Times New Roman" w:cs="Times New Roman"/>
          <w:b/>
          <w:bCs/>
          <w:sz w:val="24"/>
          <w:szCs w:val="24"/>
        </w:rPr>
        <w:t>RR=relative risk; OR=odds ratio; HR=hazard ratio; NR=not reported; ADHD = attention deficit and hyperactivity disorder</w:t>
      </w:r>
    </w:p>
    <w:p w14:paraId="267A2776" w14:textId="77777777" w:rsidR="0073035D" w:rsidRDefault="0073035D"/>
    <w:sectPr w:rsidR="00730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75741"/>
    <w:multiLevelType w:val="hybridMultilevel"/>
    <w:tmpl w:val="14124B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864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6D"/>
    <w:rsid w:val="00046E5C"/>
    <w:rsid w:val="00050AA9"/>
    <w:rsid w:val="00056834"/>
    <w:rsid w:val="00060BB7"/>
    <w:rsid w:val="000C3541"/>
    <w:rsid w:val="000C7CE4"/>
    <w:rsid w:val="00113483"/>
    <w:rsid w:val="00122597"/>
    <w:rsid w:val="0015463C"/>
    <w:rsid w:val="001765C3"/>
    <w:rsid w:val="0018633B"/>
    <w:rsid w:val="001A1EDD"/>
    <w:rsid w:val="001D2400"/>
    <w:rsid w:val="002031D2"/>
    <w:rsid w:val="00226EC9"/>
    <w:rsid w:val="00253A22"/>
    <w:rsid w:val="00281AD6"/>
    <w:rsid w:val="00283ED2"/>
    <w:rsid w:val="002876F4"/>
    <w:rsid w:val="002910E8"/>
    <w:rsid w:val="00296DD0"/>
    <w:rsid w:val="002B1C7F"/>
    <w:rsid w:val="002B33C8"/>
    <w:rsid w:val="002B7E76"/>
    <w:rsid w:val="002D3A12"/>
    <w:rsid w:val="002D7AD7"/>
    <w:rsid w:val="002F3CA1"/>
    <w:rsid w:val="00310250"/>
    <w:rsid w:val="0031034D"/>
    <w:rsid w:val="00311C5C"/>
    <w:rsid w:val="00330765"/>
    <w:rsid w:val="003B0E1A"/>
    <w:rsid w:val="003D298A"/>
    <w:rsid w:val="00470816"/>
    <w:rsid w:val="00475A19"/>
    <w:rsid w:val="004B03E2"/>
    <w:rsid w:val="004E7CD7"/>
    <w:rsid w:val="00522AC9"/>
    <w:rsid w:val="00573A7E"/>
    <w:rsid w:val="005B4F5A"/>
    <w:rsid w:val="005B6758"/>
    <w:rsid w:val="005F4E15"/>
    <w:rsid w:val="00636A2F"/>
    <w:rsid w:val="006411F6"/>
    <w:rsid w:val="006433EB"/>
    <w:rsid w:val="00646941"/>
    <w:rsid w:val="00680EAB"/>
    <w:rsid w:val="00686345"/>
    <w:rsid w:val="006917E8"/>
    <w:rsid w:val="006A4218"/>
    <w:rsid w:val="006B1BA2"/>
    <w:rsid w:val="006B71B8"/>
    <w:rsid w:val="006D12E4"/>
    <w:rsid w:val="007051B0"/>
    <w:rsid w:val="0073035D"/>
    <w:rsid w:val="00742076"/>
    <w:rsid w:val="007456A4"/>
    <w:rsid w:val="00761163"/>
    <w:rsid w:val="00765A48"/>
    <w:rsid w:val="0077479F"/>
    <w:rsid w:val="00797326"/>
    <w:rsid w:val="007A646C"/>
    <w:rsid w:val="007B0C89"/>
    <w:rsid w:val="007C20AA"/>
    <w:rsid w:val="007D50B2"/>
    <w:rsid w:val="007E2B6C"/>
    <w:rsid w:val="0081609B"/>
    <w:rsid w:val="008444C3"/>
    <w:rsid w:val="00852EDC"/>
    <w:rsid w:val="0086677D"/>
    <w:rsid w:val="008923A1"/>
    <w:rsid w:val="008A547D"/>
    <w:rsid w:val="008C7F4F"/>
    <w:rsid w:val="008D25D4"/>
    <w:rsid w:val="008E0334"/>
    <w:rsid w:val="008E2810"/>
    <w:rsid w:val="008F399C"/>
    <w:rsid w:val="00902D98"/>
    <w:rsid w:val="00907909"/>
    <w:rsid w:val="00915BE5"/>
    <w:rsid w:val="009217E9"/>
    <w:rsid w:val="00930499"/>
    <w:rsid w:val="00974C6D"/>
    <w:rsid w:val="009B4627"/>
    <w:rsid w:val="009C1A73"/>
    <w:rsid w:val="009C5DD2"/>
    <w:rsid w:val="00A03793"/>
    <w:rsid w:val="00A14BAB"/>
    <w:rsid w:val="00A17AC9"/>
    <w:rsid w:val="00A45D9A"/>
    <w:rsid w:val="00AC6A1F"/>
    <w:rsid w:val="00B27F89"/>
    <w:rsid w:val="00B43ED6"/>
    <w:rsid w:val="00B4545B"/>
    <w:rsid w:val="00B47548"/>
    <w:rsid w:val="00B836DF"/>
    <w:rsid w:val="00B92D53"/>
    <w:rsid w:val="00BF3943"/>
    <w:rsid w:val="00C04CCF"/>
    <w:rsid w:val="00C05D9E"/>
    <w:rsid w:val="00C27BEB"/>
    <w:rsid w:val="00C31204"/>
    <w:rsid w:val="00C60A4A"/>
    <w:rsid w:val="00C974AE"/>
    <w:rsid w:val="00CA2ED6"/>
    <w:rsid w:val="00CD7C37"/>
    <w:rsid w:val="00CE06F6"/>
    <w:rsid w:val="00CE07B8"/>
    <w:rsid w:val="00CF126D"/>
    <w:rsid w:val="00D41903"/>
    <w:rsid w:val="00D517F5"/>
    <w:rsid w:val="00D572F1"/>
    <w:rsid w:val="00DA2ECC"/>
    <w:rsid w:val="00DE2F23"/>
    <w:rsid w:val="00E1216F"/>
    <w:rsid w:val="00E20B68"/>
    <w:rsid w:val="00E83476"/>
    <w:rsid w:val="00F121B5"/>
    <w:rsid w:val="00F16328"/>
    <w:rsid w:val="00F4096E"/>
    <w:rsid w:val="00F42E20"/>
    <w:rsid w:val="00FE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4D05"/>
  <w15:chartTrackingRefBased/>
  <w15:docId w15:val="{9B87BFF1-D93E-4C5F-B5B9-0E3121A5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35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5D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table" w:styleId="TableGrid">
    <w:name w:val="Table Grid"/>
    <w:basedOn w:val="TableNormal"/>
    <w:uiPriority w:val="39"/>
    <w:rsid w:val="00730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3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73035D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303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0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03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03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05314-044C-47C2-BC1D-DB4A49769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282</Words>
  <Characters>1301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Clare</dc:creator>
  <cp:keywords/>
  <dc:description/>
  <cp:lastModifiedBy>Black, Mairead</cp:lastModifiedBy>
  <cp:revision>9</cp:revision>
  <dcterms:created xsi:type="dcterms:W3CDTF">2026-05-15T05:12:00Z</dcterms:created>
  <dcterms:modified xsi:type="dcterms:W3CDTF">2026-05-21T06:43:00Z</dcterms:modified>
</cp:coreProperties>
</file>